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A8AB4" w14:textId="77777777" w:rsidR="0007171E" w:rsidRDefault="0007171E" w:rsidP="0007171E">
      <w:r>
        <w:rPr>
          <w:b/>
          <w:bCs/>
        </w:rPr>
        <w:t xml:space="preserve">Article </w:t>
      </w:r>
      <w:r w:rsidRPr="00F264AD">
        <w:rPr>
          <w:b/>
          <w:bCs/>
        </w:rPr>
        <w:t xml:space="preserve">Title: </w:t>
      </w:r>
      <w:r w:rsidRPr="00F264AD">
        <w:t>A mixed methods study to evaluate participatory mapping for rural water safety planning in western Kenya</w:t>
      </w:r>
    </w:p>
    <w:p w14:paraId="72D80629" w14:textId="77777777" w:rsidR="0007171E" w:rsidRDefault="0007171E" w:rsidP="0007171E">
      <w:r w:rsidRPr="00F264AD">
        <w:rPr>
          <w:b/>
          <w:bCs/>
        </w:rPr>
        <w:t>Journal name</w:t>
      </w:r>
      <w:r>
        <w:t xml:space="preserve">: </w:t>
      </w:r>
      <w:proofErr w:type="spellStart"/>
      <w:r>
        <w:t>PLoS</w:t>
      </w:r>
      <w:proofErr w:type="spellEnd"/>
      <w:r>
        <w:t xml:space="preserve"> ONE</w:t>
      </w:r>
    </w:p>
    <w:p w14:paraId="64714CE0" w14:textId="77777777" w:rsidR="0007171E" w:rsidRPr="006C0808" w:rsidRDefault="0007171E" w:rsidP="0007171E">
      <w:pPr>
        <w:rPr>
          <w:b/>
        </w:rPr>
      </w:pPr>
      <w:r w:rsidRPr="006C0808">
        <w:rPr>
          <w:rFonts w:hint="eastAsia"/>
          <w:b/>
        </w:rPr>
        <w:t>Names of the authors</w:t>
      </w:r>
      <w:r>
        <w:rPr>
          <w:b/>
        </w:rPr>
        <w:t>:</w:t>
      </w:r>
    </w:p>
    <w:p w14:paraId="699F227C" w14:textId="77777777" w:rsidR="0007171E" w:rsidRPr="009E4EE5" w:rsidRDefault="0007171E" w:rsidP="0007171E">
      <w:pPr>
        <w:rPr>
          <w:vertAlign w:val="superscript"/>
        </w:rPr>
      </w:pPr>
      <w:r>
        <w:t xml:space="preserve">Joseph </w:t>
      </w:r>
      <w:r w:rsidRPr="007A2C94">
        <w:t>Okotto-Okotto</w:t>
      </w:r>
      <w:r>
        <w:t xml:space="preserve">, </w:t>
      </w:r>
      <w:proofErr w:type="spellStart"/>
      <w:r w:rsidRPr="00337FE6">
        <w:t>Weiyu</w:t>
      </w:r>
      <w:proofErr w:type="spellEnd"/>
      <w:r w:rsidRPr="00337FE6">
        <w:t xml:space="preserve"> Yu</w:t>
      </w:r>
      <w:r>
        <w:t xml:space="preserve">, </w:t>
      </w:r>
      <w:proofErr w:type="spellStart"/>
      <w:r>
        <w:t>Emmah</w:t>
      </w:r>
      <w:proofErr w:type="spellEnd"/>
      <w:r>
        <w:t xml:space="preserve"> </w:t>
      </w:r>
      <w:r w:rsidRPr="007A2C94">
        <w:t>Kwoba</w:t>
      </w:r>
      <w:r>
        <w:t xml:space="preserve">, SM Thumbi, Lorna G. Okotto, </w:t>
      </w:r>
      <w:r w:rsidRPr="00337FE6">
        <w:t>Peggy Wanza</w:t>
      </w:r>
      <w:r>
        <w:t xml:space="preserve">, Diogo </w:t>
      </w:r>
      <w:proofErr w:type="spellStart"/>
      <w:r w:rsidRPr="005C6583">
        <w:rPr>
          <w:rFonts w:cstheme="minorHAnsi"/>
        </w:rPr>
        <w:t>Trajano</w:t>
      </w:r>
      <w:proofErr w:type="spellEnd"/>
      <w:r w:rsidRPr="005C6583">
        <w:rPr>
          <w:rFonts w:cstheme="minorHAnsi"/>
        </w:rPr>
        <w:t xml:space="preserve"> Gomes da Silva</w:t>
      </w:r>
      <w:r>
        <w:t xml:space="preserve">, </w:t>
      </w:r>
      <w:r w:rsidRPr="00CC64BE">
        <w:t>Jim A. Wright</w:t>
      </w:r>
      <w:r>
        <w:t>*</w:t>
      </w:r>
    </w:p>
    <w:p w14:paraId="18FAEB95" w14:textId="77777777" w:rsidR="0007171E" w:rsidRDefault="0007171E" w:rsidP="0007171E">
      <w:r w:rsidRPr="00F264AD">
        <w:rPr>
          <w:b/>
          <w:bCs/>
        </w:rPr>
        <w:t>* Corresponding author</w:t>
      </w:r>
      <w:r>
        <w:t xml:space="preserve">: School of Geography and Environmental Science, University of Southampton, UK.  Email: </w:t>
      </w:r>
      <w:hyperlink r:id="rId7" w:history="1">
        <w:r w:rsidRPr="00642A30">
          <w:rPr>
            <w:rStyle w:val="Hyperlink"/>
          </w:rPr>
          <w:t>j.a.wright@soton.ac.uk</w:t>
        </w:r>
      </w:hyperlink>
    </w:p>
    <w:p w14:paraId="6D2C6242" w14:textId="77777777" w:rsidR="0007171E" w:rsidRDefault="0007171E" w:rsidP="0007171E">
      <w:pPr>
        <w:pStyle w:val="Heading2"/>
      </w:pPr>
    </w:p>
    <w:p w14:paraId="5AC2617B" w14:textId="7ABF1A5F" w:rsidR="0007171E" w:rsidRPr="008B1F61" w:rsidRDefault="0007171E" w:rsidP="0007171E">
      <w:pPr>
        <w:jc w:val="both"/>
      </w:pPr>
      <w:r>
        <w:rPr>
          <w:b/>
        </w:rPr>
        <w:t>S</w:t>
      </w:r>
      <w:r w:rsidR="00B17C75">
        <w:rPr>
          <w:b/>
        </w:rPr>
        <w:t>1</w:t>
      </w:r>
      <w:bookmarkStart w:id="0" w:name="_GoBack"/>
      <w:bookmarkEnd w:id="0"/>
      <w:r>
        <w:rPr>
          <w:b/>
        </w:rPr>
        <w:t xml:space="preserve"> Protocol.</w:t>
      </w:r>
      <w:r w:rsidRPr="00732EE3">
        <w:rPr>
          <w:b/>
        </w:rPr>
        <w:t xml:space="preserve"> </w:t>
      </w:r>
      <w:r>
        <w:rPr>
          <w:b/>
        </w:rPr>
        <w:t>Household Survey Questionnaire</w:t>
      </w:r>
    </w:p>
    <w:p w14:paraId="75C697A5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EB47C91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nterviewer ID code: ___________________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  <w:t xml:space="preserve">Date: __ __ / __ __ / __ __ 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(dd/mm/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yy</w:t>
      </w:r>
      <w:proofErr w:type="spellEnd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)</w:t>
      </w:r>
    </w:p>
    <w:p w14:paraId="4D1BA89B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Namba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mar </w:t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Yango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Japenjo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</w:t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  <w:t>Tarik</w:t>
      </w:r>
    </w:p>
    <w:p w14:paraId="2A959D41" w14:textId="77777777" w:rsidR="00310892" w:rsidRPr="0055351E" w:rsidRDefault="00481761" w:rsidP="00481761">
      <w:pPr>
        <w:pStyle w:val="Heading2"/>
        <w:rPr>
          <w:rFonts w:ascii="Times New Roman" w:hAnsi="Times New Roman"/>
          <w:b w:val="0"/>
          <w:bCs w:val="0"/>
          <w:i/>
          <w:color w:val="C45911"/>
          <w:sz w:val="24"/>
          <w:szCs w:val="24"/>
          <w:lang w:eastAsia="zh-TW"/>
        </w:rPr>
      </w:pPr>
      <w:r w:rsidRPr="0055351E">
        <w:rPr>
          <w:rFonts w:ascii="Times New Roman" w:hAnsi="Times New Roman"/>
          <w:b w:val="0"/>
          <w:bCs w:val="0"/>
          <w:i/>
          <w:color w:val="C45911"/>
          <w:sz w:val="24"/>
          <w:szCs w:val="24"/>
          <w:lang w:eastAsia="zh-TW"/>
        </w:rPr>
        <w:tab/>
      </w:r>
    </w:p>
    <w:p w14:paraId="39202BA9" w14:textId="35E1981F" w:rsidR="00481761" w:rsidRPr="0055351E" w:rsidRDefault="00481761" w:rsidP="00481761">
      <w:pPr>
        <w:pStyle w:val="Heading2"/>
        <w:rPr>
          <w:rFonts w:ascii="Times New Roman" w:hAnsi="Times New Roman"/>
          <w:b w:val="0"/>
          <w:bCs w:val="0"/>
          <w:i/>
          <w:color w:val="C45911"/>
          <w:sz w:val="24"/>
          <w:szCs w:val="24"/>
          <w:lang w:eastAsia="zh-TW"/>
        </w:rPr>
      </w:pPr>
      <w:r w:rsidRPr="0055351E">
        <w:rPr>
          <w:rFonts w:ascii="Times New Roman" w:hAnsi="Times New Roman"/>
          <w:b w:val="0"/>
          <w:bCs w:val="0"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hAnsi="Times New Roman"/>
          <w:b w:val="0"/>
          <w:bCs w:val="0"/>
          <w:i/>
          <w:color w:val="C45911"/>
          <w:sz w:val="24"/>
          <w:szCs w:val="24"/>
          <w:lang w:eastAsia="zh-TW"/>
        </w:rPr>
        <w:tab/>
      </w:r>
    </w:p>
    <w:p w14:paraId="2237B4B5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4E1C5414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Village ID code: _______________</w:t>
      </w:r>
      <w:r w:rsidRPr="0055351E">
        <w:rPr>
          <w:rFonts w:ascii="Times New Roman" w:hAnsi="Times New Roman" w:cs="Times New Roman"/>
          <w:sz w:val="24"/>
          <w:szCs w:val="24"/>
        </w:rPr>
        <w:tab/>
      </w:r>
      <w:r w:rsidRPr="0055351E">
        <w:rPr>
          <w:rFonts w:ascii="Times New Roman" w:hAnsi="Times New Roman" w:cs="Times New Roman"/>
          <w:sz w:val="24"/>
          <w:szCs w:val="24"/>
        </w:rPr>
        <w:tab/>
        <w:t>Village name: _______________</w:t>
      </w:r>
    </w:p>
    <w:p w14:paraId="2FD25251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</w:pP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Namab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mar </w:t>
      </w:r>
      <w:proofErr w:type="spellStart"/>
      <w:proofErr w:type="gram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Yango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 </w:t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gweng</w:t>
      </w:r>
      <w:proofErr w:type="spellEnd"/>
      <w:proofErr w:type="gram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’</w:t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Nying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’ </w:t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gweng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’</w:t>
      </w:r>
    </w:p>
    <w:p w14:paraId="32ACB91B" w14:textId="77777777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E01917B" w14:textId="7168B66B" w:rsidR="000200E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Compound ID: ___/___ /___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  <w:t>Household ID: ___/___ /___</w:t>
      </w:r>
    </w:p>
    <w:p w14:paraId="445A07EE" w14:textId="25F80678" w:rsidR="00481761" w:rsidRPr="0055351E" w:rsidRDefault="0048176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</w:pP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Yango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dala</w:t>
      </w:r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ab/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Yango</w:t>
      </w:r>
      <w:proofErr w:type="spellEnd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color w:val="C45911"/>
          <w:sz w:val="24"/>
          <w:szCs w:val="24"/>
          <w:lang w:eastAsia="zh-TW"/>
        </w:rPr>
        <w:t>ot</w:t>
      </w:r>
      <w:proofErr w:type="spellEnd"/>
    </w:p>
    <w:p w14:paraId="465E7805" w14:textId="598ED0E8" w:rsidR="000200E1" w:rsidRPr="0055351E" w:rsidRDefault="000200E1" w:rsidP="0048176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hAnsi="Times New Roman" w:cs="Times New Roman"/>
          <w:bCs/>
          <w:sz w:val="24"/>
          <w:szCs w:val="24"/>
          <w:lang w:eastAsia="zh-TW"/>
        </w:rPr>
        <w:t>Name of youngest child-------------------</w:t>
      </w:r>
      <w:r w:rsidR="00310892" w:rsidRPr="0055351E">
        <w:rPr>
          <w:rFonts w:ascii="Times New Roman" w:hAnsi="Times New Roman" w:cs="Times New Roman"/>
          <w:bCs/>
          <w:sz w:val="24"/>
          <w:szCs w:val="24"/>
          <w:lang w:eastAsia="zh-TW"/>
        </w:rPr>
        <w:t>(Select from drop down list)</w:t>
      </w:r>
    </w:p>
    <w:p w14:paraId="4CEF099B" w14:textId="77777777" w:rsidR="00481761" w:rsidRPr="0055351E" w:rsidRDefault="00481761" w:rsidP="0048176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50587A" w14:textId="77777777" w:rsidR="00481761" w:rsidRPr="0055351E" w:rsidRDefault="00481761" w:rsidP="00481761">
      <w:pPr>
        <w:pStyle w:val="Heading3"/>
        <w:rPr>
          <w:rFonts w:ascii="Times New Roman" w:hAnsi="Times New Roman"/>
          <w:b/>
        </w:rPr>
      </w:pPr>
      <w:r w:rsidRPr="0055351E">
        <w:rPr>
          <w:rFonts w:ascii="Times New Roman" w:hAnsi="Times New Roman"/>
          <w:b/>
        </w:rPr>
        <w:t>HOUSEHOLD CONSENTING AND ELIGIBILITY</w:t>
      </w:r>
    </w:p>
    <w:p w14:paraId="6A5EF9A3" w14:textId="0FB004A9" w:rsidR="00481761" w:rsidRPr="0055351E" w:rsidRDefault="00481761" w:rsidP="00481761">
      <w:pPr>
        <w:rPr>
          <w:rFonts w:ascii="Times New Roman" w:hAnsi="Times New Roman" w:cs="Times New Roman"/>
          <w:i/>
          <w:sz w:val="24"/>
          <w:szCs w:val="24"/>
        </w:rPr>
      </w:pPr>
    </w:p>
    <w:p w14:paraId="6F07D784" w14:textId="5CB799A1" w:rsidR="00481761" w:rsidRPr="0055351E" w:rsidRDefault="00481761" w:rsidP="0048176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1. Is the Household Eligible?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________ </w:t>
      </w:r>
    </w:p>
    <w:p w14:paraId="1AE3CE67" w14:textId="1E56863D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YES =&gt; </w:t>
      </w:r>
    </w:p>
    <w:p w14:paraId="22239B4F" w14:textId="0EA94D29" w:rsidR="00481761" w:rsidRPr="0055351E" w:rsidRDefault="00481761" w:rsidP="000200E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p w14:paraId="4B09F6FF" w14:textId="77777777" w:rsidR="00481761" w:rsidRPr="0055351E" w:rsidRDefault="00481761" w:rsidP="0048176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1a. If NO – Reason for ineligibility ________ </w:t>
      </w:r>
    </w:p>
    <w:p w14:paraId="1BEE8C4D" w14:textId="57B45D0A" w:rsidR="00481761" w:rsidRPr="0055351E" w:rsidRDefault="00515948" w:rsidP="00481761">
      <w:pPr>
        <w:spacing w:after="0" w:line="240" w:lineRule="auto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sz w:val="24"/>
          <w:szCs w:val="24"/>
        </w:rPr>
        <w:t xml:space="preserve">No adult occupier </w:t>
      </w:r>
      <w:r w:rsidR="009B1A23" w:rsidRPr="0055351E">
        <w:rPr>
          <w:rFonts w:ascii="Times New Roman" w:eastAsia="Times New Roman" w:hAnsi="Times New Roman" w:cs="Times New Roman"/>
          <w:sz w:val="24"/>
          <w:szCs w:val="24"/>
        </w:rPr>
        <w:t>(above 1</w:t>
      </w:r>
      <w:r w:rsidRPr="0055351E">
        <w:rPr>
          <w:rFonts w:ascii="Times New Roman" w:eastAsia="Times New Roman" w:hAnsi="Times New Roman" w:cs="Times New Roman"/>
          <w:sz w:val="24"/>
          <w:szCs w:val="24"/>
        </w:rPr>
        <w:t>8years</w:t>
      </w:r>
      <w:r w:rsidR="009B1A23" w:rsidRPr="0055351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2989146E" w14:textId="3EB031BB" w:rsidR="00481761" w:rsidRPr="0055351E" w:rsidRDefault="00515948" w:rsidP="00481761">
      <w:pPr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sz w:val="24"/>
          <w:szCs w:val="24"/>
        </w:rPr>
        <w:t>No child under 5 years</w:t>
      </w:r>
    </w:p>
    <w:p w14:paraId="0AE18B1E" w14:textId="0493B3ED" w:rsidR="00481761" w:rsidRPr="0055351E" w:rsidRDefault="00515948" w:rsidP="00481761">
      <w:pPr>
        <w:spacing w:after="0" w:line="240" w:lineRule="auto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sz w:val="24"/>
          <w:szCs w:val="24"/>
        </w:rPr>
        <w:t xml:space="preserve">No longer in </w:t>
      </w:r>
      <w:r w:rsidR="009B1A23" w:rsidRPr="0055351E">
        <w:rPr>
          <w:rFonts w:ascii="Times New Roman" w:eastAsia="Times New Roman" w:hAnsi="Times New Roman" w:cs="Times New Roman"/>
          <w:sz w:val="24"/>
          <w:szCs w:val="24"/>
        </w:rPr>
        <w:t>IEIP</w:t>
      </w:r>
    </w:p>
    <w:p w14:paraId="09A2B87F" w14:textId="0187D85C" w:rsidR="00481761" w:rsidRPr="0055351E" w:rsidRDefault="00515948" w:rsidP="00481761">
      <w:pPr>
        <w:spacing w:after="0" w:line="240" w:lineRule="auto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sz w:val="24"/>
          <w:szCs w:val="24"/>
        </w:rPr>
        <w:t>Withdrawal</w:t>
      </w:r>
    </w:p>
    <w:p w14:paraId="2646FCDD" w14:textId="01B13DD7" w:rsidR="00481761" w:rsidRPr="0055351E" w:rsidRDefault="00515948" w:rsidP="00481761">
      <w:pPr>
        <w:spacing w:after="0" w:line="240" w:lineRule="auto"/>
        <w:rPr>
          <w:rFonts w:ascii="Times New Roman" w:eastAsia="Times New Roman" w:hAnsi="Times New Roman" w:cs="Times New Roman"/>
          <w:cap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sz w:val="24"/>
          <w:szCs w:val="24"/>
        </w:rPr>
        <w:t xml:space="preserve">Other reason – specify _____________ </w:t>
      </w:r>
    </w:p>
    <w:p w14:paraId="0C5F75BE" w14:textId="2BFEC8BE" w:rsidR="00481761" w:rsidRPr="0055351E" w:rsidRDefault="000200E1" w:rsidP="00481761">
      <w:pP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(End of questionnaire if household is ineligible)</w:t>
      </w:r>
    </w:p>
    <w:p w14:paraId="4534AA21" w14:textId="77777777" w:rsidR="00481761" w:rsidRPr="0055351E" w:rsidRDefault="00481761" w:rsidP="00481761">
      <w:pP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lastRenderedPageBreak/>
        <w:t>Q1b. Respondent’s details</w:t>
      </w:r>
    </w:p>
    <w:p w14:paraId="57E67447" w14:textId="3D62374D" w:rsidR="00310892" w:rsidRPr="0055351E" w:rsidRDefault="000200E1" w:rsidP="004817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spondent’s date of </w:t>
      </w:r>
      <w:r w:rsidR="006E43E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birth</w:t>
      </w:r>
      <w:r w:rsidR="006E43E8" w:rsidRPr="0055351E">
        <w:rPr>
          <w:rFonts w:ascii="Times New Roman" w:eastAsia="Times New Roman" w:hAnsi="Times New Roman" w:cs="Times New Roman"/>
          <w:bCs/>
          <w:sz w:val="24"/>
          <w:szCs w:val="24"/>
        </w:rPr>
        <w:t>? -----------------------(select year)</w:t>
      </w:r>
    </w:p>
    <w:p w14:paraId="7844EF79" w14:textId="5F4E3F7C" w:rsidR="000200E1" w:rsidRPr="0055351E" w:rsidRDefault="000200E1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If the respondent is below 18</w:t>
      </w:r>
      <w:r w:rsidR="006E43E8" w:rsidRPr="0055351E">
        <w:rPr>
          <w:rFonts w:ascii="Times New Roman" w:hAnsi="Times New Roman" w:cs="Times New Roman"/>
          <w:b/>
          <w:sz w:val="24"/>
          <w:szCs w:val="24"/>
        </w:rPr>
        <w:t xml:space="preserve"> years of age, probe if:</w:t>
      </w:r>
    </w:p>
    <w:p w14:paraId="2D7CF3F5" w14:textId="300A9C7C" w:rsidR="006E43E8" w:rsidRPr="0055351E" w:rsidRDefault="006E43E8" w:rsidP="00481761">
      <w:pPr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Married</w:t>
      </w:r>
    </w:p>
    <w:p w14:paraId="222200BD" w14:textId="41146524" w:rsidR="006E43E8" w:rsidRPr="0055351E" w:rsidRDefault="006E43E8" w:rsidP="00481761">
      <w:pPr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Respondent is the household head</w:t>
      </w:r>
    </w:p>
    <w:p w14:paraId="4678F84F" w14:textId="0CD1308F" w:rsidR="006E43E8" w:rsidRPr="0055351E" w:rsidRDefault="006E43E8" w:rsidP="00481761">
      <w:pPr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Respondent is pregnant/with children</w:t>
      </w:r>
    </w:p>
    <w:p w14:paraId="6FBB7D05" w14:textId="7BF069AC" w:rsidR="00481761" w:rsidRPr="0055351E" w:rsidRDefault="00481761" w:rsidP="00481761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Respondent’s age__ (auto fill)</w:t>
      </w:r>
    </w:p>
    <w:p w14:paraId="06B81AC9" w14:textId="38808563" w:rsidR="00481761" w:rsidRPr="0055351E" w:rsidRDefault="00481761" w:rsidP="00481761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Respondent’s gender </w:t>
      </w:r>
    </w:p>
    <w:p w14:paraId="3589F976" w14:textId="70911DF0" w:rsidR="00D937A3" w:rsidRPr="0055351E" w:rsidRDefault="00D937A3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Male </w:t>
      </w:r>
    </w:p>
    <w:p w14:paraId="0A36827E" w14:textId="1616193F" w:rsidR="00D937A3" w:rsidRPr="0055351E" w:rsidRDefault="00D937A3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Female</w:t>
      </w:r>
    </w:p>
    <w:p w14:paraId="744F08E7" w14:textId="7C068225" w:rsidR="00D937A3" w:rsidRPr="0055351E" w:rsidRDefault="00481761" w:rsidP="00481761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Is the respondent the Household </w:t>
      </w:r>
      <w:r w:rsidR="006E43E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ead?</w:t>
      </w:r>
    </w:p>
    <w:p w14:paraId="7CFDCBEE" w14:textId="451EF100" w:rsidR="00D937A3" w:rsidRPr="0055351E" w:rsidRDefault="00481761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5E93D410" w14:textId="2729786E" w:rsidR="00481761" w:rsidRPr="0055351E" w:rsidRDefault="006E43E8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</w:p>
    <w:p w14:paraId="52FB1724" w14:textId="6978F2AA" w:rsidR="00D937A3" w:rsidRPr="0055351E" w:rsidRDefault="00295700" w:rsidP="00481761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f yes, Skip to Q1d</w:t>
      </w:r>
    </w:p>
    <w:p w14:paraId="683B46F2" w14:textId="77777777" w:rsidR="00481761" w:rsidRPr="0055351E" w:rsidRDefault="00481761" w:rsidP="00481761">
      <w:pPr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Q1c. </w:t>
      </w:r>
      <w:bookmarkStart w:id="1" w:name="_Hlk505632412"/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What is the relationship of the respondent to the household head? </w:t>
      </w:r>
      <w:bookmarkEnd w:id="1"/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________ </w:t>
      </w:r>
      <w:bookmarkStart w:id="2" w:name="_Hlk505634085"/>
      <w:bookmarkStart w:id="3" w:name="_Hlk505637470"/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(Spouse/Son/Daughter/Brother/Sister/Uncle/Aunt/Nephew/Niece/Grandchild/Other) </w:t>
      </w:r>
      <w:bookmarkStart w:id="4" w:name="_Hlk509475149"/>
      <w:r w:rsidRPr="0055351E">
        <w:rPr>
          <w:rFonts w:ascii="Times New Roman" w:hAnsi="Times New Roman" w:cs="Times New Roman"/>
          <w:i/>
          <w:sz w:val="24"/>
          <w:szCs w:val="24"/>
        </w:rPr>
        <w:t>Note</w:t>
      </w:r>
      <w:bookmarkEnd w:id="2"/>
      <w:r w:rsidRPr="0055351E">
        <w:rPr>
          <w:rFonts w:ascii="Times New Roman" w:hAnsi="Times New Roman" w:cs="Times New Roman"/>
          <w:i/>
          <w:sz w:val="24"/>
          <w:szCs w:val="24"/>
        </w:rPr>
        <w:t>: respondents should be aged 18 years or over.  Do not ask those younger than this age to respond to the survey.</w:t>
      </w:r>
      <w:bookmarkEnd w:id="3"/>
      <w:bookmarkEnd w:id="4"/>
    </w:p>
    <w:p w14:paraId="53F2CEC8" w14:textId="3F1C5439" w:rsidR="00481761" w:rsidRPr="0055351E" w:rsidRDefault="00481761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f “Other” – Specify</w:t>
      </w:r>
    </w:p>
    <w:p w14:paraId="6E14B9E9" w14:textId="67E414D5" w:rsidR="006E43E8" w:rsidRPr="0055351E" w:rsidRDefault="00295700" w:rsidP="00481761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d. </w:t>
      </w:r>
      <w:r w:rsidR="00481761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 you have a Mobile Phone</w:t>
      </w:r>
      <w:r w:rsidR="006E43E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?</w:t>
      </w:r>
    </w:p>
    <w:p w14:paraId="24F3BF47" w14:textId="4DD9B995" w:rsidR="00481761" w:rsidRPr="0055351E" w:rsidRDefault="00481761" w:rsidP="00481761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/No)</w:t>
      </w:r>
    </w:p>
    <w:p w14:paraId="416DAA23" w14:textId="34F5F1AA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Mobile phone number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____________</w:t>
      </w:r>
    </w:p>
    <w:p w14:paraId="2724DB9B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4C098972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Q2a. 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What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are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 the water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ources your household uses 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drinking during the dry season?</w:t>
      </w:r>
    </w:p>
    <w:p w14:paraId="24EAC6D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5DDAD33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2EE5A5CB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3B163B28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</w:t>
      </w:r>
    </w:p>
    <w:p w14:paraId="5EE8424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</w:t>
      </w:r>
    </w:p>
    <w:p w14:paraId="0F4361FB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271298E7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</w:p>
    <w:p w14:paraId="0F808AAC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lastRenderedPageBreak/>
        <w:t xml:space="preserve"> </w:t>
      </w: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hAnsi="Times New Roman" w:cs="Times New Roman"/>
          <w:sz w:val="24"/>
          <w:szCs w:val="24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5154972A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35380651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41572605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475A6A6D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</w:t>
      </w:r>
    </w:p>
    <w:p w14:paraId="72B1C4EA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28DC45BD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256C1989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3F1C6740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3FB1CADB" w14:textId="7EEB805F" w:rsidR="00481761" w:rsidRDefault="00BC10DE" w:rsidP="0048176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C10DE">
        <w:rPr>
          <w:rFonts w:ascii="Times New Roman" w:hAnsi="Times New Roman" w:cs="Times New Roman"/>
          <w:b/>
          <w:sz w:val="24"/>
          <w:szCs w:val="24"/>
        </w:rPr>
        <w:t>Q2aR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ource of piped water during the dry season.</w:t>
      </w:r>
    </w:p>
    <w:p w14:paraId="2BA8BBAB" w14:textId="36C486C6" w:rsidR="00BC10DE" w:rsidRDefault="00BC10DE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tility</w:t>
      </w:r>
    </w:p>
    <w:p w14:paraId="2C732981" w14:textId="11EA11FD" w:rsidR="00BC10DE" w:rsidRDefault="00BC10DE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rehole</w:t>
      </w:r>
    </w:p>
    <w:p w14:paraId="225A8499" w14:textId="114F50FB" w:rsidR="00BC10DE" w:rsidRDefault="00BC10DE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kewa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stem</w:t>
      </w:r>
    </w:p>
    <w:p w14:paraId="2AE27963" w14:textId="33C617BB" w:rsidR="00BC10DE" w:rsidRPr="00BC10DE" w:rsidRDefault="00BC10DE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22C00DC6" w14:textId="5CB94DE3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2b. What are the water sources your household uses for </w:t>
      </w:r>
      <w:r w:rsidR="000E2BC5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drinking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uring the </w:t>
      </w:r>
      <w:r w:rsidR="000E2BC5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wet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ason?</w:t>
      </w:r>
    </w:p>
    <w:p w14:paraId="3CDD3315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0CFD716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71F4BF9A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55677DD1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7E5292F7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40DCF7F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78222189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506D7E4D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139341C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134FB8DA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74734E32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068BCD8D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3C595797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4A820CA1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7A2B4EF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6A81F2DC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4D78E9DF" w14:textId="3008D08D" w:rsidR="00610F8C" w:rsidRDefault="00610F8C" w:rsidP="00610F8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2b</w:t>
      </w:r>
      <w:r w:rsidRPr="00BC10DE">
        <w:rPr>
          <w:rFonts w:ascii="Times New Roman" w:hAnsi="Times New Roman" w:cs="Times New Roman"/>
          <w:b/>
          <w:sz w:val="24"/>
          <w:szCs w:val="24"/>
        </w:rPr>
        <w:t>R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ource of piped water during the wet season.</w:t>
      </w:r>
    </w:p>
    <w:p w14:paraId="32B0FA09" w14:textId="77777777" w:rsidR="00610F8C" w:rsidRDefault="00610F8C" w:rsidP="00610F8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tility</w:t>
      </w:r>
    </w:p>
    <w:p w14:paraId="4A7505EF" w14:textId="77777777" w:rsidR="00610F8C" w:rsidRDefault="00610F8C" w:rsidP="00610F8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orehole</w:t>
      </w:r>
    </w:p>
    <w:p w14:paraId="0671736D" w14:textId="77777777" w:rsidR="00610F8C" w:rsidRDefault="00610F8C" w:rsidP="00610F8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kewa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stem</w:t>
      </w:r>
    </w:p>
    <w:p w14:paraId="4965C8A8" w14:textId="77777777" w:rsidR="00610F8C" w:rsidRPr="00BC10DE" w:rsidRDefault="00610F8C" w:rsidP="00610F8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687CD75E" w14:textId="15B7624D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2c. What are the water sources your household uses for </w:t>
      </w:r>
      <w:r w:rsidR="00CF758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cooking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uring the dry season?</w:t>
      </w:r>
    </w:p>
    <w:p w14:paraId="185F231E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14D2F3F1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7BE5274F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2121FBD6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2FC6F737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7F06D4D7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44203078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21F048E2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1A28BF0D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28360B00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3C50B819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7FB35A4A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1E9BC677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59198730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436432F9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760461EE" w14:textId="6B738C3F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4AD83A5B" w14:textId="77777777" w:rsidR="00CF7583" w:rsidRPr="0055351E" w:rsidRDefault="00CF7583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</w:p>
    <w:p w14:paraId="571054C2" w14:textId="5B3AB5AE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5" w:name="_Hlk505632914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60565A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are the water sources your household uses for cooking during the wet season?</w:t>
      </w:r>
    </w:p>
    <w:p w14:paraId="28907D81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4A2B8E56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0400563B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1BF8D8DF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34A4A8C5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2BEB6B8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0188EB58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7CB94583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6AACBBC8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7FACE382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26A0FC19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08F406F4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14BB7724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lastRenderedPageBreak/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76D651E7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1711031B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02B0E3C7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bookmarkEnd w:id="5"/>
    <w:p w14:paraId="1EC43DFB" w14:textId="541D17EB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5174E315" w14:textId="77777777" w:rsidR="00295700" w:rsidRPr="0055351E" w:rsidRDefault="00295700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5F7FB2" w14:textId="77777777" w:rsidR="00295700" w:rsidRPr="0055351E" w:rsidRDefault="00295700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2B65FD" w14:textId="0C386AA2" w:rsidR="00CF7583" w:rsidRPr="0055351E" w:rsidRDefault="0060565A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e.</w:t>
      </w:r>
      <w:r w:rsidR="00CF758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Do you have any livestock?</w:t>
      </w:r>
    </w:p>
    <w:p w14:paraId="286A2706" w14:textId="0422080C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Yes/No</w:t>
      </w:r>
    </w:p>
    <w:p w14:paraId="289B6E0E" w14:textId="0EE149FA" w:rsidR="0060565A" w:rsidRPr="0055351E" w:rsidRDefault="0060565A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if no, </w:t>
      </w:r>
      <w:r w:rsidR="00874FE3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kip Q2h</w:t>
      </w:r>
    </w:p>
    <w:p w14:paraId="7DBED945" w14:textId="77777777" w:rsidR="00874FE3" w:rsidRPr="0055351E" w:rsidRDefault="00874FE3" w:rsidP="00CF758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178ED5" w14:textId="6A55EF01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60565A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are the water sources your household uses for watering livestock during the dry season?</w:t>
      </w:r>
    </w:p>
    <w:p w14:paraId="24CF6EED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44DF4301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441A4D16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400C2906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2D8E917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516F443E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3499D956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0D3397C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0F52777A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69BE300D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40464D6C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6414F4E2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13037B5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079F680A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0966FA4A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4E9C9444" w14:textId="0397EC5E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7653749D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72F850C6" w14:textId="3ED8F8EC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60565A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are the water sources your household uses for watering livestock during the wet season?</w:t>
      </w:r>
    </w:p>
    <w:p w14:paraId="3B3FACD9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14D6D07C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1008DBBF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3EE2F8CA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246F4563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5BC59EEF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lastRenderedPageBreak/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476F2AF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0ED00E0A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5EB753F9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3A1D5618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127C9A02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512CF68C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44FB3F10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75AF195C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596CC260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3C69C2B4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36A634E8" w14:textId="77777777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212DE1BF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3A20A5" w14:textId="4E285A6E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60565A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h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</w:t>
      </w:r>
      <w:bookmarkStart w:id="6" w:name="_Hlk505632836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at </w:t>
      </w:r>
      <w:bookmarkEnd w:id="6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are the water sources your household uses for other domestic uses (</w:t>
      </w:r>
      <w:proofErr w:type="spellStart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e.g</w:t>
      </w:r>
      <w:proofErr w:type="spellEnd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ashing clothes) during the dry season?</w:t>
      </w:r>
    </w:p>
    <w:p w14:paraId="690345FC" w14:textId="77777777" w:rsidR="00481761" w:rsidRPr="0055351E" w:rsidRDefault="00481761" w:rsidP="00481761">
      <w:pPr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ee picture guide for help on identifying each type of source (W1, W2</w:t>
      </w:r>
      <w:proofErr w:type="gram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…..</w:t>
      </w:r>
      <w:proofErr w:type="gramEnd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W12 labels are used on pictures).</w:t>
      </w:r>
    </w:p>
    <w:p w14:paraId="3DA0D20D" w14:textId="77777777" w:rsidR="00481761" w:rsidRPr="0055351E" w:rsidRDefault="00481761" w:rsidP="00481761">
      <w:pPr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Q2d.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oo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y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hiny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dh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uo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? (Ran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e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ny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it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n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omo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-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ya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W1, W2</w:t>
      </w:r>
      <w:proofErr w:type="gram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…..</w:t>
      </w:r>
      <w:proofErr w:type="gram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12)</w:t>
      </w:r>
    </w:p>
    <w:p w14:paraId="5DA72013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bookmarkStart w:id="7" w:name="_Hlk500498996"/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6F86738F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140C1C0E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2F9CF62A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339C8220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1638C970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1B948FED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2D624074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2D4F7550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5C54495D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288F63AE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1FEFDD75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500FA3C6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030ACDB5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lastRenderedPageBreak/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50824603" w14:textId="1FFDB9B9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63CAB430" w14:textId="0DC49927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4A342810" w14:textId="615AE0EB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76739180" w14:textId="77777777" w:rsidR="00295700" w:rsidRPr="0055351E" w:rsidRDefault="00295700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2B08EC68" w14:textId="15A3C95B" w:rsidR="00CF7583" w:rsidRPr="0055351E" w:rsidRDefault="00CF7583" w:rsidP="00481761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2469E8EE" w14:textId="4962D841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60565A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are the water sources your household uses for other domestic uses (</w:t>
      </w:r>
      <w:proofErr w:type="spellStart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e.g</w:t>
      </w:r>
      <w:proofErr w:type="spellEnd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ashing clothes) during the wet season?</w:t>
      </w:r>
    </w:p>
    <w:p w14:paraId="0E19A830" w14:textId="77777777" w:rsidR="00CF7583" w:rsidRPr="0055351E" w:rsidRDefault="00CF7583" w:rsidP="00CF7583">
      <w:pPr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ee picture guide for help on identifying each type of source (W1, W2</w:t>
      </w:r>
      <w:proofErr w:type="gram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…..</w:t>
      </w:r>
      <w:proofErr w:type="gramEnd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W12 labels are used on pictures).</w:t>
      </w:r>
    </w:p>
    <w:p w14:paraId="0955F5FC" w14:textId="77777777" w:rsidR="00CF7583" w:rsidRPr="0055351E" w:rsidRDefault="00CF7583" w:rsidP="00CF7583">
      <w:pPr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Q2d.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oo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y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hiny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dh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uo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? (Ran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e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ny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it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n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omo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-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ya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W1, W2</w:t>
      </w:r>
      <w:proofErr w:type="gram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…..</w:t>
      </w:r>
      <w:proofErr w:type="gram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12)</w:t>
      </w:r>
    </w:p>
    <w:p w14:paraId="41CA6F08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bookmarkStart w:id="8" w:name="_Hlk505635665"/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0E125F60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71E194B4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7612AB62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4545C151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20161DDD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0B846E2C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72833B03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2F7BE8AA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3F997DED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7E80C177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2C8AE04D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66CBBD5E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312C9F5C" w14:textId="77777777" w:rsidR="00CF7583" w:rsidRPr="0055351E" w:rsidRDefault="00CF7583" w:rsidP="00CF758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17EA4898" w14:textId="77777777" w:rsidR="00CF7583" w:rsidRPr="0055351E" w:rsidRDefault="00CF7583" w:rsidP="00CF758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bookmarkEnd w:id="7"/>
    <w:bookmarkEnd w:id="8"/>
    <w:p w14:paraId="30C4AFD8" w14:textId="77777777" w:rsidR="00481761" w:rsidRPr="0055351E" w:rsidRDefault="00481761" w:rsidP="00481761">
      <w:pPr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</w:p>
    <w:p w14:paraId="049AB848" w14:textId="2B92222B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highlight w:val="cyan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F02E41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j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During the dry season do you draw drinking wate</w:t>
      </w:r>
      <w:r w:rsidR="00CB15F9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 from the same source that livestock </w:t>
      </w:r>
      <w:proofErr w:type="gramStart"/>
      <w:r w:rsidR="00CB15F9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use?</w:t>
      </w:r>
      <w:proofErr w:type="gramEnd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E9C4838" w14:textId="390CD6CA" w:rsidR="00481761" w:rsidRPr="0055351E" w:rsidRDefault="00481761" w:rsidP="00481761">
      <w:pPr>
        <w:spacing w:after="0"/>
        <w:ind w:left="54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YES </w:t>
      </w:r>
    </w:p>
    <w:p w14:paraId="0C8B70AD" w14:textId="33DA01EE" w:rsidR="00481761" w:rsidRPr="0055351E" w:rsidRDefault="00481761" w:rsidP="0048176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NO </w:t>
      </w:r>
    </w:p>
    <w:p w14:paraId="3C9A75B2" w14:textId="6F781F9E" w:rsidR="00CB15F9" w:rsidRPr="0055351E" w:rsidRDefault="00CB15F9" w:rsidP="0048176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31A64AFD" w14:textId="51691C9F" w:rsidR="00CB15F9" w:rsidRPr="0055351E" w:rsidRDefault="00CB15F9" w:rsidP="00CB15F9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highlight w:val="cyan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2</w:t>
      </w:r>
      <w:r w:rsidR="00F02E41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During the wet season do you draw drinking water from the same source that livestock </w:t>
      </w:r>
      <w:proofErr w:type="gramStart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use?</w:t>
      </w:r>
      <w:proofErr w:type="gramEnd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3979E7C" w14:textId="77777777" w:rsidR="00CB15F9" w:rsidRPr="0055351E" w:rsidRDefault="00CB15F9" w:rsidP="00CB15F9">
      <w:pPr>
        <w:spacing w:after="0"/>
        <w:ind w:left="54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YES </w:t>
      </w:r>
    </w:p>
    <w:p w14:paraId="7AA7CBF7" w14:textId="77777777" w:rsidR="00CB15F9" w:rsidRPr="0055351E" w:rsidRDefault="00CB15F9" w:rsidP="00CB15F9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 xml:space="preserve">NO </w:t>
      </w:r>
    </w:p>
    <w:p w14:paraId="1248C988" w14:textId="77777777" w:rsidR="00CB15F9" w:rsidRPr="0055351E" w:rsidRDefault="00CB15F9" w:rsidP="00CB15F9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6E61E86E" w14:textId="42EF555E" w:rsidR="00CB15F9" w:rsidRPr="0055351E" w:rsidRDefault="00CB15F9" w:rsidP="0048176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2AAD03C" w14:textId="77777777" w:rsidR="00CB15F9" w:rsidRPr="0055351E" w:rsidRDefault="00CB15F9" w:rsidP="0048176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C6E58A4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highlight w:val="cyan"/>
        </w:rPr>
      </w:pPr>
    </w:p>
    <w:p w14:paraId="7EEF1E44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E2858A" w14:textId="77777777" w:rsidR="00481761" w:rsidRPr="0055351E" w:rsidRDefault="00481761" w:rsidP="00481761">
      <w:pPr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</w:p>
    <w:p w14:paraId="022A04A9" w14:textId="77777777" w:rsidR="00481761" w:rsidRPr="0055351E" w:rsidRDefault="00481761" w:rsidP="00481761">
      <w:pPr>
        <w:pStyle w:val="Heading3"/>
        <w:rPr>
          <w:rFonts w:ascii="Times New Roman" w:hAnsi="Times New Roman"/>
        </w:rPr>
      </w:pPr>
      <w:r w:rsidRPr="0055351E">
        <w:rPr>
          <w:rFonts w:ascii="Times New Roman" w:hAnsi="Times New Roman"/>
        </w:rPr>
        <w:t>WATER TREATMENT AND STORAGE</w:t>
      </w:r>
    </w:p>
    <w:p w14:paraId="4F07A361" w14:textId="2333DB2E" w:rsidR="00481761" w:rsidRPr="0055351E" w:rsidRDefault="00481761" w:rsidP="00481761">
      <w:pPr>
        <w:rPr>
          <w:rFonts w:ascii="Times New Roman" w:eastAsia="PMingLiU" w:hAnsi="Times New Roman" w:cs="Times New Roman"/>
          <w:bCs/>
          <w:i/>
          <w:sz w:val="24"/>
          <w:szCs w:val="24"/>
          <w:lang w:eastAsia="zh-TW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3</w:t>
      </w:r>
      <w:r w:rsidR="00F95463" w:rsidRPr="0055351E">
        <w:rPr>
          <w:rFonts w:ascii="Times New Roman" w:hAnsi="Times New Roman" w:cs="Times New Roman"/>
          <w:b/>
          <w:sz w:val="24"/>
          <w:szCs w:val="24"/>
        </w:rPr>
        <w:t>a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Who is responsible for making decisions on water handling, management or safety once the water is in the household?</w:t>
      </w:r>
      <w:r w:rsidR="00295700" w:rsidRPr="0055351E">
        <w:rPr>
          <w:rFonts w:ascii="Times New Roman" w:hAnsi="Times New Roman" w:cs="Times New Roman"/>
          <w:sz w:val="24"/>
          <w:szCs w:val="24"/>
        </w:rPr>
        <w:t xml:space="preserve">  </w:t>
      </w:r>
      <w:r w:rsidR="00295700" w:rsidRPr="0055351E">
        <w:rPr>
          <w:rFonts w:ascii="Times New Roman" w:eastAsia="PMingLiU" w:hAnsi="Times New Roman" w:cs="Times New Roman"/>
          <w:bCs/>
          <w:i/>
          <w:sz w:val="24"/>
          <w:szCs w:val="24"/>
          <w:lang w:eastAsia="zh-TW"/>
        </w:rPr>
        <w:t>Note: respondents should be aged 18 years or over.  Do not ask those younger than this age to respond to the survey.</w:t>
      </w:r>
    </w:p>
    <w:p w14:paraId="3E6245A8" w14:textId="77777777" w:rsidR="00F95463" w:rsidRPr="0055351E" w:rsidRDefault="00F95463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Respondent</w:t>
      </w:r>
    </w:p>
    <w:p w14:paraId="37A2A259" w14:textId="176C4AB5" w:rsidR="00F95463" w:rsidRPr="0055351E" w:rsidRDefault="00F95463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Someone else</w:t>
      </w:r>
    </w:p>
    <w:p w14:paraId="307AB0CF" w14:textId="406638E3" w:rsidR="00295700" w:rsidRPr="0055351E" w:rsidRDefault="00295700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If respondent, skip to </w:t>
      </w:r>
      <w:r w:rsidR="009B1A23"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Q4</w:t>
      </w:r>
    </w:p>
    <w:p w14:paraId="1761A196" w14:textId="6270E31E" w:rsidR="00F95463" w:rsidRPr="0055351E" w:rsidRDefault="00F95463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3b.What is the relationship of the person responsible to the household head?</w:t>
      </w:r>
    </w:p>
    <w:p w14:paraId="2F81235A" w14:textId="15CD12C4" w:rsidR="00F95463" w:rsidRPr="0055351E" w:rsidRDefault="00F95463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(Head/Spouse/Son/Daughter/Brother/Sister/Uncle/Aunt/Nephew/Niece/Grandchild/Other) </w:t>
      </w:r>
    </w:p>
    <w:p w14:paraId="2FB0959A" w14:textId="77777777" w:rsidR="0059307B" w:rsidRPr="0055351E" w:rsidRDefault="0059307B" w:rsidP="0059307B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4. Do you have a water reservoir outside the house within the compound?</w:t>
      </w:r>
    </w:p>
    <w:p w14:paraId="2467F742" w14:textId="77777777" w:rsidR="0059307B" w:rsidRPr="0055351E" w:rsidRDefault="0059307B" w:rsidP="0059307B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43856F4D" w14:textId="77777777" w:rsidR="0059307B" w:rsidRPr="0055351E" w:rsidRDefault="0059307B" w:rsidP="0059307B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Yes</w:t>
      </w:r>
    </w:p>
    <w:p w14:paraId="710BAC05" w14:textId="77777777" w:rsidR="0059307B" w:rsidRPr="0055351E" w:rsidRDefault="0059307B" w:rsidP="0059307B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No</w:t>
      </w:r>
    </w:p>
    <w:p w14:paraId="67D32DDB" w14:textId="77777777" w:rsidR="0059307B" w:rsidRPr="0055351E" w:rsidRDefault="0059307B" w:rsidP="0059307B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If no, skip to Q6.</w:t>
      </w:r>
    </w:p>
    <w:p w14:paraId="68BADAF3" w14:textId="77777777" w:rsidR="00295700" w:rsidRPr="0055351E" w:rsidRDefault="00295700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62D51FAA" w14:textId="3E3CD64B" w:rsidR="00132486" w:rsidRDefault="00295700" w:rsidP="00481761">
      <w:pPr>
        <w:spacing w:after="0"/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4</w:t>
      </w:r>
      <w:r w:rsidR="00132486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a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. </w:t>
      </w:r>
      <w:r w:rsidR="00132486"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Do</w:t>
      </w:r>
      <w:r w:rsidR="00132486"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</w:t>
      </w:r>
      <w:r w:rsidR="00132486"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you</w:t>
      </w:r>
      <w:r w:rsidR="00132486"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</w:t>
      </w:r>
      <w:r w:rsidR="00132486"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have</w:t>
      </w:r>
      <w:r w:rsidR="00132486"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a borehole or well within your compound?</w:t>
      </w:r>
    </w:p>
    <w:p w14:paraId="35A3C342" w14:textId="77777777" w:rsidR="00132486" w:rsidRDefault="00132486" w:rsidP="00132486">
      <w:pPr>
        <w:pStyle w:val="m-2899092378510780736xmsonormal"/>
        <w:shd w:val="clear" w:color="auto" w:fill="FFFFFF"/>
        <w:spacing w:before="0" w:beforeAutospacing="0" w:after="0" w:afterAutospacing="0"/>
        <w:rPr>
          <w:color w:val="500050"/>
        </w:rPr>
      </w:pPr>
      <w:r>
        <w:rPr>
          <w:color w:val="000000"/>
        </w:rPr>
        <w:t>Borehole</w:t>
      </w:r>
    </w:p>
    <w:p w14:paraId="66868514" w14:textId="77777777" w:rsidR="00132486" w:rsidRDefault="00132486" w:rsidP="00132486">
      <w:pPr>
        <w:pStyle w:val="m-2899092378510780736xmsonormal"/>
        <w:shd w:val="clear" w:color="auto" w:fill="FFFFFF"/>
        <w:spacing w:before="0" w:beforeAutospacing="0" w:after="0" w:afterAutospacing="0"/>
        <w:rPr>
          <w:color w:val="500050"/>
        </w:rPr>
      </w:pPr>
      <w:r>
        <w:rPr>
          <w:color w:val="000000"/>
        </w:rPr>
        <w:t>Hand dug well</w:t>
      </w:r>
    </w:p>
    <w:p w14:paraId="51AC42C1" w14:textId="77777777" w:rsidR="00132486" w:rsidRDefault="00132486" w:rsidP="00132486">
      <w:pPr>
        <w:pStyle w:val="m-2899092378510780736xmsonormal"/>
        <w:shd w:val="clear" w:color="auto" w:fill="FFFFFF"/>
        <w:spacing w:before="0" w:beforeAutospacing="0" w:after="0" w:afterAutospacing="0"/>
        <w:rPr>
          <w:color w:val="500050"/>
        </w:rPr>
      </w:pPr>
      <w:r>
        <w:rPr>
          <w:rFonts w:ascii="Tahoma" w:hAnsi="Tahoma" w:cs="Tahoma"/>
          <w:color w:val="000000"/>
          <w:sz w:val="20"/>
          <w:szCs w:val="20"/>
        </w:rPr>
        <w:t>Neither</w:t>
      </w:r>
    </w:p>
    <w:p w14:paraId="3EF5CB92" w14:textId="3F2F88D5" w:rsidR="00132486" w:rsidRDefault="00132486" w:rsidP="00481761">
      <w:pPr>
        <w:spacing w:after="0"/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4</w:t>
      </w:r>
      <w: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b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.</w:t>
      </w:r>
      <w: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</w:t>
      </w:r>
      <w:r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</w:t>
      </w:r>
      <w:r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Do</w:t>
      </w:r>
      <w:r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</w:t>
      </w:r>
      <w:r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you</w:t>
      </w:r>
      <w:r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</w:t>
      </w:r>
      <w:r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have</w:t>
      </w:r>
      <w:r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 a tank, drum or other container outside the house but within the compound for storing rainwater or piped </w:t>
      </w:r>
      <w:r>
        <w:rPr>
          <w:rStyle w:val="il"/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water</w:t>
      </w:r>
      <w:r>
        <w:rPr>
          <w:rFonts w:ascii="Tahoma" w:hAnsi="Tahoma" w:cs="Tahoma"/>
          <w:b/>
          <w:bCs/>
          <w:color w:val="000000"/>
          <w:sz w:val="20"/>
          <w:szCs w:val="20"/>
          <w:shd w:val="clear" w:color="auto" w:fill="FFFFFF"/>
        </w:rPr>
        <w:t>?</w:t>
      </w:r>
    </w:p>
    <w:p w14:paraId="1DA11BC3" w14:textId="3A59DE73" w:rsidR="00D3252F" w:rsidRDefault="00D3252F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D3252F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Drum – for rainwater</w:t>
      </w:r>
    </w:p>
    <w:p w14:paraId="24B7BC71" w14:textId="5A1B0BC8" w:rsidR="00D3252F" w:rsidRDefault="00D3252F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D3252F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Overhead tank – for rainwater</w:t>
      </w:r>
    </w:p>
    <w:p w14:paraId="5A9FE98C" w14:textId="18F5477A" w:rsidR="00D3252F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Underground tank – for rainwater</w:t>
      </w:r>
    </w:p>
    <w:p w14:paraId="14C3C3A7" w14:textId="224259C0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Tank at ground level – for rainwater</w:t>
      </w:r>
    </w:p>
    <w:p w14:paraId="6679D5CB" w14:textId="3D79BA0F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Other ***(specify)*** – for rainwater</w:t>
      </w:r>
    </w:p>
    <w:p w14:paraId="01E3B230" w14:textId="289DCA5C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Drum – for piped water</w:t>
      </w:r>
    </w:p>
    <w:p w14:paraId="4868E857" w14:textId="128DB2D7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Overhead tank – for piped water</w:t>
      </w:r>
    </w:p>
    <w:p w14:paraId="61129009" w14:textId="65511F09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Underground tank – for piped water</w:t>
      </w:r>
    </w:p>
    <w:p w14:paraId="742084DE" w14:textId="77E62523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Tank at ground level – for piped water</w:t>
      </w:r>
    </w:p>
    <w:p w14:paraId="532BB533" w14:textId="2A97F22C" w:rsidR="008B0CF8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Other ***(specify)*** – for piped water</w:t>
      </w:r>
    </w:p>
    <w:p w14:paraId="34EBD9C2" w14:textId="38F6DC5A" w:rsidR="00D3252F" w:rsidRPr="00D3252F" w:rsidRDefault="008B0CF8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8B0CF8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None</w:t>
      </w:r>
    </w:p>
    <w:p w14:paraId="2EB30494" w14:textId="38157A85" w:rsidR="0017243D" w:rsidRPr="0055351E" w:rsidRDefault="0017243D" w:rsidP="0017243D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4c.Number of drum/overhead tank/</w:t>
      </w:r>
      <w:r w:rsidR="00835DB8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ground level/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underground tank_________________?</w:t>
      </w:r>
    </w:p>
    <w:p w14:paraId="3252EFD4" w14:textId="2B0A06AD" w:rsidR="00295700" w:rsidRPr="0055351E" w:rsidRDefault="0017243D" w:rsidP="0017243D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4d.Capacity in litres of drum/overhead tank/</w:t>
      </w:r>
      <w:r w:rsidR="00835DB8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ground level/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underground tank____________?</w:t>
      </w:r>
    </w:p>
    <w:p w14:paraId="289B6DE8" w14:textId="7F67D9B8" w:rsidR="00295700" w:rsidRPr="0055351E" w:rsidRDefault="00295700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4E1874EF" w14:textId="4110EE28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5. Do you ever run out of drinking water from this reservoir during the dry season?</w:t>
      </w:r>
    </w:p>
    <w:p w14:paraId="418D4262" w14:textId="3E12E838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Yes</w:t>
      </w:r>
    </w:p>
    <w:p w14:paraId="766375FF" w14:textId="6B52A676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No</w:t>
      </w:r>
    </w:p>
    <w:p w14:paraId="5CC8E025" w14:textId="102B8AF8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Don’t know</w:t>
      </w:r>
    </w:p>
    <w:p w14:paraId="7BE43086" w14:textId="77777777" w:rsidR="00295700" w:rsidRPr="0055351E" w:rsidRDefault="00295700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50C031CF" w14:textId="31500801" w:rsidR="00481761" w:rsidRPr="0055351E" w:rsidRDefault="00481761" w:rsidP="00481761">
      <w:pPr>
        <w:spacing w:after="0"/>
        <w:rPr>
          <w:rFonts w:ascii="Times New Roman" w:hAnsi="Times New Roman" w:cs="Times New Roman"/>
          <w:i/>
          <w:sz w:val="24"/>
          <w:szCs w:val="24"/>
          <w:lang w:val="it-IT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</w:t>
      </w:r>
      <w:r w:rsidR="0017243D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6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. </w:t>
      </w:r>
      <w:r w:rsidR="00F95463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Do you store the water that you use for drinking?</w:t>
      </w:r>
    </w:p>
    <w:p w14:paraId="5925B68B" w14:textId="3A991E14" w:rsidR="00481761" w:rsidRPr="0055351E" w:rsidRDefault="00481761" w:rsidP="00481761">
      <w:pPr>
        <w:spacing w:after="0"/>
        <w:ind w:left="540"/>
        <w:rPr>
          <w:rFonts w:ascii="Times New Roman" w:hAnsi="Times New Roman" w:cs="Times New Roman"/>
          <w:i/>
          <w:color w:val="C45911"/>
          <w:sz w:val="24"/>
          <w:szCs w:val="24"/>
        </w:rPr>
      </w:pPr>
      <w:bookmarkStart w:id="9" w:name="_Hlk500842263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YES </w:t>
      </w:r>
    </w:p>
    <w:p w14:paraId="43B50B4B" w14:textId="2CA122AD" w:rsidR="0007792E" w:rsidRPr="0055351E" w:rsidRDefault="00481761" w:rsidP="009B1A23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NO </w:t>
      </w:r>
    </w:p>
    <w:p w14:paraId="0AE159CD" w14:textId="6C241D92" w:rsidR="0007792E" w:rsidRPr="0055351E" w:rsidRDefault="00A207DF" w:rsidP="00F95463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f yes, skip</w:t>
      </w:r>
      <w:r w:rsidR="00BB4BD8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to Q8</w:t>
      </w:r>
    </w:p>
    <w:p w14:paraId="3C96DAC9" w14:textId="77777777" w:rsidR="0007792E" w:rsidRPr="0055351E" w:rsidRDefault="0007792E" w:rsidP="00F95463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093E7DF" w14:textId="3DBD1E6E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7. What </w:t>
      </w:r>
      <w:r w:rsidR="00EF64ED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water 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 you use for drinking?</w:t>
      </w:r>
    </w:p>
    <w:p w14:paraId="2326D513" w14:textId="2E28E2D0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rums</w:t>
      </w:r>
    </w:p>
    <w:p w14:paraId="71920001" w14:textId="211A2E57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Piped water</w:t>
      </w:r>
    </w:p>
    <w:p w14:paraId="0470764F" w14:textId="446D286C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Tank</w:t>
      </w:r>
    </w:p>
    <w:p w14:paraId="2AB49BF1" w14:textId="6043393A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ther-------specify</w:t>
      </w:r>
    </w:p>
    <w:p w14:paraId="0DF756B1" w14:textId="77777777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EE1306B" w14:textId="295A7791" w:rsidR="00F95463" w:rsidRPr="0055351E" w:rsidRDefault="00012A0F" w:rsidP="00F9546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07792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8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="0017243D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 you have any water stored now?</w:t>
      </w:r>
    </w:p>
    <w:bookmarkEnd w:id="9"/>
    <w:p w14:paraId="71231252" w14:textId="77777777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8511F73" w14:textId="38A37E5B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Yes </w:t>
      </w:r>
    </w:p>
    <w:p w14:paraId="73334598" w14:textId="0AF8C5AD" w:rsidR="0017243D" w:rsidRPr="0055351E" w:rsidRDefault="0017243D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</w:p>
    <w:p w14:paraId="743E5A89" w14:textId="408F5F4D" w:rsidR="0017243D" w:rsidRPr="0055351E" w:rsidRDefault="00C95EDC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</w:p>
    <w:p w14:paraId="5747F127" w14:textId="7C8352C9" w:rsidR="00BB4BD8" w:rsidRPr="0055351E" w:rsidRDefault="00BB4BD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f yes, skip to Q10</w:t>
      </w:r>
    </w:p>
    <w:p w14:paraId="550BF309" w14:textId="77777777" w:rsidR="00BB4BD8" w:rsidRPr="0055351E" w:rsidRDefault="00BB4BD8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684D2FF6" w14:textId="5A242C90" w:rsidR="00F95463" w:rsidRPr="0055351E" w:rsidRDefault="00C16560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9</w:t>
      </w:r>
      <w:r w:rsidR="0017243D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a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</w:t>
      </w:r>
      <w:r w:rsidR="00F9546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ow long ago (in hours) did the water run out</w:t>
      </w:r>
      <w:r w:rsidR="00F95463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? --------------------(type in)</w:t>
      </w:r>
    </w:p>
    <w:p w14:paraId="3FC1DA15" w14:textId="61CE0BB5" w:rsidR="00F95463" w:rsidRPr="0055351E" w:rsidRDefault="00C16560" w:rsidP="00F9546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9</w:t>
      </w:r>
      <w:r w:rsidR="0017243D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b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="00F9546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f your youngest child needed drinking water</w:t>
      </w:r>
      <w:r w:rsidR="0016342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now, what would you do to get the water?</w:t>
      </w:r>
    </w:p>
    <w:p w14:paraId="48978A2F" w14:textId="2560B42F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Go to my neighbour/relative</w:t>
      </w:r>
    </w:p>
    <w:p w14:paraId="09ED3EE0" w14:textId="1A23AADE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Buy from shop/kiosk</w:t>
      </w:r>
    </w:p>
    <w:p w14:paraId="655ED985" w14:textId="2B787E17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Go fetch it</w:t>
      </w:r>
    </w:p>
    <w:p w14:paraId="29E83F89" w14:textId="5DCE0F4C" w:rsidR="00396188" w:rsidRPr="0055351E" w:rsidRDefault="00396188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thing</w:t>
      </w:r>
    </w:p>
    <w:p w14:paraId="7B502F3C" w14:textId="70065A3D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ther_________(specify)</w:t>
      </w:r>
    </w:p>
    <w:p w14:paraId="3EC0C92D" w14:textId="54B482E8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C0EDEB7" w14:textId="148F80E9" w:rsidR="0016342C" w:rsidRPr="0055351E" w:rsidRDefault="00C16560" w:rsidP="00F9546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0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</w:t>
      </w:r>
      <w:r w:rsidR="00581647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16342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es your youngest child drink from the same storage?</w:t>
      </w:r>
    </w:p>
    <w:p w14:paraId="383DBB86" w14:textId="09D57DA6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  <w:r w:rsidR="00D7683C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, </w:t>
      </w:r>
    </w:p>
    <w:p w14:paraId="42DA39A8" w14:textId="6FFF8620" w:rsidR="0016342C" w:rsidRPr="0055351E" w:rsidRDefault="0016342C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, skip to Q</w:t>
      </w:r>
      <w:r w:rsidR="00BB4BD8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12</w:t>
      </w:r>
    </w:p>
    <w:p w14:paraId="2B3EF5ED" w14:textId="77777777" w:rsidR="005367AE" w:rsidRPr="0055351E" w:rsidRDefault="005367AE" w:rsidP="00F9546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1F7E5F3" w14:textId="53309887" w:rsidR="0016342C" w:rsidRPr="0055351E" w:rsidRDefault="0017243D" w:rsidP="00F9546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</w:t>
      </w:r>
      <w:r w:rsidR="00C16560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</w:t>
      </w:r>
      <w:r w:rsidR="00722F0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16342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id you do anything to the water to make it safer for drinking?</w:t>
      </w:r>
    </w:p>
    <w:p w14:paraId="17514A73" w14:textId="77777777" w:rsidR="0016342C" w:rsidRPr="0055351E" w:rsidRDefault="0016342C" w:rsidP="0016342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24A1DBAC" w14:textId="236C0081" w:rsidR="0016342C" w:rsidRPr="0055351E" w:rsidRDefault="0016342C" w:rsidP="0016342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bookmarkStart w:id="10" w:name="_Hlk509478377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, skip to Q</w:t>
      </w:r>
      <w:r w:rsidR="00D7683C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14</w:t>
      </w:r>
    </w:p>
    <w:p w14:paraId="70750A4E" w14:textId="4833842B" w:rsidR="0016342C" w:rsidRPr="0055351E" w:rsidRDefault="0016342C" w:rsidP="0016342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, skip to Q1</w:t>
      </w:r>
      <w:r w:rsidR="00D7683C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4</w:t>
      </w:r>
    </w:p>
    <w:bookmarkEnd w:id="10"/>
    <w:p w14:paraId="65FDE570" w14:textId="79B81E31" w:rsidR="00C95EDC" w:rsidRPr="0055351E" w:rsidRDefault="005367AE" w:rsidP="0016342C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2. </w:t>
      </w:r>
      <w:r w:rsidR="00C95ED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Did you do anything to the water to make it safer to drink for children under </w:t>
      </w:r>
      <w:proofErr w:type="spellStart"/>
      <w:r w:rsidR="00C95ED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under</w:t>
      </w:r>
      <w:proofErr w:type="spellEnd"/>
      <w:r w:rsidR="00C95EDC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5 years? </w:t>
      </w:r>
    </w:p>
    <w:p w14:paraId="7A99A05B" w14:textId="36884307" w:rsidR="005367AE" w:rsidRPr="0055351E" w:rsidRDefault="005367AE" w:rsidP="0016342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443A387F" w14:textId="77777777" w:rsidR="00D7683C" w:rsidRPr="0055351E" w:rsidRDefault="00D7683C" w:rsidP="00D7683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No, skip to Q14</w:t>
      </w:r>
    </w:p>
    <w:p w14:paraId="08962BE5" w14:textId="77777777" w:rsidR="00D7683C" w:rsidRPr="0055351E" w:rsidRDefault="00D7683C" w:rsidP="00D7683C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, skip to Q14</w:t>
      </w:r>
    </w:p>
    <w:p w14:paraId="2E1A353A" w14:textId="0E9816B2" w:rsidR="0016342C" w:rsidRPr="0055351E" w:rsidRDefault="00C16560" w:rsidP="0016342C">
      <w:pPr>
        <w:spacing w:after="0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</w:t>
      </w:r>
      <w:r w:rsidR="0017243D" w:rsidRPr="0055351E">
        <w:rPr>
          <w:rFonts w:ascii="Times New Roman" w:hAnsi="Times New Roman" w:cs="Times New Roman"/>
          <w:b/>
          <w:sz w:val="24"/>
          <w:szCs w:val="24"/>
        </w:rPr>
        <w:t>1</w:t>
      </w:r>
      <w:r w:rsidR="005367AE" w:rsidRPr="0055351E">
        <w:rPr>
          <w:rFonts w:ascii="Times New Roman" w:hAnsi="Times New Roman" w:cs="Times New Roman"/>
          <w:b/>
          <w:sz w:val="24"/>
          <w:szCs w:val="24"/>
        </w:rPr>
        <w:t>3</w:t>
      </w:r>
      <w:r w:rsidRPr="0055351E">
        <w:rPr>
          <w:rFonts w:ascii="Times New Roman" w:hAnsi="Times New Roman" w:cs="Times New Roman"/>
          <w:b/>
          <w:sz w:val="24"/>
          <w:szCs w:val="24"/>
        </w:rPr>
        <w:t>.</w:t>
      </w:r>
      <w:r w:rsidR="0016342C" w:rsidRPr="0055351E">
        <w:rPr>
          <w:rFonts w:ascii="Times New Roman" w:hAnsi="Times New Roman" w:cs="Times New Roman"/>
          <w:b/>
          <w:sz w:val="24"/>
          <w:szCs w:val="24"/>
        </w:rPr>
        <w:t>What did you do to make the water safer for drinking</w:t>
      </w:r>
      <w:r w:rsidR="0016342C" w:rsidRPr="0055351E" w:rsidDel="004977E6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?</w:t>
      </w:r>
      <w:r w:rsidR="0016342C" w:rsidRPr="005535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342C" w:rsidRPr="0055351E" w:rsidDel="004977E6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(Record all mentioned)</w:t>
      </w:r>
    </w:p>
    <w:p w14:paraId="3E78B61B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sz w:val="24"/>
          <w:szCs w:val="24"/>
          <w:lang w:val="it-IT"/>
        </w:rPr>
      </w:pPr>
    </w:p>
    <w:p w14:paraId="37EF00F3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</w:pPr>
      <w:r w:rsidRPr="0055351E">
        <w:rPr>
          <w:rFonts w:ascii="Times New Roman" w:hAnsi="Times New Roman" w:cs="Times New Roman"/>
          <w:sz w:val="24"/>
          <w:szCs w:val="24"/>
          <w:lang w:val="it-IT"/>
        </w:rPr>
        <w:t xml:space="preserve">BOIL/ 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  <w:t>Chwako</w:t>
      </w:r>
    </w:p>
    <w:p w14:paraId="67044DA1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sz w:val="24"/>
          <w:szCs w:val="24"/>
          <w:lang w:val="it-IT"/>
        </w:rPr>
      </w:pPr>
      <w:r w:rsidRPr="0055351E">
        <w:rPr>
          <w:rFonts w:ascii="Times New Roman" w:hAnsi="Times New Roman" w:cs="Times New Roman"/>
          <w:sz w:val="24"/>
          <w:szCs w:val="24"/>
          <w:lang w:val="it-IT"/>
        </w:rPr>
        <w:t xml:space="preserve">ADD BLEACH / CHLORINE/ </w:t>
      </w:r>
      <w:r w:rsidRPr="0055351E">
        <w:rPr>
          <w:rFonts w:ascii="Times New Roman" w:eastAsia="PMingLiU" w:hAnsi="Times New Roman" w:cs="Times New Roman"/>
          <w:sz w:val="24"/>
          <w:szCs w:val="24"/>
          <w:lang w:val="it-IT" w:eastAsia="zh-TW"/>
        </w:rPr>
        <w:t xml:space="preserve">Water guard 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  <w:t>Keto  klorin</w:t>
      </w:r>
    </w:p>
    <w:p w14:paraId="2B231426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sz w:val="24"/>
          <w:szCs w:val="24"/>
          <w:lang w:val="it-IT"/>
        </w:rPr>
      </w:pPr>
      <w:r w:rsidRPr="0055351E">
        <w:rPr>
          <w:rFonts w:ascii="Times New Roman" w:hAnsi="Times New Roman" w:cs="Times New Roman"/>
          <w:sz w:val="24"/>
          <w:szCs w:val="24"/>
          <w:lang w:val="it-IT"/>
        </w:rPr>
        <w:t xml:space="preserve">ADD A WATER COAGULANT (e.g. alum)/ 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  <w:t>Keto yadh pi (kaka Alam)</w:t>
      </w:r>
    </w:p>
    <w:p w14:paraId="7BC8B68A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STRAIN THROUGH A CLOTH/ SIEV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Law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nga</w:t>
      </w:r>
      <w:proofErr w:type="spellEnd"/>
    </w:p>
    <w:p w14:paraId="5E0FC9F0" w14:textId="77777777" w:rsidR="0016342C" w:rsidRPr="0055351E" w:rsidRDefault="0016342C" w:rsidP="0016342C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USE WATER FILTER (CERAMIC / SAND / COMPOSITE ETC)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chun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tuchotu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tuchotu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.</w:t>
      </w:r>
    </w:p>
    <w:p w14:paraId="1EC2D521" w14:textId="77777777" w:rsidR="0016342C" w:rsidRPr="0055351E" w:rsidRDefault="0016342C" w:rsidP="0016342C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OLAR DISINFECTION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eto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chie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e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te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14:paraId="33771DC5" w14:textId="77777777" w:rsidR="0016342C" w:rsidRPr="0055351E" w:rsidRDefault="0016342C" w:rsidP="0016342C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LET IT STAND TO SETTL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eto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chingre</w:t>
      </w:r>
      <w:proofErr w:type="spellEnd"/>
    </w:p>
    <w:p w14:paraId="7BBDCCAE" w14:textId="77777777" w:rsidR="0016342C" w:rsidRPr="0055351E" w:rsidRDefault="0016342C" w:rsidP="0016342C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THER (SPECIFY: ___________________________)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?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14:paraId="3B621F4E" w14:textId="426B65BC" w:rsidR="0016342C" w:rsidRPr="0055351E" w:rsidRDefault="0016342C" w:rsidP="0016342C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g’eyo</w:t>
      </w:r>
      <w:proofErr w:type="spellEnd"/>
    </w:p>
    <w:p w14:paraId="2D2ABA36" w14:textId="5B366615" w:rsidR="005367AE" w:rsidRPr="0055351E" w:rsidRDefault="005367AE" w:rsidP="0016342C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</w:p>
    <w:p w14:paraId="147944ED" w14:textId="0B560128" w:rsidR="00722F03" w:rsidRPr="0055351E" w:rsidRDefault="00722F03" w:rsidP="005367AE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54EAE59E" w14:textId="30075D0A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>4</w:t>
      </w:r>
      <w:r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>.</w:t>
      </w:r>
      <w:r w:rsidR="002B7432"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 xml:space="preserve"> a</w:t>
      </w:r>
      <w:proofErr w:type="gramStart"/>
      <w:r w:rsidR="002B7432"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>).</w:t>
      </w:r>
      <w:r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>Where</w:t>
      </w:r>
      <w:proofErr w:type="gramEnd"/>
      <w:r w:rsidRPr="0055351E">
        <w:rPr>
          <w:rFonts w:ascii="Times New Roman" w:eastAsia="PMingLiU" w:hAnsi="Times New Roman" w:cs="Times New Roman"/>
          <w:b/>
          <w:iCs/>
          <w:sz w:val="24"/>
          <w:szCs w:val="24"/>
          <w:lang w:eastAsia="zh-TW"/>
        </w:rPr>
        <w:t xml:space="preserve"> did the water stored in this container come from?</w:t>
      </w:r>
    </w:p>
    <w:p w14:paraId="5277B2EB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. Piped water – into dwell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o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jot</w:t>
      </w:r>
    </w:p>
    <w:p w14:paraId="5517B703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2. piped to yard or plo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lot</w:t>
      </w:r>
    </w:p>
    <w:p w14:paraId="09D4DF89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3. public tap or standpipe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Frej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j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dund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pep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</w:t>
      </w:r>
    </w:p>
    <w:p w14:paraId="46903E65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4. tubewell or borehol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s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is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</w:p>
    <w:p w14:paraId="26B6884D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5. - 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</w:p>
    <w:p w14:paraId="4397C31F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6. – unprotected well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Bur mar pi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tut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</w:t>
      </w:r>
    </w:p>
    <w:p w14:paraId="30254B3D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7. – protected spring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7A. – unprotected spring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m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i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i/>
          <w:iCs/>
          <w:caps/>
          <w:sz w:val="24"/>
          <w:szCs w:val="24"/>
          <w:lang w:eastAsia="zh-TW"/>
        </w:rPr>
        <w:t>(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.e. springs without protection like box or concrete walls shown in protected spring pictures) </w:t>
      </w:r>
      <w:proofErr w:type="spell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ri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ox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muo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.</w:t>
      </w:r>
    </w:p>
    <w:p w14:paraId="21C427DF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8. rainwater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th</w:t>
      </w:r>
      <w:proofErr w:type="spellEnd"/>
    </w:p>
    <w:p w14:paraId="7D3A5F23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9. bottled wat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</w:p>
    <w:p w14:paraId="4360CCB5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1. tanker truck 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Lori</w:t>
      </w:r>
    </w:p>
    <w:p w14:paraId="739A137E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0. cart with small tank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n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78EABD82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a– free-flowing river or stream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mol</w:t>
      </w:r>
      <w:proofErr w:type="spellEnd"/>
    </w:p>
    <w:p w14:paraId="6075246D" w14:textId="77777777" w:rsidR="00722F03" w:rsidRPr="0055351E" w:rsidRDefault="00722F03" w:rsidP="00722F0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W12B-stagnant water in dam, pond or lake/</w:t>
      </w:r>
      <w:r w:rsidRPr="0055351E">
        <w:rPr>
          <w:rFonts w:ascii="Times New Roman" w:eastAsia="PMingLiU" w:hAnsi="Times New Roman" w:cs="Times New Roman"/>
          <w:i/>
          <w:caps/>
          <w:color w:val="C45911"/>
          <w:sz w:val="24"/>
          <w:szCs w:val="24"/>
          <w:lang w:eastAsia="zh-TW"/>
        </w:rPr>
        <w:t>P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chu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dago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</w:t>
      </w:r>
      <w:proofErr w:type="spellEnd"/>
    </w:p>
    <w:p w14:paraId="090361B6" w14:textId="77777777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 xml:space="preserve">W12C– canal or irrigation channel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w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a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ges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61C83D1C" w14:textId="5D58CF1A" w:rsidR="00722F03" w:rsidRPr="0055351E" w:rsidRDefault="00722F03" w:rsidP="00722F03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caps/>
          <w:sz w:val="24"/>
          <w:szCs w:val="24"/>
          <w:lang w:eastAsia="zh-TW"/>
        </w:rPr>
        <w:t>other: specifY 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–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330DF189" w14:textId="6D542B16" w:rsidR="00141073" w:rsidRPr="0055351E" w:rsidRDefault="00141073" w:rsidP="00722F0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5105D384" w14:textId="77777777" w:rsidR="002B7432" w:rsidRPr="0055351E" w:rsidRDefault="002B7432" w:rsidP="00722F03">
      <w:pPr>
        <w:spacing w:after="0"/>
        <w:rPr>
          <w:rFonts w:ascii="Times New Roman" w:eastAsia="PMingLiU" w:hAnsi="Times New Roman" w:cs="Times New Roman"/>
          <w:caps/>
          <w:sz w:val="24"/>
          <w:szCs w:val="24"/>
          <w:lang w:eastAsia="zh-TW"/>
        </w:rPr>
      </w:pPr>
    </w:p>
    <w:p w14:paraId="279E9612" w14:textId="164006C4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caps/>
          <w:sz w:val="24"/>
          <w:szCs w:val="24"/>
          <w:lang w:eastAsia="zh-TW"/>
        </w:rPr>
        <w:t>Q14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b) Did you experience any disruptions to your piped water supply since this time yesterday? </w:t>
      </w:r>
    </w:p>
    <w:p w14:paraId="31504879" w14:textId="1AF97D00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703D3640" w14:textId="6D7454AC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----skip to Q15</w:t>
      </w:r>
    </w:p>
    <w:p w14:paraId="40C0243C" w14:textId="40B6A38B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DON’T KNOW…...skip to Q15</w:t>
      </w:r>
    </w:p>
    <w:p w14:paraId="39ACDC7F" w14:textId="77777777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A28BB6B" w14:textId="1B97CB8E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4c). How long ago did the water come back on again? </w:t>
      </w:r>
    </w:p>
    <w:p w14:paraId="2968D9AF" w14:textId="77777777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FBBCD53" w14:textId="41FF9E76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Last half hour</w:t>
      </w:r>
    </w:p>
    <w:p w14:paraId="5A8F31E1" w14:textId="77777777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Last hour</w:t>
      </w:r>
    </w:p>
    <w:p w14:paraId="1EA8AD10" w14:textId="77777777" w:rsidR="002B7432" w:rsidRPr="0055351E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Last four hours</w:t>
      </w:r>
    </w:p>
    <w:p w14:paraId="6E8A119A" w14:textId="5A9830DF" w:rsidR="00141073" w:rsidRDefault="002B7432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More than four hours ago</w:t>
      </w:r>
    </w:p>
    <w:p w14:paraId="1BE9587F" w14:textId="32310102" w:rsidR="00C206C5" w:rsidRDefault="00C206C5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693505EB" w14:textId="1D006E23" w:rsidR="00C206C5" w:rsidRPr="0055351E" w:rsidRDefault="00C206C5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 yet</w:t>
      </w:r>
    </w:p>
    <w:p w14:paraId="1F7D4E78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53824B1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58095FB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41069314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4453863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3A72D12" w14:textId="77777777" w:rsidR="0055351E" w:rsidRPr="0055351E" w:rsidRDefault="0055351E" w:rsidP="00141073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6EE44FD" w14:textId="430317B2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4d. In the past four weeks, because of a lack of water, have you had to reduce how much water yo</w:t>
      </w:r>
      <w:r w:rsidR="00F63DA8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u use?</w:t>
      </w:r>
    </w:p>
    <w:p w14:paraId="09729FD5" w14:textId="0FC22988" w:rsidR="0055351E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363E5150" w14:textId="2D04CEBC" w:rsidR="00F63DA8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</w:p>
    <w:p w14:paraId="26BFF41D" w14:textId="551567DD" w:rsidR="00F63DA8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6FF0F2A0" w14:textId="77777777" w:rsid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E6F82E9" w14:textId="0EEDCAEE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f yes, for which uses?</w:t>
      </w:r>
      <w:r w:rsidR="00F63DA8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F63DA8" w:rsidRPr="00F63DA8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(Checkbox)</w:t>
      </w:r>
    </w:p>
    <w:p w14:paraId="263F0730" w14:textId="3471DEFE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rinking</w:t>
      </w:r>
    </w:p>
    <w:p w14:paraId="5B038F3B" w14:textId="67FEC3B8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oking or preparing food</w:t>
      </w:r>
    </w:p>
    <w:p w14:paraId="329ABF9F" w14:textId="35912314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B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hing and washing of body / hands</w:t>
      </w:r>
    </w:p>
    <w:p w14:paraId="75B613E5" w14:textId="1D66C6E3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W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ering crops or vegetables</w:t>
      </w:r>
    </w:p>
    <w:p w14:paraId="4F78EA79" w14:textId="1D211E79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W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ering animals</w:t>
      </w:r>
    </w:p>
    <w:p w14:paraId="710381A6" w14:textId="77777777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DCBE991" w14:textId="6B7DEECF" w:rsidR="0055351E" w:rsidRDefault="0055351E" w:rsidP="0055351E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4e.  In the past four weeks, because of problems accessing water, have you had to change the time when you do any of the following</w:t>
      </w:r>
      <w:r w:rsidR="00F63DA8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?</w:t>
      </w:r>
    </w:p>
    <w:p w14:paraId="1A9AB990" w14:textId="1D508910" w:rsidR="0055351E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4553076C" w14:textId="5E2908DD" w:rsidR="00F63DA8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</w:p>
    <w:p w14:paraId="35A6E196" w14:textId="27122751" w:rsidR="00F63DA8" w:rsidRDefault="00F63DA8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31E0D698" w14:textId="77777777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3A352C3" w14:textId="2529BF2B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f yes,</w:t>
      </w:r>
      <w:r w:rsidR="00F63DA8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F63DA8" w:rsidRPr="00F63DA8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(checkbox)</w:t>
      </w:r>
    </w:p>
    <w:p w14:paraId="5DD25DDF" w14:textId="77777777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A682C6B" w14:textId="20F4C680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rinking</w:t>
      </w:r>
    </w:p>
    <w:p w14:paraId="397D011A" w14:textId="04C09682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oking or preparing food</w:t>
      </w:r>
    </w:p>
    <w:p w14:paraId="0BA0226F" w14:textId="1227357A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B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hing and washing of body / hands</w:t>
      </w:r>
    </w:p>
    <w:p w14:paraId="1955A397" w14:textId="4ECB966F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W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ering crops or vegetables</w:t>
      </w:r>
    </w:p>
    <w:p w14:paraId="5E910ACD" w14:textId="6A663353" w:rsidR="0055351E" w:rsidRPr="0055351E" w:rsidRDefault="0055351E" w:rsidP="0055351E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W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atering animals</w:t>
      </w:r>
    </w:p>
    <w:p w14:paraId="13348AC3" w14:textId="122743F6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0766F93B" w14:textId="15F2FE97" w:rsidR="00EC7FF8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5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</w:t>
      </w:r>
      <w:r w:rsidR="00EC7FF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Is the source of the </w:t>
      </w:r>
      <w:r w:rsidR="00896AA5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tored </w:t>
      </w:r>
      <w:r w:rsidR="00EC7FF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water within the compound?</w:t>
      </w:r>
    </w:p>
    <w:p w14:paraId="04D6B48D" w14:textId="2B2E3E51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Yes</w:t>
      </w:r>
    </w:p>
    <w:p w14:paraId="05F410EC" w14:textId="73FF915F" w:rsidR="00722F03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,</w:t>
      </w:r>
      <w:r w:rsidR="000B0354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kip to Q1</w:t>
      </w:r>
      <w:r w:rsidR="00D7683C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6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b</w:t>
      </w:r>
    </w:p>
    <w:p w14:paraId="2E78F016" w14:textId="77777777" w:rsidR="00513CCF" w:rsidRPr="0055351E" w:rsidRDefault="00513CC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49A02DE" w14:textId="387D7EC9" w:rsidR="00012A0F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6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a.</w:t>
      </w:r>
      <w:r w:rsidR="00012A0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 you ever get water from outside the compound?</w:t>
      </w:r>
    </w:p>
    <w:p w14:paraId="312EF237" w14:textId="1B732B67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2C54CE7C" w14:textId="24E10035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-----skip to</w:t>
      </w:r>
      <w:r w:rsidR="0058164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Q</w:t>
      </w:r>
      <w:r w:rsidR="00513CCF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22</w:t>
      </w:r>
    </w:p>
    <w:p w14:paraId="4B2108E7" w14:textId="5BD49EDA" w:rsidR="00012A0F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6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b. </w:t>
      </w:r>
      <w:r w:rsidR="00012A0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n which village is the water source located?</w:t>
      </w:r>
    </w:p>
    <w:p w14:paraId="4358CE45" w14:textId="0F8A8DC9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ngielo</w:t>
      </w:r>
      <w:proofErr w:type="spellEnd"/>
    </w:p>
    <w:p w14:paraId="516E2498" w14:textId="2D92C5EF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Kaminogedo</w:t>
      </w:r>
      <w:proofErr w:type="spellEnd"/>
    </w:p>
    <w:p w14:paraId="72C03A63" w14:textId="0012767F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dwara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/</w:t>
      </w: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yangoma</w:t>
      </w:r>
      <w:proofErr w:type="spellEnd"/>
    </w:p>
    <w:p w14:paraId="5F58A334" w14:textId="5167D477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Lwak</w:t>
      </w:r>
      <w:proofErr w:type="spellEnd"/>
    </w:p>
    <w:p w14:paraId="174EBAF1" w14:textId="72FEEE88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inogo</w:t>
      </w:r>
      <w:proofErr w:type="spellEnd"/>
    </w:p>
    <w:p w14:paraId="3911D403" w14:textId="237B242A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angla</w:t>
      </w:r>
      <w:proofErr w:type="spellEnd"/>
    </w:p>
    <w:p w14:paraId="462728D5" w14:textId="3A278B22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Wangarot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A</w:t>
      </w:r>
    </w:p>
    <w:p w14:paraId="1A1158D7" w14:textId="2367AE12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iger</w:t>
      </w:r>
      <w:proofErr w:type="spellEnd"/>
    </w:p>
    <w:p w14:paraId="5B8DBA49" w14:textId="0E5C9F8D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spell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Rambugu</w:t>
      </w:r>
      <w:proofErr w:type="spellEnd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</w:t>
      </w:r>
    </w:p>
    <w:p w14:paraId="1261A15E" w14:textId="60E90029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Got Bondo</w:t>
      </w:r>
    </w:p>
    <w:p w14:paraId="65B81296" w14:textId="571EF632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ther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------------skip to Q1</w:t>
      </w:r>
      <w:r w:rsidR="00CB6621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7</w:t>
      </w:r>
      <w:r w:rsidR="00CB15C7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d </w:t>
      </w:r>
    </w:p>
    <w:p w14:paraId="4232417B" w14:textId="77777777" w:rsidR="00D739E4" w:rsidRPr="0055351E" w:rsidRDefault="00D739E4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1D63B781" w14:textId="77777777" w:rsidR="00D739E4" w:rsidRPr="0055351E" w:rsidRDefault="00D739E4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1547F3C1" w14:textId="25EC5FB8" w:rsidR="00012A0F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7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c.</w:t>
      </w:r>
      <w:r w:rsidR="00012A0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Local name of water in the selected village_________________? (select from drop list)</w:t>
      </w:r>
    </w:p>
    <w:p w14:paraId="5A838C59" w14:textId="0C717EBE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</w:p>
    <w:p w14:paraId="7A97CB58" w14:textId="5B18A5BD" w:rsidR="00012A0F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7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.</w:t>
      </w:r>
      <w:r w:rsidR="00012A0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Name of village-----------------------?</w:t>
      </w:r>
    </w:p>
    <w:p w14:paraId="2074559E" w14:textId="6C2BA21D" w:rsidR="00012A0F" w:rsidRPr="0055351E" w:rsidRDefault="00C16560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5367AE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7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e.</w:t>
      </w:r>
      <w:r w:rsidR="00012A0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Local name of the water source----------------------?</w:t>
      </w:r>
    </w:p>
    <w:p w14:paraId="202B2241" w14:textId="77777777" w:rsidR="00012A0F" w:rsidRPr="0055351E" w:rsidRDefault="00012A0F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83A09ED" w14:textId="3C25D25D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204119B" w14:textId="48CA1643" w:rsidR="00EC7FF8" w:rsidRPr="0055351E" w:rsidRDefault="00CB15C7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WATER FETCHING</w:t>
      </w:r>
    </w:p>
    <w:p w14:paraId="0BC4E51B" w14:textId="77777777" w:rsidR="00C906BE" w:rsidRPr="0055351E" w:rsidRDefault="00C906BE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1CF64C45" w14:textId="3108EB48" w:rsidR="006E0592" w:rsidRPr="0055351E" w:rsidRDefault="004A3988" w:rsidP="00481761">
      <w:pPr>
        <w:spacing w:after="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</w:t>
      </w:r>
      <w:r w:rsidR="009955C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8a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="006E0592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On average, have you fetched water from this source during the last month?</w:t>
      </w:r>
      <w:r w:rsidR="003E2210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9955C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(</w:t>
      </w:r>
      <w:r w:rsidR="009955C3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Record one option below)</w:t>
      </w:r>
    </w:p>
    <w:p w14:paraId="374AA613" w14:textId="7F37B87A" w:rsidR="006E0592" w:rsidRPr="0055351E" w:rsidRDefault="006E0592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aily</w:t>
      </w:r>
    </w:p>
    <w:p w14:paraId="17AD0AA5" w14:textId="4C3BCA7B" w:rsidR="006E0592" w:rsidRPr="0055351E" w:rsidRDefault="006E0592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Weekly</w:t>
      </w:r>
    </w:p>
    <w:p w14:paraId="2CD3AC9F" w14:textId="7AB5F1C4" w:rsidR="006E0592" w:rsidRPr="0055351E" w:rsidRDefault="004A398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Monthly</w:t>
      </w:r>
      <w:r w:rsidR="003E2210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</w:p>
    <w:p w14:paraId="4ADA8820" w14:textId="6CE27A59" w:rsidR="004A3988" w:rsidRPr="0055351E" w:rsidRDefault="004A398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  <w:r w:rsidR="009955C3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---------- Skip to Q</w:t>
      </w:r>
      <w:r w:rsidR="0048202B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20</w:t>
      </w:r>
    </w:p>
    <w:p w14:paraId="4A14A616" w14:textId="0B786315" w:rsidR="00C906BE" w:rsidRPr="0055351E" w:rsidRDefault="00C906BE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  <w:r w:rsidR="009955C3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--------- skip to Q</w:t>
      </w:r>
      <w:r w:rsidR="0048202B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20</w:t>
      </w:r>
    </w:p>
    <w:p w14:paraId="27B41A16" w14:textId="5302536F" w:rsidR="004A3988" w:rsidRPr="0055351E" w:rsidRDefault="004A398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B47BBD1" w14:textId="36FBB76B" w:rsidR="004A3988" w:rsidRPr="0055351E" w:rsidRDefault="009955C3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1</w:t>
      </w:r>
      <w:r w:rsidR="009B32BB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8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b.</w:t>
      </w:r>
      <w:r w:rsidR="004A398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Number of trips per day/week/month…………?</w:t>
      </w:r>
    </w:p>
    <w:p w14:paraId="5606F3DD" w14:textId="36C85178" w:rsidR="004A3988" w:rsidRPr="0055351E" w:rsidRDefault="009955C3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8c. </w:t>
      </w:r>
      <w:r w:rsidR="004A398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ow long does it take per trip……….? (</w:t>
      </w:r>
      <w:r w:rsidR="004A3988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Number of hours or minutes</w:t>
      </w:r>
      <w:r w:rsidR="004A398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)</w:t>
      </w:r>
    </w:p>
    <w:p w14:paraId="1CCFC68A" w14:textId="5F42AB26" w:rsidR="004A3988" w:rsidRPr="0055351E" w:rsidRDefault="009955C3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8d. </w:t>
      </w:r>
      <w:r w:rsidR="004A398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Number of containers per trip………….?</w:t>
      </w:r>
    </w:p>
    <w:p w14:paraId="76442469" w14:textId="6C5B0196" w:rsidR="004A3988" w:rsidRPr="0055351E" w:rsidRDefault="009955C3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Q18e. </w:t>
      </w:r>
      <w:r w:rsidR="004A398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Size of each container</w:t>
      </w:r>
      <w:r w:rsidR="00BF388D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in litres</w:t>
      </w:r>
      <w:r w:rsidR="004A3988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…………….? (</w:t>
      </w:r>
      <w:proofErr w:type="spellStart"/>
      <w:r w:rsidR="004A3988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e.g</w:t>
      </w:r>
      <w:proofErr w:type="spellEnd"/>
      <w:r w:rsidR="004A3988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 xml:space="preserve"> 20 for 20 litre container</w:t>
      </w:r>
      <w:r w:rsidR="004A3988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)</w:t>
      </w:r>
    </w:p>
    <w:p w14:paraId="4B3290FE" w14:textId="77777777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553D28D" w14:textId="247DD760" w:rsidR="0048202B" w:rsidRPr="0055351E" w:rsidRDefault="009955C3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48202B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9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="0048202B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Do you pay for the water you fetch?</w:t>
      </w:r>
    </w:p>
    <w:p w14:paraId="4EA61DF4" w14:textId="2597AC9C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46C5ABCC" w14:textId="68F85729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No</w:t>
      </w:r>
    </w:p>
    <w:p w14:paraId="1A34B6E2" w14:textId="7404C5A6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’t know</w:t>
      </w:r>
    </w:p>
    <w:p w14:paraId="761F73AD" w14:textId="2FA5B626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0349A4DA" w14:textId="52217511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Q19b. 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f yes,</w:t>
      </w:r>
      <w:r w:rsidR="00004F5A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w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at is the cost per container?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------type in (</w:t>
      </w:r>
      <w:r w:rsidR="00004F5A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if no amount paid, enter 0)</w:t>
      </w:r>
    </w:p>
    <w:p w14:paraId="0783556B" w14:textId="1FDACD9D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80EB922" w14:textId="21A43850" w:rsidR="00EC7FF8" w:rsidRPr="0055351E" w:rsidRDefault="00CB15C7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48202B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20</w:t>
      </w:r>
      <w:r w:rsidR="009955C3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Who is responsible for fetching water </w:t>
      </w:r>
      <w:proofErr w:type="spellStart"/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nyour</w:t>
      </w:r>
      <w:proofErr w:type="spellEnd"/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household?</w:t>
      </w:r>
    </w:p>
    <w:p w14:paraId="5EE28E94" w14:textId="0863AE1A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C7C3156" w14:textId="7A58C256" w:rsidR="00CB15C7" w:rsidRPr="0055351E" w:rsidRDefault="00CB15C7" w:rsidP="0048176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(Spouse/Son/Daughter/Brother/Sister/Uncle/Aunt/Nephew/Niece/Grandchild/Other) </w:t>
      </w:r>
      <w:r w:rsidRPr="0055351E">
        <w:rPr>
          <w:rFonts w:ascii="Times New Roman" w:hAnsi="Times New Roman" w:cs="Times New Roman"/>
          <w:i/>
          <w:sz w:val="24"/>
          <w:szCs w:val="24"/>
        </w:rPr>
        <w:t>Note: respondents should be aged 18 years or over.  Do not ask those younger than this age to respond to the survey.</w:t>
      </w:r>
    </w:p>
    <w:p w14:paraId="5E798DF4" w14:textId="56DFBC55" w:rsidR="00CB15C7" w:rsidRPr="0055351E" w:rsidRDefault="00CB15C7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048FA9F" w14:textId="3D95A885" w:rsidR="00CB15C7" w:rsidRPr="0055351E" w:rsidRDefault="00CB15C7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1E098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21</w:t>
      </w:r>
      <w:r w:rsidR="00C22A01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a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What means of transport do you use to fetch water?</w:t>
      </w:r>
    </w:p>
    <w:p w14:paraId="0E9BD2EE" w14:textId="1AC9DC43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n foot</w:t>
      </w:r>
    </w:p>
    <w:p w14:paraId="4D13C277" w14:textId="21396C07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Motorbike</w:t>
      </w:r>
    </w:p>
    <w:p w14:paraId="32F20802" w14:textId="3762626C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Bicycle</w:t>
      </w:r>
    </w:p>
    <w:p w14:paraId="5466A52C" w14:textId="157B44AF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Hand-cart</w:t>
      </w:r>
      <w:proofErr w:type="gramEnd"/>
    </w:p>
    <w:p w14:paraId="3506B0B6" w14:textId="400532CC" w:rsidR="0048202B" w:rsidRPr="0055351E" w:rsidRDefault="0048202B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Donkey</w:t>
      </w:r>
    </w:p>
    <w:p w14:paraId="25990173" w14:textId="750BCF9C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Other-------------------specify</w:t>
      </w:r>
    </w:p>
    <w:p w14:paraId="7E08C619" w14:textId="15B495B9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Q</w:t>
      </w:r>
      <w:r w:rsidR="001E098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21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b. How much does it cost you</w:t>
      </w:r>
      <w:r w:rsidR="001E098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to get the water per trip by the means selected</w:t>
      </w: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_____________?</w:t>
      </w:r>
      <w:r w:rsidR="001E098F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(</w:t>
      </w:r>
      <w:r w:rsidR="001E098F" w:rsidRPr="0055351E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Enter 0 if no cost incurred)</w:t>
      </w:r>
    </w:p>
    <w:p w14:paraId="4BE089A3" w14:textId="77777777" w:rsidR="0041517B" w:rsidRPr="0055351E" w:rsidRDefault="0041517B" w:rsidP="00481761">
      <w:pPr>
        <w:spacing w:after="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</w:p>
    <w:p w14:paraId="716A40DB" w14:textId="2D115DD2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579F6BF4" w14:textId="77C35558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u w:val="single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u w:val="single"/>
          <w:lang w:eastAsia="zh-TW"/>
        </w:rPr>
        <w:t>STRUCTURED OBSERVATIONS AND LIVESTOCK IN THE COMPOUND AND POTENTIAL FOR LIVESTOCK CONTACT WITH STORED WATER</w:t>
      </w:r>
    </w:p>
    <w:p w14:paraId="6A1B737D" w14:textId="77777777" w:rsidR="00C22A01" w:rsidRPr="0055351E" w:rsidRDefault="00C22A01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1955405E" w14:textId="7B1C034C" w:rsidR="00C22A01" w:rsidRPr="0055351E" w:rsidRDefault="00C22A01" w:rsidP="00C22A0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  <w:lang w:val="pt-PT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</w:t>
      </w:r>
      <w:r w:rsidR="0041517B" w:rsidRPr="0055351E">
        <w:rPr>
          <w:rFonts w:ascii="Times New Roman" w:hAnsi="Times New Roman" w:cs="Times New Roman"/>
          <w:b/>
          <w:sz w:val="24"/>
          <w:szCs w:val="24"/>
        </w:rPr>
        <w:t>22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 Are you conducting the interview inside the respondent’s home?</w:t>
      </w:r>
    </w:p>
    <w:p w14:paraId="769309FF" w14:textId="1C2C1B29" w:rsidR="00C22A01" w:rsidRPr="0055351E" w:rsidRDefault="00C22A01" w:rsidP="00C22A01">
      <w:pPr>
        <w:spacing w:after="0"/>
        <w:ind w:left="45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01F37028" w14:textId="12772338" w:rsidR="00C22A01" w:rsidRPr="0055351E" w:rsidRDefault="00C22A01" w:rsidP="00C22A01">
      <w:pPr>
        <w:spacing w:after="0"/>
        <w:ind w:left="45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, skip to Q2</w:t>
      </w:r>
      <w:r w:rsidR="00EB1D06" w:rsidRPr="0055351E">
        <w:rPr>
          <w:rFonts w:ascii="Times New Roman" w:hAnsi="Times New Roman" w:cs="Times New Roman"/>
          <w:sz w:val="24"/>
          <w:szCs w:val="24"/>
        </w:rPr>
        <w:t>5a</w:t>
      </w:r>
    </w:p>
    <w:p w14:paraId="3A0E5508" w14:textId="77777777" w:rsidR="00C22A01" w:rsidRPr="0055351E" w:rsidRDefault="00C22A01" w:rsidP="00C22A01">
      <w:pPr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52E0F756" w14:textId="230A68B4" w:rsidR="00C22A01" w:rsidRPr="0055351E" w:rsidRDefault="00C22A01" w:rsidP="00C22A0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</w:t>
      </w:r>
      <w:r w:rsidR="001F79B0" w:rsidRPr="0055351E">
        <w:rPr>
          <w:rFonts w:ascii="Times New Roman" w:hAnsi="Times New Roman" w:cs="Times New Roman"/>
          <w:b/>
          <w:sz w:val="24"/>
          <w:szCs w:val="24"/>
        </w:rPr>
        <w:t>2</w:t>
      </w:r>
      <w:r w:rsidR="0041517B" w:rsidRPr="0055351E">
        <w:rPr>
          <w:rFonts w:ascii="Times New Roman" w:hAnsi="Times New Roman" w:cs="Times New Roman"/>
          <w:b/>
          <w:sz w:val="24"/>
          <w:szCs w:val="24"/>
        </w:rPr>
        <w:t>3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. Did you observe any of the following animals inside the home during the interview? </w:t>
      </w:r>
      <w:r w:rsidRPr="0055351E">
        <w:rPr>
          <w:rFonts w:ascii="Times New Roman" w:hAnsi="Times New Roman" w:cs="Times New Roman"/>
          <w:i/>
          <w:sz w:val="24"/>
          <w:szCs w:val="24"/>
        </w:rPr>
        <w:t>(Tick all that apply)</w:t>
      </w:r>
    </w:p>
    <w:p w14:paraId="4516923C" w14:textId="3126AF9E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Poultry</w:t>
      </w:r>
    </w:p>
    <w:p w14:paraId="342C13B8" w14:textId="64D61D6F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Dogs</w:t>
      </w:r>
    </w:p>
    <w:p w14:paraId="053415BA" w14:textId="7B115D9A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Goats</w:t>
      </w:r>
    </w:p>
    <w:p w14:paraId="6440DDBF" w14:textId="3D60CA8A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ows</w:t>
      </w:r>
    </w:p>
    <w:p w14:paraId="4546F716" w14:textId="580222D1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Sheep</w:t>
      </w:r>
    </w:p>
    <w:p w14:paraId="64FE9C51" w14:textId="4E0F3CD8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Donkeys</w:t>
      </w:r>
    </w:p>
    <w:p w14:paraId="399E1A56" w14:textId="217A7F7F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ne</w:t>
      </w:r>
    </w:p>
    <w:p w14:paraId="0E18153C" w14:textId="653594DB" w:rsidR="00C22A01" w:rsidRPr="0055351E" w:rsidRDefault="00C22A01" w:rsidP="00C22A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. Specify: 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4CF357AB" w14:textId="77777777" w:rsidR="00C22A01" w:rsidRPr="0055351E" w:rsidRDefault="00C22A01" w:rsidP="00C22A0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770FCB" w14:textId="260D7A95" w:rsidR="00C22A01" w:rsidRPr="0055351E" w:rsidRDefault="00C22A01" w:rsidP="00C22A0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iCs/>
          <w:sz w:val="24"/>
          <w:szCs w:val="24"/>
        </w:rPr>
        <w:t>Q2</w:t>
      </w:r>
      <w:r w:rsidR="0041517B" w:rsidRPr="0055351E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t>. Is there any evidence of animals accessing the house or the water source</w:t>
      </w:r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? (Observe but do not ask.  Look for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e.g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Animal droppings, animal tracks, feathers, etc)</w:t>
      </w:r>
    </w:p>
    <w:p w14:paraId="28A59BF7" w14:textId="44E84847" w:rsidR="00C22A01" w:rsidRPr="0055351E" w:rsidRDefault="00C22A01" w:rsidP="00C22A01">
      <w:pPr>
        <w:spacing w:after="0"/>
        <w:ind w:left="54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es-ES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val="es-ES" w:eastAsia="zh-TW"/>
        </w:rPr>
        <w:t xml:space="preserve">YES </w:t>
      </w:r>
    </w:p>
    <w:p w14:paraId="745D1590" w14:textId="0FCCD7A8" w:rsidR="00C22A01" w:rsidRPr="0055351E" w:rsidRDefault="00C22A01" w:rsidP="00C22A0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val="es-ES"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val="es-ES" w:eastAsia="zh-TW"/>
        </w:rPr>
        <w:lastRenderedPageBreak/>
        <w:t xml:space="preserve">NO </w:t>
      </w:r>
    </w:p>
    <w:p w14:paraId="3211366A" w14:textId="77777777" w:rsidR="00C22A01" w:rsidRPr="0055351E" w:rsidRDefault="00C22A01" w:rsidP="00C22A01">
      <w:pPr>
        <w:spacing w:after="0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59615926" w14:textId="4A3D21F0" w:rsidR="00C22A01" w:rsidRPr="0055351E" w:rsidRDefault="00C22A01" w:rsidP="00C22A0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  <w:lang w:val="es-ES"/>
        </w:rPr>
        <w:t>Q2</w:t>
      </w:r>
      <w:r w:rsidR="0041517B" w:rsidRPr="0055351E">
        <w:rPr>
          <w:rFonts w:ascii="Times New Roman" w:hAnsi="Times New Roman" w:cs="Times New Roman"/>
          <w:b/>
          <w:sz w:val="24"/>
          <w:szCs w:val="24"/>
          <w:lang w:val="es-ES"/>
        </w:rPr>
        <w:t>5a</w:t>
      </w:r>
      <w:r w:rsidRPr="0055351E">
        <w:rPr>
          <w:rFonts w:ascii="Times New Roman" w:hAnsi="Times New Roman" w:cs="Times New Roman"/>
          <w:b/>
          <w:iCs/>
          <w:sz w:val="24"/>
          <w:szCs w:val="24"/>
          <w:lang w:val="es-ES"/>
        </w:rPr>
        <w:t xml:space="preserve">. </w:t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t>Do you own any poultry?</w:t>
      </w:r>
    </w:p>
    <w:p w14:paraId="06A5DC14" w14:textId="41CF7AD0" w:rsidR="00C22A01" w:rsidRPr="0055351E" w:rsidRDefault="00C22A01" w:rsidP="00C22A01">
      <w:pPr>
        <w:spacing w:after="0"/>
        <w:ind w:left="54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YES </w:t>
      </w:r>
    </w:p>
    <w:p w14:paraId="29BB6A75" w14:textId="2CBF5273" w:rsidR="00C22A01" w:rsidRPr="0055351E" w:rsidRDefault="00C22A01" w:rsidP="00C22A0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O</w:t>
      </w:r>
      <w:r w:rsidR="006410A2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, skip</w:t>
      </w:r>
      <w:r w:rsidR="00A96510"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to Q27a</w:t>
      </w:r>
    </w:p>
    <w:p w14:paraId="15EFC6E6" w14:textId="77777777" w:rsidR="00C22A01" w:rsidRPr="0055351E" w:rsidRDefault="00C22A01" w:rsidP="00C22A01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2AAE2878" w14:textId="15647730" w:rsidR="00C22A01" w:rsidRPr="0055351E" w:rsidRDefault="00C22A01" w:rsidP="00C22A0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iCs/>
          <w:sz w:val="24"/>
          <w:szCs w:val="24"/>
        </w:rPr>
        <w:t>Q2</w:t>
      </w:r>
      <w:r w:rsidR="0041517B" w:rsidRPr="0055351E">
        <w:rPr>
          <w:rFonts w:ascii="Times New Roman" w:hAnsi="Times New Roman" w:cs="Times New Roman"/>
          <w:b/>
          <w:iCs/>
          <w:sz w:val="24"/>
          <w:szCs w:val="24"/>
        </w:rPr>
        <w:t>5b</w:t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t>. If yes, are they confined (e.g. in a coop):</w:t>
      </w:r>
    </w:p>
    <w:p w14:paraId="76533EEF" w14:textId="77777777" w:rsidR="00C22A01" w:rsidRPr="0055351E" w:rsidRDefault="00C22A01" w:rsidP="00C22A0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55351E">
        <w:rPr>
          <w:rFonts w:ascii="Times New Roman" w:hAnsi="Times New Roman" w:cs="Times New Roman"/>
          <w:iCs/>
          <w:sz w:val="24"/>
          <w:szCs w:val="24"/>
        </w:rPr>
        <w:t xml:space="preserve">    All the time</w:t>
      </w:r>
    </w:p>
    <w:p w14:paraId="72A251A1" w14:textId="77777777" w:rsidR="00C22A01" w:rsidRPr="0055351E" w:rsidRDefault="00C22A01" w:rsidP="00C22A0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55351E">
        <w:rPr>
          <w:rFonts w:ascii="Times New Roman" w:hAnsi="Times New Roman" w:cs="Times New Roman"/>
          <w:iCs/>
          <w:sz w:val="24"/>
          <w:szCs w:val="24"/>
        </w:rPr>
        <w:t xml:space="preserve">    Sometimes</w:t>
      </w:r>
    </w:p>
    <w:p w14:paraId="3EF92430" w14:textId="47AA2A1A" w:rsidR="00C22A01" w:rsidRPr="0055351E" w:rsidRDefault="00C22A01" w:rsidP="00C22A0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55351E">
        <w:rPr>
          <w:rFonts w:ascii="Times New Roman" w:hAnsi="Times New Roman" w:cs="Times New Roman"/>
          <w:iCs/>
          <w:sz w:val="24"/>
          <w:szCs w:val="24"/>
        </w:rPr>
        <w:t xml:space="preserve">     Never</w:t>
      </w:r>
    </w:p>
    <w:p w14:paraId="57ABEF21" w14:textId="77777777" w:rsidR="006410A2" w:rsidRPr="0055351E" w:rsidRDefault="006410A2" w:rsidP="00C22A0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14:paraId="76EE21E5" w14:textId="1D7B8A45" w:rsidR="00C22A01" w:rsidRPr="0055351E" w:rsidRDefault="00C22A01" w:rsidP="00C22A0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iCs/>
          <w:sz w:val="24"/>
          <w:szCs w:val="24"/>
        </w:rPr>
        <w:t>Q</w:t>
      </w:r>
      <w:r w:rsidR="00EC2A48" w:rsidRPr="0055351E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="0041517B" w:rsidRPr="0055351E">
        <w:rPr>
          <w:rFonts w:ascii="Times New Roman" w:hAnsi="Times New Roman" w:cs="Times New Roman"/>
          <w:b/>
          <w:iCs/>
          <w:sz w:val="24"/>
          <w:szCs w:val="24"/>
        </w:rPr>
        <w:t xml:space="preserve">6. </w:t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Start"/>
      <w:r w:rsidRPr="0055351E">
        <w:rPr>
          <w:rFonts w:ascii="Times New Roman" w:hAnsi="Times New Roman" w:cs="Times New Roman"/>
          <w:b/>
          <w:iCs/>
          <w:sz w:val="24"/>
          <w:szCs w:val="24"/>
        </w:rPr>
        <w:t>Do</w:t>
      </w:r>
      <w:proofErr w:type="gramEnd"/>
      <w:r w:rsidRPr="0055351E">
        <w:rPr>
          <w:rFonts w:ascii="Times New Roman" w:hAnsi="Times New Roman" w:cs="Times New Roman"/>
          <w:b/>
          <w:iCs/>
          <w:sz w:val="24"/>
          <w:szCs w:val="24"/>
        </w:rPr>
        <w:t xml:space="preserve"> chicken spend the night in the same place where drinking water is kept? </w:t>
      </w:r>
    </w:p>
    <w:p w14:paraId="289753F1" w14:textId="60C5C04C" w:rsidR="00C22A01" w:rsidRPr="0055351E" w:rsidRDefault="00C22A01" w:rsidP="00C22A0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bookmarkStart w:id="11" w:name="_Hlk500843949"/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</w:t>
      </w:r>
    </w:p>
    <w:p w14:paraId="403A26F4" w14:textId="4EE491DC" w:rsidR="00C22A01" w:rsidRPr="0055351E" w:rsidRDefault="00876818" w:rsidP="00876818">
      <w:pPr>
        <w:spacing w:after="0"/>
        <w:ind w:left="5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  <w:bookmarkEnd w:id="11"/>
    </w:p>
    <w:p w14:paraId="52496465" w14:textId="32A65788" w:rsidR="00F64CB3" w:rsidRPr="0055351E" w:rsidRDefault="00F64CB3" w:rsidP="00876818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  <w:sectPr w:rsidR="00F64CB3" w:rsidRPr="0055351E" w:rsidSect="007F2D22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971F31" w14:textId="4407E357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DA953B3" w14:textId="77777777" w:rsidR="000B0354" w:rsidRPr="0055351E" w:rsidRDefault="000B0354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C07595E" w14:textId="77777777" w:rsidR="000B0354" w:rsidRPr="0055351E" w:rsidRDefault="000B0354" w:rsidP="000B0354">
      <w:pPr>
        <w:pStyle w:val="Heading3"/>
        <w:rPr>
          <w:rFonts w:ascii="Times New Roman" w:hAnsi="Times New Roman"/>
        </w:rPr>
      </w:pPr>
      <w:r w:rsidRPr="0055351E">
        <w:rPr>
          <w:rFonts w:ascii="Times New Roman" w:hAnsi="Times New Roman"/>
        </w:rPr>
        <w:t>CONFOUNDERS: SANITATION AND HYGIENE BEHAVIOUR</w:t>
      </w:r>
    </w:p>
    <w:p w14:paraId="30FC2BAA" w14:textId="77777777" w:rsidR="000B0354" w:rsidRPr="0055351E" w:rsidRDefault="000B0354" w:rsidP="000B0354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w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on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ok bed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on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a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: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e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luo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udor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i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e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5523DB4B" w14:textId="47F1B8AB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EB1D06" w:rsidRPr="0055351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351E">
        <w:rPr>
          <w:rFonts w:ascii="Times New Roman" w:hAnsi="Times New Roman" w:cs="Times New Roman"/>
          <w:b/>
          <w:sz w:val="24"/>
          <w:szCs w:val="24"/>
        </w:rPr>
        <w:t>. What kind of toilet facility do members of your household usually use?</w:t>
      </w:r>
    </w:p>
    <w:p w14:paraId="5BA0B179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1A. flush / pour flush toilet /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g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</w:t>
      </w:r>
    </w:p>
    <w:p w14:paraId="3EC55802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4. Composting toile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S4 Cho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iko</w:t>
      </w:r>
      <w:proofErr w:type="spellEnd"/>
    </w:p>
    <w:p w14:paraId="33CE1187" w14:textId="77777777" w:rsidR="000B0354" w:rsidRPr="0055351E" w:rsidRDefault="000B0354" w:rsidP="000B0354">
      <w:pPr>
        <w:spacing w:after="0"/>
        <w:ind w:left="1080" w:hanging="36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S5. Ventilated improved pit latrine (VIP):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S5. Choo man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uy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los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be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i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</w:p>
    <w:p w14:paraId="038348DB" w14:textId="77777777" w:rsidR="000B0354" w:rsidRPr="0055351E" w:rsidRDefault="000B0354" w:rsidP="000B0354">
      <w:pPr>
        <w:spacing w:after="0"/>
        <w:ind w:left="1080" w:hanging="36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6. Pit latrine with slab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S6 Choo mar bur man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ie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los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ko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slab),</w:t>
      </w:r>
    </w:p>
    <w:p w14:paraId="5E8EA0BF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7. Pit latrine without slab/open pi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Cho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u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slab/Bur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dho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ono</w:t>
      </w:r>
      <w:proofErr w:type="spellEnd"/>
    </w:p>
    <w:p w14:paraId="20B99927" w14:textId="77777777" w:rsidR="000B0354" w:rsidRPr="0055351E" w:rsidRDefault="000B0354" w:rsidP="000B0354">
      <w:pPr>
        <w:spacing w:after="0"/>
        <w:ind w:left="72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8. Bucket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doo</w:t>
      </w:r>
      <w:proofErr w:type="spellEnd"/>
    </w:p>
    <w:p w14:paraId="0B3537E0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9. Hanging toilet / hanging latrin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Choo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lie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wi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osr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</w:t>
      </w:r>
      <w:proofErr w:type="spellEnd"/>
    </w:p>
    <w:p w14:paraId="13AD4386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10. No facilities or bush or field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ng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ter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ung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pap</w:t>
      </w:r>
    </w:p>
    <w:p w14:paraId="79043987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Other: specify </w:t>
      </w:r>
      <w:r w:rsidRPr="0055351E">
        <w:rPr>
          <w:rFonts w:ascii="Times New Roman" w:hAnsi="Times New Roman" w:cs="Times New Roman"/>
          <w:sz w:val="24"/>
          <w:szCs w:val="24"/>
        </w:rPr>
        <w:t>___________________________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: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321FE5AE" w14:textId="77777777" w:rsidR="000B0354" w:rsidRPr="0055351E" w:rsidRDefault="000B0354" w:rsidP="000B0354">
      <w:pPr>
        <w:spacing w:after="0"/>
        <w:rPr>
          <w:rFonts w:ascii="Times New Roman" w:hAnsi="Times New Roman" w:cs="Times New Roman"/>
          <w:caps/>
          <w:sz w:val="24"/>
          <w:szCs w:val="24"/>
        </w:rPr>
      </w:pPr>
    </w:p>
    <w:p w14:paraId="0CBB24F2" w14:textId="77777777" w:rsidR="000B0354" w:rsidRPr="0055351E" w:rsidRDefault="000B0354" w:rsidP="000B0354">
      <w:pPr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ee picture guide for help on identifying each type of source (S1, S</w:t>
      </w:r>
      <w:proofErr w:type="gramStart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2..</w:t>
      </w:r>
      <w:proofErr w:type="gramEnd"/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10 labels are used on pictures.</w:t>
      </w:r>
    </w:p>
    <w:p w14:paraId="02851E80" w14:textId="77777777" w:rsidR="000B0354" w:rsidRPr="0055351E" w:rsidRDefault="000B0354" w:rsidP="000B0354">
      <w:pPr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po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cho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g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e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e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: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go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cho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? Rang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ny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a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it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a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S1, S</w:t>
      </w:r>
      <w:proofErr w:type="gram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2..</w:t>
      </w:r>
      <w:proofErr w:type="gram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S10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eb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i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che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.</w:t>
      </w:r>
    </w:p>
    <w:p w14:paraId="47EFCC06" w14:textId="52DB8014" w:rsidR="000B0354" w:rsidRPr="0055351E" w:rsidRDefault="000B0354" w:rsidP="000B03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If FLUSH/POUR FLUSH go to Q2</w:t>
      </w:r>
      <w:r w:rsidR="00916346" w:rsidRPr="0055351E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b; If BUCKET go to Q2</w:t>
      </w:r>
      <w:r w:rsidR="004802A8" w:rsidRPr="0055351E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c; otherwise skip to Q2</w:t>
      </w:r>
      <w:r w:rsidR="004802A8" w:rsidRPr="0055351E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5572CC83" w14:textId="6E6338AB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 Where does it flush to? </w:t>
      </w:r>
    </w:p>
    <w:p w14:paraId="301C8F43" w14:textId="156CF36F" w:rsidR="000B0354" w:rsidRPr="0055351E" w:rsidRDefault="000B0354" w:rsidP="000B0354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>Q</w:t>
      </w:r>
      <w:r w:rsidR="00F64CB3" w:rsidRPr="0055351E">
        <w:rPr>
          <w:rFonts w:ascii="Times New Roman" w:hAnsi="Times New Roman" w:cs="Times New Roman"/>
          <w:i/>
          <w:color w:val="C45911"/>
          <w:sz w:val="24"/>
          <w:szCs w:val="24"/>
        </w:rPr>
        <w:t>2</w:t>
      </w:r>
      <w:r w:rsidR="00876818" w:rsidRPr="0055351E">
        <w:rPr>
          <w:rFonts w:ascii="Times New Roman" w:hAnsi="Times New Roman" w:cs="Times New Roman"/>
          <w:i/>
          <w:color w:val="C45911"/>
          <w:sz w:val="24"/>
          <w:szCs w:val="24"/>
        </w:rPr>
        <w:t>7</w:t>
      </w:r>
      <w:r w:rsidR="00F64CB3" w:rsidRPr="0055351E">
        <w:rPr>
          <w:rFonts w:ascii="Times New Roman" w:hAnsi="Times New Roman" w:cs="Times New Roman"/>
          <w:i/>
          <w:color w:val="C45911"/>
          <w:sz w:val="24"/>
          <w:szCs w:val="24"/>
        </w:rPr>
        <w:t>b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.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oo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it cho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a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? </w:t>
      </w:r>
    </w:p>
    <w:p w14:paraId="52B0D6BA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1. Piped sewer system/</w:t>
      </w:r>
      <w:r w:rsidRPr="0055351E">
        <w:rPr>
          <w:rFonts w:ascii="Times New Roman" w:hAnsi="Times New Roman" w:cs="Times New Roman"/>
          <w:i/>
          <w:sz w:val="24"/>
          <w:szCs w:val="24"/>
        </w:rPr>
        <w:t>S1</w:t>
      </w: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odundu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 (pep) mar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keyo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minyaga</w:t>
      </w:r>
      <w:proofErr w:type="spellEnd"/>
    </w:p>
    <w:p w14:paraId="652A9228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  <w:lang w:val="pt-PT"/>
        </w:rPr>
      </w:pPr>
      <w:r w:rsidRPr="0055351E">
        <w:rPr>
          <w:rFonts w:ascii="Times New Roman" w:hAnsi="Times New Roman" w:cs="Times New Roman"/>
          <w:caps/>
          <w:sz w:val="24"/>
          <w:szCs w:val="24"/>
          <w:lang w:val="pt-PT"/>
        </w:rPr>
        <w:t>S2. Septic tank/</w:t>
      </w:r>
      <w:r w:rsidRPr="0055351E">
        <w:rPr>
          <w:rFonts w:ascii="Times New Roman" w:hAnsi="Times New Roman" w:cs="Times New Roman"/>
          <w:i/>
          <w:sz w:val="24"/>
          <w:szCs w:val="24"/>
          <w:lang w:val="pt-PT"/>
        </w:rPr>
        <w:t>S2 tangi mar kano minyaga</w:t>
      </w:r>
    </w:p>
    <w:p w14:paraId="2D35FAA6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3. Pit latrine/</w:t>
      </w:r>
      <w:r w:rsidRPr="0055351E">
        <w:rPr>
          <w:rFonts w:ascii="Times New Roman" w:hAnsi="Times New Roman" w:cs="Times New Roman"/>
          <w:i/>
          <w:sz w:val="24"/>
          <w:szCs w:val="24"/>
        </w:rPr>
        <w:t>S3</w:t>
      </w: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55351E">
        <w:rPr>
          <w:rFonts w:ascii="Times New Roman" w:hAnsi="Times New Roman" w:cs="Times New Roman"/>
          <w:i/>
          <w:sz w:val="24"/>
          <w:szCs w:val="24"/>
        </w:rPr>
        <w:t>choo mar bur</w:t>
      </w:r>
    </w:p>
    <w:p w14:paraId="0ADD7E49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3a. Elsewhere/</w:t>
      </w:r>
      <w:r w:rsidRPr="0055351E">
        <w:rPr>
          <w:rFonts w:ascii="Times New Roman" w:hAnsi="Times New Roman" w:cs="Times New Roman"/>
          <w:i/>
          <w:sz w:val="24"/>
          <w:szCs w:val="24"/>
        </w:rPr>
        <w:t>S3</w:t>
      </w: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55351E">
        <w:rPr>
          <w:rFonts w:ascii="Times New Roman" w:hAnsi="Times New Roman" w:cs="Times New Roman"/>
          <w:i/>
          <w:sz w:val="24"/>
          <w:szCs w:val="24"/>
        </w:rPr>
        <w:t xml:space="preserve">a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kuonde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mamoko</w:t>
      </w:r>
      <w:proofErr w:type="spellEnd"/>
    </w:p>
    <w:p w14:paraId="6E427109" w14:textId="77777777" w:rsidR="000B0354" w:rsidRPr="0055351E" w:rsidRDefault="000B0354" w:rsidP="000B0354">
      <w:pPr>
        <w:spacing w:after="0"/>
        <w:ind w:left="1170" w:hanging="45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S3B. Unknown place /not sure / do not know where/</w:t>
      </w:r>
      <w:r w:rsidRPr="0055351E">
        <w:rPr>
          <w:rFonts w:ascii="Times New Roman" w:hAnsi="Times New Roman" w:cs="Times New Roman"/>
          <w:i/>
          <w:sz w:val="24"/>
          <w:szCs w:val="24"/>
        </w:rPr>
        <w:t xml:space="preserve">S3B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kama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maok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onge</w:t>
      </w:r>
      <w:proofErr w:type="spellEnd"/>
      <w:r w:rsidRPr="0055351E">
        <w:rPr>
          <w:rFonts w:ascii="Times New Roman" w:hAnsi="Times New Roman" w:cs="Times New Roman"/>
          <w:i/>
          <w:sz w:val="24"/>
          <w:szCs w:val="24"/>
        </w:rPr>
        <w:t xml:space="preserve">’/ok </w:t>
      </w:r>
      <w:proofErr w:type="spellStart"/>
      <w:r w:rsidRPr="0055351E">
        <w:rPr>
          <w:rFonts w:ascii="Times New Roman" w:hAnsi="Times New Roman" w:cs="Times New Roman"/>
          <w:i/>
          <w:sz w:val="24"/>
          <w:szCs w:val="24"/>
        </w:rPr>
        <w:t>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adie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/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d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05F76128" w14:textId="77777777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6EACF" w14:textId="68821580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 xml:space="preserve">c. Where do you empty the bucket? </w:t>
      </w:r>
    </w:p>
    <w:p w14:paraId="677AF8A3" w14:textId="77777777" w:rsidR="000B0354" w:rsidRPr="0055351E" w:rsidRDefault="000B0354" w:rsidP="000B0354">
      <w:pPr>
        <w:spacing w:after="0"/>
        <w:ind w:firstLine="720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Pit latrine </w:t>
      </w: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choo mar bur</w:t>
      </w:r>
    </w:p>
    <w:p w14:paraId="73A185B7" w14:textId="77777777" w:rsidR="000B0354" w:rsidRPr="0055351E" w:rsidRDefault="000B0354" w:rsidP="000B0354">
      <w:pPr>
        <w:spacing w:after="0"/>
        <w:ind w:firstLine="72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Cs/>
          <w:sz w:val="24"/>
          <w:szCs w:val="24"/>
        </w:rPr>
        <w:t>RUBBISH PIT</w:t>
      </w:r>
    </w:p>
    <w:p w14:paraId="1693AB07" w14:textId="77777777" w:rsidR="000B0354" w:rsidRPr="0055351E" w:rsidRDefault="000B0354" w:rsidP="000B0354">
      <w:pPr>
        <w:spacing w:after="0"/>
        <w:ind w:firstLine="72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Cs/>
          <w:sz w:val="24"/>
          <w:szCs w:val="24"/>
        </w:rPr>
        <w:t>WATER COURSE</w:t>
      </w:r>
    </w:p>
    <w:p w14:paraId="3A14F499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iCs/>
          <w:cap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Cs/>
          <w:sz w:val="24"/>
          <w:szCs w:val="24"/>
        </w:rPr>
        <w:lastRenderedPageBreak/>
        <w:t>FARMLAND</w:t>
      </w:r>
    </w:p>
    <w:p w14:paraId="50F86F3E" w14:textId="77777777" w:rsidR="000B0354" w:rsidRPr="0055351E" w:rsidRDefault="000B0354" w:rsidP="000B0354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Elsewhere/</w:t>
      </w: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S3</w:t>
      </w: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kuon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mamoko</w:t>
      </w:r>
      <w:proofErr w:type="spellEnd"/>
    </w:p>
    <w:p w14:paraId="65D0794F" w14:textId="77777777" w:rsidR="000B0354" w:rsidRPr="0055351E" w:rsidRDefault="000B0354" w:rsidP="000B0354">
      <w:pPr>
        <w:spacing w:after="0"/>
        <w:ind w:left="1170" w:hanging="45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Unknown place /not sure / do not know where/</w:t>
      </w: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S3B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ka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ma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’/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e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adier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/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e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d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412BAF0D" w14:textId="77777777" w:rsidR="000B0354" w:rsidRPr="0055351E" w:rsidRDefault="000B0354" w:rsidP="004E0958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43E75DB0" w14:textId="7C8CDDE0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>. The last time your youngest child passed stool, what was done to dispose of the stool?</w:t>
      </w:r>
    </w:p>
    <w:p w14:paraId="1E020C38" w14:textId="00FE7873" w:rsidR="000B0354" w:rsidRPr="0055351E" w:rsidRDefault="000B0354" w:rsidP="000B0354">
      <w:pPr>
        <w:ind w:left="450" w:hanging="45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proofErr w:type="gramStart"/>
      <w:r w:rsidR="0087681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28.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  <w:proofErr w:type="gram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ie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n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losor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i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‘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osruokn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go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w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?</w:t>
      </w:r>
    </w:p>
    <w:p w14:paraId="4F9B8DAB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Child used toilet/latrin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yathi 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choo</w:t>
      </w:r>
    </w:p>
    <w:p w14:paraId="1D96C459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Put/rinsed into toilet or latrine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e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la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choo</w:t>
      </w:r>
    </w:p>
    <w:p w14:paraId="3BF73B09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Put/rinsed into drain or ditch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e keto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law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u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e bur</w:t>
      </w:r>
    </w:p>
    <w:p w14:paraId="16A0A4A9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Thrown into garbag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wit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u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taka)</w:t>
      </w:r>
    </w:p>
    <w:p w14:paraId="2BD99973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Buried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i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ny</w:t>
      </w:r>
    </w:p>
    <w:p w14:paraId="55E09124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caps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 xml:space="preserve">Left in the open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we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wey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</w:t>
      </w:r>
      <w:proofErr w:type="spellEnd"/>
    </w:p>
    <w:p w14:paraId="232CED0B" w14:textId="77777777" w:rsidR="000B0354" w:rsidRPr="0055351E" w:rsidRDefault="000B0354" w:rsidP="000B0354">
      <w:pPr>
        <w:spacing w:after="0"/>
        <w:ind w:left="72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Other (specify)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0D8E861B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DO NOT KNOW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’eyo</w:t>
      </w:r>
      <w:proofErr w:type="spellEnd"/>
    </w:p>
    <w:p w14:paraId="2FBB7BBF" w14:textId="77777777" w:rsidR="000B0354" w:rsidRPr="0055351E" w:rsidRDefault="000B0354" w:rsidP="000B03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87223B" w14:textId="0DF7D850" w:rsidR="000B0354" w:rsidRPr="0055351E" w:rsidRDefault="000B0354" w:rsidP="000B0354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316B7F" w:rsidRPr="005535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16B7F" w:rsidRPr="005535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 xml:space="preserve"> How do members of your household wash their hands?</w:t>
      </w:r>
    </w:p>
    <w:p w14:paraId="49391517" w14:textId="4972DB63" w:rsidR="000B0354" w:rsidRPr="0055351E" w:rsidRDefault="000B0354" w:rsidP="000B0354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.</w:t>
      </w:r>
      <w:r w:rsidR="00316B7F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2</w:t>
      </w:r>
      <w:r w:rsidR="0087681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9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ood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u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wet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?</w:t>
      </w:r>
    </w:p>
    <w:p w14:paraId="2DEADD29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WITH SOAP OR DETERGENT (BAR, LIQUID, POWDER, PASTE)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G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kit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i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od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ta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dual</w:t>
      </w:r>
      <w:proofErr w:type="spellEnd"/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>)</w:t>
      </w:r>
    </w:p>
    <w:p w14:paraId="26334483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WITH ASH, MUD, OR SAND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G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ur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odh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yo</w:t>
      </w:r>
      <w:proofErr w:type="spellEnd"/>
    </w:p>
    <w:p w14:paraId="17D82E88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WITH WATER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</w:t>
      </w:r>
    </w:p>
    <w:p w14:paraId="5B7DE22F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 – SPECIFY: _____________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_________________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075B098F" w14:textId="77777777" w:rsidR="000B0354" w:rsidRPr="0055351E" w:rsidRDefault="000B0354" w:rsidP="000B035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DON’T KNOW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’eyo</w:t>
      </w:r>
      <w:proofErr w:type="spellEnd"/>
    </w:p>
    <w:p w14:paraId="4A8A5651" w14:textId="77777777" w:rsidR="000B0354" w:rsidRPr="0055351E" w:rsidRDefault="000B0354" w:rsidP="000B0354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81E3113" w14:textId="4E241CF4" w:rsidR="000B0354" w:rsidRPr="0055351E" w:rsidRDefault="000B0354" w:rsidP="000B0354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If WITH WATER, ASH/MUD/SAND, OR DON’T KNOW skip to Q</w:t>
      </w:r>
      <w:r w:rsidR="001849F8" w:rsidRPr="0055351E">
        <w:rPr>
          <w:rFonts w:ascii="Times New Roman" w:hAnsi="Times New Roman" w:cs="Times New Roman"/>
          <w:i/>
          <w:iCs/>
          <w:sz w:val="24"/>
          <w:szCs w:val="24"/>
        </w:rPr>
        <w:t>31</w:t>
      </w:r>
    </w:p>
    <w:p w14:paraId="794D82F6" w14:textId="77777777" w:rsidR="000B0354" w:rsidRPr="0055351E" w:rsidRDefault="000B0354" w:rsidP="000B03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kat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ngé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ikr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chop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e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e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e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ir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39</w:t>
      </w:r>
      <w:r w:rsidRPr="0055351E">
        <w:rPr>
          <w:rFonts w:ascii="Times New Roman" w:hAnsi="Times New Roman" w:cs="Times New Roman"/>
          <w:sz w:val="24"/>
          <w:szCs w:val="24"/>
        </w:rPr>
        <w:t>)</w:t>
      </w:r>
    </w:p>
    <w:p w14:paraId="2DA60823" w14:textId="77777777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2E86D" w14:textId="5E184F54" w:rsidR="000B0354" w:rsidRPr="0055351E" w:rsidRDefault="000B0354" w:rsidP="000B03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>. Can you show me the soap or detergent you use to wash your hands?</w:t>
      </w:r>
    </w:p>
    <w:p w14:paraId="7FEB82E6" w14:textId="1BAC6CEF" w:rsidR="000B0354" w:rsidRPr="0055351E" w:rsidRDefault="000B0354" w:rsidP="000B0354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87681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30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B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nya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emona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kit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tiy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u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we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?</w:t>
      </w:r>
    </w:p>
    <w:p w14:paraId="0909A193" w14:textId="275B59E1" w:rsidR="000B0354" w:rsidRPr="0055351E" w:rsidRDefault="000B0354" w:rsidP="000B0354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SOAP OR DETERGENT (BAR, LIQUID, POWDER, PASTE) ASH, MUD, OR SAND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abu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t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mar pi,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od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dua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ur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odh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,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7504DFAE" w14:textId="68D74804" w:rsidR="000B0354" w:rsidRPr="0055351E" w:rsidRDefault="000B0354" w:rsidP="000B0354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NE</w:t>
      </w:r>
      <w:r w:rsidR="00FB3D12" w:rsidRPr="0055351E">
        <w:rPr>
          <w:rFonts w:ascii="Times New Roman" w:hAnsi="Times New Roman" w:cs="Times New Roman"/>
          <w:sz w:val="24"/>
          <w:szCs w:val="24"/>
        </w:rPr>
        <w:t xml:space="preserve"> OR </w:t>
      </w:r>
      <w:r w:rsidRPr="0055351E">
        <w:rPr>
          <w:rFonts w:ascii="Times New Roman" w:hAnsi="Times New Roman" w:cs="Times New Roman"/>
          <w:sz w:val="24"/>
          <w:szCs w:val="24"/>
        </w:rPr>
        <w:t>IT IS FINISHED</w:t>
      </w:r>
    </w:p>
    <w:p w14:paraId="5706027B" w14:textId="77777777" w:rsidR="000B0354" w:rsidRPr="0055351E" w:rsidRDefault="000B0354" w:rsidP="000B0354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PERMISSION NOT GRANTED TO SEE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hu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chiw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eno</w:t>
      </w:r>
      <w:proofErr w:type="spellEnd"/>
      <w:r w:rsidRPr="0055351E">
        <w:rPr>
          <w:rFonts w:ascii="Times New Roman" w:hAnsi="Times New Roman" w:cs="Times New Roman"/>
          <w:sz w:val="24"/>
          <w:szCs w:val="24"/>
        </w:rPr>
        <w:t>.</w:t>
      </w:r>
    </w:p>
    <w:p w14:paraId="1C9A14A8" w14:textId="77777777" w:rsidR="000B0354" w:rsidRPr="0055351E" w:rsidRDefault="000B0354" w:rsidP="000B03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17410E" w14:textId="69D5D38F" w:rsidR="000B0354" w:rsidRPr="0055351E" w:rsidRDefault="000B0354" w:rsidP="000B03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lastRenderedPageBreak/>
        <w:t>Q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 xml:space="preserve">. When was the last time you washed your hands? </w:t>
      </w:r>
      <w:bookmarkStart w:id="12" w:name="_Hlk509482397"/>
      <w:r w:rsidRPr="0055351E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FE2E00" w:rsidRPr="0055351E">
        <w:rPr>
          <w:rFonts w:ascii="Times New Roman" w:hAnsi="Times New Roman" w:cs="Times New Roman"/>
          <w:i/>
          <w:sz w:val="24"/>
          <w:szCs w:val="24"/>
        </w:rPr>
        <w:t>D</w:t>
      </w:r>
      <w:r w:rsidRPr="0055351E">
        <w:rPr>
          <w:rFonts w:ascii="Times New Roman" w:hAnsi="Times New Roman" w:cs="Times New Roman"/>
          <w:i/>
          <w:sz w:val="24"/>
          <w:szCs w:val="24"/>
        </w:rPr>
        <w:t xml:space="preserve">o 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not read out the</w:t>
      </w:r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 different answers below- just </w:t>
      </w:r>
      <w:proofErr w:type="spellStart"/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>tickthe</w:t>
      </w:r>
      <w:proofErr w:type="spellEnd"/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 one or two situations that the respondent mentions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).</w:t>
      </w:r>
    </w:p>
    <w:bookmarkEnd w:id="12"/>
    <w:p w14:paraId="3D278FA0" w14:textId="5AD84C75" w:rsidR="000B0354" w:rsidRPr="0055351E" w:rsidRDefault="00876818" w:rsidP="000B0354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  <w:t>Q3</w:t>
      </w:r>
      <w:r w:rsidR="00CA6FD3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  <w:t>1</w:t>
      </w:r>
      <w:r w:rsidR="000B0354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  <w:t>. En kinde mane ma joodi gi luoko e lwetgi?</w:t>
      </w:r>
    </w:p>
    <w:p w14:paraId="31BDC94A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AFTER TOILE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ang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choo</w:t>
      </w:r>
    </w:p>
    <w:p w14:paraId="58DFDF64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COOK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edi</w:t>
      </w:r>
      <w:proofErr w:type="spellEnd"/>
    </w:p>
    <w:p w14:paraId="1F89F26C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EAT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chiem</w:t>
      </w:r>
      <w:proofErr w:type="spellEnd"/>
    </w:p>
    <w:p w14:paraId="0A25CCB7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AFTER CLEANING BABY’S BACKSID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ang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we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and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</w:t>
      </w:r>
      <w:proofErr w:type="spellEnd"/>
    </w:p>
    <w:p w14:paraId="672B33C9" w14:textId="0146BE5B" w:rsidR="000B0354" w:rsidRPr="0055351E" w:rsidRDefault="000B0354" w:rsidP="000B0354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FEEDING BABY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pid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iemo</w:t>
      </w:r>
      <w:proofErr w:type="spellEnd"/>
    </w:p>
    <w:p w14:paraId="12016814" w14:textId="10001B51" w:rsidR="00FB3D12" w:rsidRPr="0055351E" w:rsidRDefault="00FB3D12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AFTER EATING</w:t>
      </w:r>
    </w:p>
    <w:p w14:paraId="7F6EA5C5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 (SPECIFY): ___________________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2E5114F1" w14:textId="77777777" w:rsidR="00FE2E00" w:rsidRPr="0055351E" w:rsidRDefault="000B0354" w:rsidP="000B03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876818" w:rsidRPr="0055351E">
        <w:rPr>
          <w:rFonts w:ascii="Times New Roman" w:hAnsi="Times New Roman" w:cs="Times New Roman"/>
          <w:b/>
          <w:bCs/>
          <w:sz w:val="24"/>
          <w:szCs w:val="24"/>
        </w:rPr>
        <w:t>32.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 xml:space="preserve"> The time before that, when did you wash your hands? </w:t>
      </w:r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(Do not read out the different answers below- just </w:t>
      </w:r>
      <w:proofErr w:type="spellStart"/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>tickthe</w:t>
      </w:r>
      <w:proofErr w:type="spellEnd"/>
      <w:r w:rsidR="00FE2E00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 one or two situations that the respondent mentions).</w:t>
      </w:r>
    </w:p>
    <w:p w14:paraId="204DA949" w14:textId="4DC58A22" w:rsidR="000B0354" w:rsidRPr="0055351E" w:rsidRDefault="000B0354" w:rsidP="000B0354">
      <w:pPr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  <w:t>Q</w:t>
      </w:r>
      <w:r w:rsidR="0087681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  <w:lang w:val="it-IT"/>
        </w:rPr>
        <w:t>32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  <w:t>. En kinde mane ma joodi gi luoko e lwetgi?</w:t>
      </w:r>
    </w:p>
    <w:p w14:paraId="5E64217F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AFTER TOILET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ang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choo</w:t>
      </w:r>
    </w:p>
    <w:p w14:paraId="4265E605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COOK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tedi</w:t>
      </w:r>
      <w:proofErr w:type="spellEnd"/>
    </w:p>
    <w:p w14:paraId="5A362256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EATING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chiem</w:t>
      </w:r>
      <w:proofErr w:type="spellEnd"/>
    </w:p>
    <w:p w14:paraId="69D012E2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AFTER CLEANING BABY’S BACKSID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Bang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ywe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siand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</w:t>
      </w:r>
      <w:proofErr w:type="spellEnd"/>
    </w:p>
    <w:p w14:paraId="6E71598A" w14:textId="0FF04D6D" w:rsidR="000B0354" w:rsidRPr="0055351E" w:rsidRDefault="000B0354" w:rsidP="000B0354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FORE FEEDING BABY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Kap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pid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iemo</w:t>
      </w:r>
      <w:proofErr w:type="spellEnd"/>
    </w:p>
    <w:p w14:paraId="10D7163B" w14:textId="5A87B92D" w:rsidR="00FB3D12" w:rsidRPr="0055351E" w:rsidRDefault="00FB3D12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AFTER EATING</w:t>
      </w:r>
    </w:p>
    <w:p w14:paraId="0D85037D" w14:textId="77777777" w:rsidR="000B0354" w:rsidRPr="0055351E" w:rsidRDefault="000B0354" w:rsidP="000B0354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 (SPECIFY): ___________________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14D37778" w14:textId="29C05FC3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4268378" w14:textId="589E2398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318C8960" w14:textId="23B4784D" w:rsidR="00EC7FF8" w:rsidRPr="0055351E" w:rsidRDefault="00D46E04" w:rsidP="00481761">
      <w:pPr>
        <w:spacing w:after="0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HOUSEHOLD STO</w:t>
      </w:r>
      <w:r w:rsidR="002C3CC8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RAGE: </w:t>
      </w:r>
      <w:r w:rsidR="00C771D7" w:rsidRPr="0055351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WATER TREATMENT AND STORAGE</w:t>
      </w:r>
    </w:p>
    <w:p w14:paraId="56F7BBAC" w14:textId="77777777" w:rsidR="00EC7FF8" w:rsidRPr="0055351E" w:rsidRDefault="00EC7FF8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1BC2864" w14:textId="58442762" w:rsidR="00481761" w:rsidRPr="0055351E" w:rsidRDefault="00481761" w:rsidP="0048176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_Hlk511720683"/>
      <w:r w:rsidRPr="0055351E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C771D7" w:rsidRPr="005535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C3CC8" w:rsidRPr="005535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5351E">
        <w:rPr>
          <w:rFonts w:ascii="Times New Roman" w:hAnsi="Times New Roman" w:cs="Times New Roman"/>
          <w:b/>
          <w:bCs/>
          <w:sz w:val="24"/>
          <w:szCs w:val="24"/>
        </w:rPr>
        <w:t>. Please show me where you store the water that you use for drinking in the home?</w:t>
      </w:r>
    </w:p>
    <w:p w14:paraId="36AA5214" w14:textId="77777777" w:rsidR="002C3CC8" w:rsidRPr="0055351E" w:rsidRDefault="002C3CC8" w:rsidP="002C3CC8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hAnsi="Times New Roman" w:cs="Times New Roman"/>
          <w:bCs/>
          <w:i/>
          <w:sz w:val="24"/>
          <w:szCs w:val="24"/>
        </w:rPr>
        <w:t>(Ask about water storage if you are not allowed to observe the stored water directly)</w:t>
      </w:r>
    </w:p>
    <w:p w14:paraId="443B5AEC" w14:textId="3F1BABF3" w:rsidR="002C3CC8" w:rsidRPr="0055351E" w:rsidRDefault="002C3CC8" w:rsidP="002C3CC8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hAnsi="Times New Roman" w:cs="Times New Roman"/>
          <w:bCs/>
          <w:i/>
          <w:sz w:val="24"/>
          <w:szCs w:val="24"/>
        </w:rPr>
        <w:t>(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Penj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kuma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ikano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e pi ka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thuolo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onge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ma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inyalo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ng’iyogo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matut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maling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’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ling’kama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hAnsi="Times New Roman" w:cs="Times New Roman"/>
          <w:bCs/>
          <w:i/>
          <w:sz w:val="24"/>
          <w:szCs w:val="24"/>
        </w:rPr>
        <w:t>okane</w:t>
      </w:r>
      <w:proofErr w:type="spellEnd"/>
      <w:r w:rsidRPr="0055351E">
        <w:rPr>
          <w:rFonts w:ascii="Times New Roman" w:hAnsi="Times New Roman" w:cs="Times New Roman"/>
          <w:bCs/>
          <w:i/>
          <w:sz w:val="24"/>
          <w:szCs w:val="24"/>
        </w:rPr>
        <w:t xml:space="preserve"> pi)</w:t>
      </w:r>
    </w:p>
    <w:p w14:paraId="1434896D" w14:textId="0D43BF9E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OBSERVED </w:t>
      </w:r>
    </w:p>
    <w:p w14:paraId="21E35A3D" w14:textId="7B1F409F" w:rsidR="00481761" w:rsidRPr="0055351E" w:rsidRDefault="00481761" w:rsidP="00C771D7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T OBSERVED</w:t>
      </w:r>
      <w:r w:rsidR="00C771D7" w:rsidRPr="0055351E">
        <w:rPr>
          <w:rFonts w:ascii="Times New Roman" w:hAnsi="Times New Roman" w:cs="Times New Roman"/>
          <w:sz w:val="24"/>
          <w:szCs w:val="24"/>
        </w:rPr>
        <w:t>/</w:t>
      </w:r>
      <w:r w:rsidRPr="0055351E">
        <w:rPr>
          <w:rFonts w:ascii="Times New Roman" w:hAnsi="Times New Roman" w:cs="Times New Roman"/>
          <w:sz w:val="24"/>
          <w:szCs w:val="24"/>
        </w:rPr>
        <w:t xml:space="preserve">NO PERMISSION TO SEE </w:t>
      </w:r>
      <w:r w:rsidR="00C771D7" w:rsidRPr="0055351E">
        <w:rPr>
          <w:rFonts w:ascii="Times New Roman" w:hAnsi="Times New Roman" w:cs="Times New Roman"/>
          <w:sz w:val="24"/>
          <w:szCs w:val="24"/>
        </w:rPr>
        <w:t>------------skip to Q3</w:t>
      </w:r>
      <w:r w:rsidR="002C3CC8" w:rsidRPr="0055351E">
        <w:rPr>
          <w:rFonts w:ascii="Times New Roman" w:hAnsi="Times New Roman" w:cs="Times New Roman"/>
          <w:sz w:val="24"/>
          <w:szCs w:val="24"/>
        </w:rPr>
        <w:t>5</w:t>
      </w:r>
    </w:p>
    <w:p w14:paraId="2A09A570" w14:textId="6974DE12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T OBSERVED, OTHER REASON </w:t>
      </w:r>
      <w:r w:rsidR="00C771D7" w:rsidRPr="0055351E">
        <w:rPr>
          <w:rFonts w:ascii="Times New Roman" w:hAnsi="Times New Roman" w:cs="Times New Roman"/>
          <w:sz w:val="24"/>
          <w:szCs w:val="24"/>
        </w:rPr>
        <w:t>-----------------------skip to Q3</w:t>
      </w:r>
      <w:r w:rsidR="002C3CC8" w:rsidRPr="0055351E">
        <w:rPr>
          <w:rFonts w:ascii="Times New Roman" w:hAnsi="Times New Roman" w:cs="Times New Roman"/>
          <w:sz w:val="24"/>
          <w:szCs w:val="24"/>
        </w:rPr>
        <w:t>5</w:t>
      </w:r>
    </w:p>
    <w:p w14:paraId="31765FAC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</w:p>
    <w:p w14:paraId="25410B59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color w:val="C45911"/>
          <w:sz w:val="24"/>
          <w:szCs w:val="24"/>
        </w:rPr>
      </w:pPr>
    </w:p>
    <w:p w14:paraId="4B5D2235" w14:textId="4423894E" w:rsidR="00481761" w:rsidRPr="0055351E" w:rsidRDefault="00481761" w:rsidP="00481761">
      <w:pPr>
        <w:spacing w:after="0"/>
        <w:ind w:left="360" w:hanging="36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</w:t>
      </w:r>
      <w:r w:rsidR="00C771D7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3</w:t>
      </w:r>
      <w:r w:rsidR="002C3CC8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4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. Select the type(s) of storage in the list below (if more than one method used, select all of those that are used).</w:t>
      </w:r>
    </w:p>
    <w:p w14:paraId="4EF63307" w14:textId="0BC174CC" w:rsidR="00481761" w:rsidRPr="0055351E" w:rsidRDefault="00481761" w:rsidP="00481761">
      <w:pPr>
        <w:spacing w:after="0"/>
        <w:ind w:left="360" w:hanging="36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2D417F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3</w:t>
      </w:r>
      <w:r w:rsidR="002C3CC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4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u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lam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yor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kan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pa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ny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po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yor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kan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g’eny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i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,</w:t>
      </w:r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 xml:space="preserve">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u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iy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om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no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dh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th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5610835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8B5461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SMALL CONTAINER (e.g. 20 litre jerrycan/pot or smaller)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b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bugr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20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hAnsi="Times New Roman" w:cs="Times New Roman"/>
          <w:i/>
          <w:color w:val="C45911"/>
          <w:sz w:val="24"/>
          <w:szCs w:val="24"/>
        </w:rPr>
        <w:t>)</w:t>
      </w:r>
    </w:p>
    <w:p w14:paraId="4630FAC9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LARGE CONTAINER (larger than 20 litre jerrycan/pot, up to 100 litres in size)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o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(Ka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ub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bugru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i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ie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r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20),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100))</w:t>
      </w:r>
    </w:p>
    <w:p w14:paraId="6011B9EC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ANK (larger than 100 litres)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an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i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i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100))</w:t>
      </w:r>
    </w:p>
    <w:p w14:paraId="231688D3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WATER STORED IN CONTAINERS BOUGHT AT SHOP (E.G. COMMERCIAL BOTTLED WATER)</w:t>
      </w:r>
    </w:p>
    <w:p w14:paraId="328BC452" w14:textId="77777777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a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gi’ew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kaka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hal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p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ng’iew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</w:p>
    <w:p w14:paraId="36F74413" w14:textId="77777777" w:rsidR="00481761" w:rsidRPr="0055351E" w:rsidRDefault="00481761" w:rsidP="00481761">
      <w:pPr>
        <w:spacing w:after="0"/>
        <w:ind w:firstLine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OTHER (SPECIFY: __________________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)</w:t>
      </w: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14:paraId="46FB4EEA" w14:textId="139C407B" w:rsidR="00481761" w:rsidRPr="0055351E" w:rsidRDefault="00481761" w:rsidP="00481761">
      <w:pPr>
        <w:spacing w:after="0"/>
        <w:ind w:firstLine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DON’T KNOW 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g’eyo</w:t>
      </w:r>
      <w:r w:rsidR="000F04F4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</w:t>
      </w:r>
      <w:proofErr w:type="spellEnd"/>
    </w:p>
    <w:p w14:paraId="1DA86675" w14:textId="77777777" w:rsidR="00C771D7" w:rsidRPr="0055351E" w:rsidRDefault="00C771D7" w:rsidP="00C771D7">
      <w:pPr>
        <w:spacing w:after="0"/>
        <w:rPr>
          <w:rFonts w:ascii="Times New Roman" w:hAnsi="Times New Roman" w:cs="Times New Roman"/>
          <w:color w:val="C45911"/>
          <w:sz w:val="24"/>
          <w:szCs w:val="24"/>
        </w:rPr>
      </w:pPr>
    </w:p>
    <w:p w14:paraId="320F41D2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0E5CF4D3" w14:textId="404EE315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Q</w:t>
      </w:r>
      <w:r w:rsidR="00C768CB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3</w:t>
      </w:r>
      <w:r w:rsidR="002C3CC8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5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. When was this container</w:t>
      </w:r>
      <w:r w:rsidR="002C3CC8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(used to store drinking water in the home)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last cleaned?</w:t>
      </w:r>
    </w:p>
    <w:p w14:paraId="1F290CD5" w14:textId="4FFD5249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C768CB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3</w:t>
      </w:r>
      <w:r w:rsidR="002C3CC8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5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ng’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luok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gi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ran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?</w:t>
      </w:r>
    </w:p>
    <w:p w14:paraId="04DE1A7A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TODAY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wuono</w:t>
      </w:r>
      <w:proofErr w:type="spellEnd"/>
    </w:p>
    <w:p w14:paraId="57AA7EA7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YESTERDAY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oro</w:t>
      </w:r>
    </w:p>
    <w:p w14:paraId="42C9BFAF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N THE LAST WEEK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u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alo</w:t>
      </w:r>
      <w:proofErr w:type="spellEnd"/>
    </w:p>
    <w:p w14:paraId="50CB6F72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IN THE LAST MONTH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w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kalo</w:t>
      </w:r>
      <w:proofErr w:type="spellEnd"/>
    </w:p>
    <w:p w14:paraId="277F3E35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LONGER THAN THIS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s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wa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</w:p>
    <w:p w14:paraId="57825045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>NEVER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uokeg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/</w:t>
      </w:r>
    </w:p>
    <w:p w14:paraId="3D4E38D0" w14:textId="77777777" w:rsidR="00481761" w:rsidRPr="0055351E" w:rsidRDefault="00481761" w:rsidP="00481761">
      <w:pPr>
        <w:spacing w:after="0"/>
        <w:ind w:left="630"/>
        <w:rPr>
          <w:rFonts w:ascii="Times New Roman" w:eastAsia="PMingLiU" w:hAnsi="Times New Roman" w:cs="Times New Roman"/>
          <w:i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DON’T KNOW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g’eyo</w:t>
      </w:r>
      <w:proofErr w:type="spellEnd"/>
    </w:p>
    <w:p w14:paraId="7CE663EB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D941ED7" w14:textId="4D90E1CC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If answer is ‘NEVER’ or ‘DON'T KNOW, skip to </w:t>
      </w:r>
      <w:r w:rsidR="00FC14A6"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Q36</w:t>
      </w:r>
    </w:p>
    <w:p w14:paraId="2E7CA820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</w:pPr>
    </w:p>
    <w:p w14:paraId="7F4A9BC7" w14:textId="2A97EEFB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bCs/>
          <w:i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/>
          <w:i/>
          <w:iCs/>
          <w:sz w:val="24"/>
          <w:szCs w:val="24"/>
          <w:lang w:eastAsia="zh-TW"/>
        </w:rPr>
        <w:t>Q</w:t>
      </w:r>
      <w:r w:rsidR="00C768CB" w:rsidRPr="0055351E">
        <w:rPr>
          <w:rFonts w:ascii="Times New Roman" w:eastAsia="PMingLiU" w:hAnsi="Times New Roman" w:cs="Times New Roman"/>
          <w:b/>
          <w:i/>
          <w:iCs/>
          <w:sz w:val="24"/>
          <w:szCs w:val="24"/>
          <w:lang w:eastAsia="zh-TW"/>
        </w:rPr>
        <w:t>3</w:t>
      </w:r>
      <w:r w:rsidR="00C454CE">
        <w:rPr>
          <w:rFonts w:ascii="Times New Roman" w:eastAsia="PMingLiU" w:hAnsi="Times New Roman" w:cs="Times New Roman"/>
          <w:b/>
          <w:i/>
          <w:iCs/>
          <w:sz w:val="24"/>
          <w:szCs w:val="24"/>
          <w:lang w:eastAsia="zh-TW"/>
        </w:rPr>
        <w:t>6</w:t>
      </w:r>
      <w:r w:rsidRPr="0055351E">
        <w:rPr>
          <w:rFonts w:ascii="Times New Roman" w:eastAsia="PMingLiU" w:hAnsi="Times New Roman" w:cs="Times New Roman"/>
          <w:b/>
          <w:i/>
          <w:iCs/>
          <w:sz w:val="24"/>
          <w:szCs w:val="24"/>
          <w:lang w:eastAsia="zh-TW"/>
        </w:rPr>
        <w:t>.</w:t>
      </w:r>
      <w:r w:rsidRPr="0055351E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What was used to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 clean </w:t>
      </w:r>
      <w:r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container?</w:t>
      </w:r>
      <w:r w:rsidR="00722121" w:rsidRPr="0055351E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(</w:t>
      </w:r>
      <w:r w:rsidR="00722121" w:rsidRPr="0055351E">
        <w:rPr>
          <w:rFonts w:ascii="Times New Roman" w:eastAsia="PMingLiU" w:hAnsi="Times New Roman" w:cs="Times New Roman"/>
          <w:bCs/>
          <w:i/>
          <w:sz w:val="24"/>
          <w:szCs w:val="24"/>
          <w:lang w:eastAsia="zh-TW"/>
        </w:rPr>
        <w:t>Tick all that apply)</w:t>
      </w:r>
    </w:p>
    <w:p w14:paraId="6C471E6C" w14:textId="77777777" w:rsidR="00481761" w:rsidRPr="0055351E" w:rsidRDefault="00481761" w:rsidP="00481761">
      <w:pPr>
        <w:spacing w:after="0"/>
        <w:ind w:left="54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Water only</w:t>
      </w:r>
    </w:p>
    <w:p w14:paraId="7F66FC42" w14:textId="77777777" w:rsidR="00481761" w:rsidRPr="0055351E" w:rsidRDefault="00481761" w:rsidP="00481761">
      <w:pPr>
        <w:spacing w:after="0"/>
        <w:ind w:left="54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Water and Detergent </w:t>
      </w:r>
    </w:p>
    <w:p w14:paraId="2CE866E4" w14:textId="2A5AAD7E" w:rsidR="00481761" w:rsidRPr="0055351E" w:rsidRDefault="00481761" w:rsidP="00481761">
      <w:pPr>
        <w:spacing w:after="0"/>
        <w:ind w:left="54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Water and abrasive (</w:t>
      </w:r>
      <w:bookmarkStart w:id="14" w:name="_Hlk505673789"/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cloth, net or sand)</w:t>
      </w:r>
      <w:bookmarkEnd w:id="14"/>
    </w:p>
    <w:p w14:paraId="73BE91B0" w14:textId="2B9C18F7" w:rsidR="00C768CB" w:rsidRPr="0055351E" w:rsidRDefault="00C768CB" w:rsidP="00481761">
      <w:pPr>
        <w:spacing w:after="0"/>
        <w:ind w:left="540"/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Water,</w:t>
      </w:r>
      <w:r w:rsidR="00F72E1A"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detergent and abrasive (cloth, net or sand)</w:t>
      </w:r>
    </w:p>
    <w:p w14:paraId="6ABFF67E" w14:textId="77777777" w:rsidR="00481761" w:rsidRPr="0055351E" w:rsidRDefault="00481761" w:rsidP="00481761">
      <w:pPr>
        <w:spacing w:after="0"/>
        <w:ind w:left="54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Don’t know</w:t>
      </w:r>
    </w:p>
    <w:p w14:paraId="61602C6B" w14:textId="77777777" w:rsidR="00481761" w:rsidRPr="0055351E" w:rsidRDefault="00481761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94ED3F" w14:textId="28744C33" w:rsidR="00481761" w:rsidRPr="0055351E" w:rsidRDefault="00481761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</w:t>
      </w:r>
      <w:r w:rsidR="00C768CB" w:rsidRPr="0055351E">
        <w:rPr>
          <w:rFonts w:ascii="Times New Roman" w:hAnsi="Times New Roman" w:cs="Times New Roman"/>
          <w:b/>
          <w:sz w:val="24"/>
          <w:szCs w:val="24"/>
        </w:rPr>
        <w:t>3</w:t>
      </w:r>
      <w:r w:rsidR="00C454CE">
        <w:rPr>
          <w:rFonts w:ascii="Times New Roman" w:hAnsi="Times New Roman" w:cs="Times New Roman"/>
          <w:b/>
          <w:sz w:val="24"/>
          <w:szCs w:val="24"/>
        </w:rPr>
        <w:t>7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. Which part of the container was cleaned? </w:t>
      </w:r>
      <w:r w:rsidRPr="0055351E">
        <w:rPr>
          <w:rFonts w:ascii="Times New Roman" w:hAnsi="Times New Roman" w:cs="Times New Roman"/>
          <w:bCs/>
          <w:i/>
          <w:iCs/>
          <w:sz w:val="24"/>
          <w:szCs w:val="24"/>
        </w:rPr>
        <w:t>(tick</w:t>
      </w:r>
      <w:r w:rsidRPr="0055351E">
        <w:rPr>
          <w:rFonts w:ascii="Times New Roman" w:hAnsi="Times New Roman" w:cs="Times New Roman"/>
          <w:i/>
          <w:sz w:val="24"/>
          <w:szCs w:val="24"/>
        </w:rPr>
        <w:t xml:space="preserve"> all that apply)</w:t>
      </w:r>
    </w:p>
    <w:p w14:paraId="0FD91231" w14:textId="3FA977B1" w:rsidR="004C2B5F" w:rsidRPr="0055351E" w:rsidRDefault="00481761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Inside</w:t>
      </w:r>
    </w:p>
    <w:p w14:paraId="054A0691" w14:textId="63619059" w:rsidR="00481761" w:rsidRPr="0055351E" w:rsidRDefault="00481761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utside</w:t>
      </w:r>
    </w:p>
    <w:p w14:paraId="03EA8C7F" w14:textId="30EB9860" w:rsidR="00481761" w:rsidRPr="0055351E" w:rsidRDefault="00481761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Lid</w:t>
      </w:r>
    </w:p>
    <w:p w14:paraId="49132779" w14:textId="5A331306" w:rsidR="009F498D" w:rsidRPr="0055351E" w:rsidRDefault="009F498D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Don’t know</w:t>
      </w:r>
    </w:p>
    <w:p w14:paraId="0933C554" w14:textId="77777777" w:rsidR="00DD751E" w:rsidRPr="0055351E" w:rsidRDefault="00DD751E" w:rsidP="009F498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6DAB36" w14:textId="4A9ED404" w:rsidR="00DD751E" w:rsidRPr="0055351E" w:rsidRDefault="00DD751E" w:rsidP="009F498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3</w:t>
      </w:r>
      <w:r w:rsidR="00C454CE">
        <w:rPr>
          <w:rFonts w:ascii="Times New Roman" w:hAnsi="Times New Roman" w:cs="Times New Roman"/>
          <w:b/>
          <w:sz w:val="24"/>
          <w:szCs w:val="24"/>
        </w:rPr>
        <w:t>8</w:t>
      </w:r>
      <w:r w:rsidRPr="0055351E">
        <w:rPr>
          <w:rFonts w:ascii="Times New Roman" w:hAnsi="Times New Roman" w:cs="Times New Roman"/>
          <w:b/>
          <w:sz w:val="24"/>
          <w:szCs w:val="24"/>
        </w:rPr>
        <w:t>. Are you collecting a sample now?</w:t>
      </w:r>
    </w:p>
    <w:p w14:paraId="54E483CC" w14:textId="1CCADFAE" w:rsidR="00DD751E" w:rsidRPr="0055351E" w:rsidRDefault="00DD751E" w:rsidP="009F498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(</w:t>
      </w:r>
      <w:r w:rsidRPr="0055351E">
        <w:rPr>
          <w:rFonts w:ascii="Times New Roman" w:hAnsi="Times New Roman" w:cs="Times New Roman"/>
          <w:i/>
          <w:sz w:val="24"/>
          <w:szCs w:val="24"/>
        </w:rPr>
        <w:t>Request to come back later to collect a sample)</w:t>
      </w:r>
    </w:p>
    <w:p w14:paraId="2DF3C8DD" w14:textId="7F9E4610" w:rsidR="00DD751E" w:rsidRPr="0055351E" w:rsidRDefault="00DD751E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75F2E0C0" w14:textId="35C52960" w:rsidR="00DD751E" w:rsidRPr="0055351E" w:rsidRDefault="00DD751E" w:rsidP="009F498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p w14:paraId="5B3408C3" w14:textId="77777777" w:rsidR="00DD751E" w:rsidRPr="0055351E" w:rsidRDefault="00DD751E" w:rsidP="009F498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1C90DE" w14:textId="77777777" w:rsidR="00481761" w:rsidRPr="0055351E" w:rsidRDefault="00481761" w:rsidP="00481761">
      <w:pPr>
        <w:spacing w:after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AEE7F58" w14:textId="0D3644C9" w:rsidR="00481761" w:rsidRPr="0055351E" w:rsidRDefault="009F498D" w:rsidP="00481761">
      <w:pPr>
        <w:pStyle w:val="Heading3"/>
        <w:rPr>
          <w:rFonts w:ascii="Times New Roman" w:hAnsi="Times New Roman"/>
        </w:rPr>
      </w:pPr>
      <w:bookmarkStart w:id="15" w:name="_Hlk511720029"/>
      <w:r w:rsidRPr="0055351E">
        <w:rPr>
          <w:rFonts w:ascii="Times New Roman" w:hAnsi="Times New Roman"/>
        </w:rPr>
        <w:lastRenderedPageBreak/>
        <w:t xml:space="preserve">HOUSEHOLD STORAGE: </w:t>
      </w:r>
      <w:r w:rsidR="00481761" w:rsidRPr="0055351E">
        <w:rPr>
          <w:rFonts w:ascii="Times New Roman" w:hAnsi="Times New Roman"/>
        </w:rPr>
        <w:t>OBSERVATIONS OF HOUSEHOLD WATER STORAGE CONTAINER</w:t>
      </w:r>
      <w:r w:rsidRPr="0055351E">
        <w:rPr>
          <w:rFonts w:ascii="Times New Roman" w:hAnsi="Times New Roman"/>
        </w:rPr>
        <w:t xml:space="preserve"> AND BEHAVIOUR FETCHING STORED WATER</w:t>
      </w:r>
    </w:p>
    <w:bookmarkEnd w:id="15"/>
    <w:p w14:paraId="75F991BB" w14:textId="0258B46A" w:rsidR="009F498D" w:rsidRPr="0055351E" w:rsidRDefault="009F498D" w:rsidP="009F498D">
      <w:pPr>
        <w:rPr>
          <w:rFonts w:ascii="Times New Roman" w:hAnsi="Times New Roman" w:cs="Times New Roman"/>
          <w:sz w:val="24"/>
          <w:szCs w:val="24"/>
        </w:rPr>
      </w:pPr>
    </w:p>
    <w:p w14:paraId="200DF531" w14:textId="77777777" w:rsidR="009F498D" w:rsidRPr="0055351E" w:rsidRDefault="009F498D" w:rsidP="009F498D">
      <w:pPr>
        <w:rPr>
          <w:rFonts w:ascii="Times New Roman" w:hAnsi="Times New Roman" w:cs="Times New Roman"/>
          <w:sz w:val="24"/>
          <w:szCs w:val="24"/>
        </w:rPr>
      </w:pPr>
    </w:p>
    <w:p w14:paraId="1FDECC5C" w14:textId="532508B8" w:rsidR="00481761" w:rsidRPr="0055351E" w:rsidRDefault="0066675E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i/>
          <w:sz w:val="24"/>
          <w:szCs w:val="24"/>
        </w:rPr>
        <w:t>Q39</w:t>
      </w:r>
      <w:r w:rsidR="00481761" w:rsidRPr="0055351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>Is the vessel accessible for animals or birds</w:t>
      </w:r>
      <w:r w:rsidR="00481761" w:rsidRPr="0055351E">
        <w:rPr>
          <w:rFonts w:ascii="Times New Roman" w:hAnsi="Times New Roman" w:cs="Times New Roman"/>
          <w:b/>
          <w:iCs/>
          <w:sz w:val="24"/>
          <w:szCs w:val="24"/>
        </w:rPr>
        <w:t>?</w:t>
      </w:r>
    </w:p>
    <w:p w14:paraId="1C75168D" w14:textId="5660F098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  <w:lang w:val="es-ES"/>
        </w:rPr>
      </w:pPr>
      <w:r w:rsidRPr="0055351E">
        <w:rPr>
          <w:rFonts w:ascii="Times New Roman" w:hAnsi="Times New Roman" w:cs="Times New Roman"/>
          <w:sz w:val="24"/>
          <w:szCs w:val="24"/>
          <w:lang w:val="es-ES"/>
        </w:rPr>
        <w:t>YES</w:t>
      </w:r>
    </w:p>
    <w:p w14:paraId="52EEE761" w14:textId="12811325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  <w:lang w:val="es-ES"/>
        </w:rPr>
      </w:pPr>
      <w:r w:rsidRPr="0055351E">
        <w:rPr>
          <w:rFonts w:ascii="Times New Roman" w:hAnsi="Times New Roman" w:cs="Times New Roman"/>
          <w:sz w:val="24"/>
          <w:szCs w:val="24"/>
          <w:lang w:val="es-ES"/>
        </w:rPr>
        <w:t>N</w:t>
      </w:r>
      <w:r w:rsidR="00C768CB" w:rsidRPr="0055351E">
        <w:rPr>
          <w:rFonts w:ascii="Times New Roman" w:hAnsi="Times New Roman" w:cs="Times New Roman"/>
          <w:sz w:val="24"/>
          <w:szCs w:val="24"/>
          <w:lang w:val="es-ES"/>
        </w:rPr>
        <w:t>O</w:t>
      </w:r>
    </w:p>
    <w:p w14:paraId="322F4B02" w14:textId="77777777" w:rsidR="00481761" w:rsidRPr="0055351E" w:rsidRDefault="00481761" w:rsidP="00481761">
      <w:pPr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5B5D4C3D" w14:textId="5D527F8D" w:rsidR="00481761" w:rsidRPr="0055351E" w:rsidRDefault="0066675E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Q40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>. Is the vessel kept above waist height?</w:t>
      </w:r>
    </w:p>
    <w:p w14:paraId="2542A910" w14:textId="19994D72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095C89AE" w14:textId="0AF1612D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p w14:paraId="3E1A9AE6" w14:textId="77777777" w:rsidR="00481761" w:rsidRPr="0055351E" w:rsidRDefault="00481761" w:rsidP="00481761">
      <w:pPr>
        <w:rPr>
          <w:rFonts w:ascii="Times New Roman" w:hAnsi="Times New Roman" w:cs="Times New Roman"/>
          <w:sz w:val="24"/>
          <w:szCs w:val="24"/>
        </w:rPr>
      </w:pPr>
    </w:p>
    <w:p w14:paraId="1DB5365C" w14:textId="580770D8" w:rsidR="00481761" w:rsidRPr="0055351E" w:rsidRDefault="0066675E" w:rsidP="0048176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5351E">
        <w:rPr>
          <w:rFonts w:ascii="Times New Roman" w:hAnsi="Times New Roman" w:cs="Times New Roman"/>
          <w:b/>
          <w:i/>
          <w:sz w:val="24"/>
          <w:szCs w:val="24"/>
        </w:rPr>
        <w:t>Q41</w:t>
      </w:r>
      <w:r w:rsidR="00481761" w:rsidRPr="0055351E">
        <w:rPr>
          <w:rFonts w:ascii="Times New Roman" w:hAnsi="Times New Roman" w:cs="Times New Roman"/>
          <w:b/>
          <w:i/>
          <w:sz w:val="24"/>
          <w:szCs w:val="24"/>
        </w:rPr>
        <w:t xml:space="preserve">. What is the vessel made of? </w:t>
      </w:r>
      <w:r w:rsidR="00481761" w:rsidRPr="0055351E">
        <w:rPr>
          <w:rFonts w:ascii="Times New Roman" w:hAnsi="Times New Roman" w:cs="Times New Roman"/>
          <w:b/>
          <w:i/>
          <w:iCs/>
          <w:sz w:val="24"/>
          <w:szCs w:val="24"/>
        </w:rPr>
        <w:t>(select one only)</w:t>
      </w:r>
    </w:p>
    <w:p w14:paraId="49670F33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PLASTIC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lastik</w:t>
      </w:r>
      <w:proofErr w:type="spellEnd"/>
    </w:p>
    <w:p w14:paraId="11BEF14B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METAL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Chuma</w:t>
      </w:r>
      <w:proofErr w:type="spellEnd"/>
    </w:p>
    <w:p w14:paraId="653B94F3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LAY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oo</w:t>
      </w:r>
    </w:p>
    <w:p w14:paraId="39CE0BCA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WOOD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Bao</w:t>
      </w:r>
    </w:p>
    <w:p w14:paraId="30A7123C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ERAMIC/GLASS</w:t>
      </w:r>
    </w:p>
    <w:p w14:paraId="14735713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 – SPECIFY: ____________ /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-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dimba</w:t>
      </w:r>
      <w:proofErr w:type="spellEnd"/>
    </w:p>
    <w:p w14:paraId="27E02E20" w14:textId="77777777" w:rsidR="00481761" w:rsidRPr="0055351E" w:rsidRDefault="00481761" w:rsidP="00481761">
      <w:pPr>
        <w:rPr>
          <w:rFonts w:ascii="Times New Roman" w:hAnsi="Times New Roman" w:cs="Times New Roman"/>
          <w:sz w:val="24"/>
          <w:szCs w:val="24"/>
        </w:rPr>
      </w:pPr>
    </w:p>
    <w:p w14:paraId="5E563A45" w14:textId="5E6AF8B4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DD751E" w:rsidRPr="0055351E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66675E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55351E">
        <w:rPr>
          <w:rFonts w:ascii="Times New Roman" w:hAnsi="Times New Roman" w:cs="Times New Roman"/>
          <w:sz w:val="24"/>
          <w:szCs w:val="24"/>
        </w:rPr>
        <w:t xml:space="preserve">. 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Do they have a lid currently on the storage vessel or is it covered? </w:t>
      </w:r>
      <w:r w:rsidRPr="0055351E">
        <w:rPr>
          <w:rFonts w:ascii="Times New Roman" w:hAnsi="Times New Roman" w:cs="Times New Roman"/>
          <w:i/>
          <w:sz w:val="24"/>
          <w:szCs w:val="24"/>
        </w:rPr>
        <w:t>(tick ‘NO’ if the lid is there but not in place covering the container)</w:t>
      </w:r>
    </w:p>
    <w:p w14:paraId="6618FABE" w14:textId="232B6792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3DAD2B63" w14:textId="48D0394A" w:rsidR="00481761" w:rsidRPr="0055351E" w:rsidRDefault="00481761" w:rsidP="008B761A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p w14:paraId="7732A08C" w14:textId="77777777" w:rsidR="008B761A" w:rsidRPr="0055351E" w:rsidRDefault="008B761A" w:rsidP="008B761A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37663E9F" w14:textId="06D9D241" w:rsidR="00481761" w:rsidRPr="0055351E" w:rsidRDefault="00481761" w:rsidP="0048176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5351E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F72E1A" w:rsidRPr="0055351E">
        <w:rPr>
          <w:rFonts w:ascii="Times New Roman" w:hAnsi="Times New Roman" w:cs="Times New Roman"/>
          <w:b/>
          <w:i/>
          <w:sz w:val="24"/>
          <w:szCs w:val="24"/>
        </w:rPr>
        <w:t>4</w:t>
      </w:r>
      <w:r w:rsidR="0066675E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55351E">
        <w:rPr>
          <w:rFonts w:ascii="Times New Roman" w:hAnsi="Times New Roman" w:cs="Times New Roman"/>
          <w:b/>
          <w:i/>
          <w:sz w:val="24"/>
          <w:szCs w:val="24"/>
        </w:rPr>
        <w:t xml:space="preserve">. Are there signs of dirt on the container </w:t>
      </w:r>
      <w:r w:rsidRPr="0055351E">
        <w:rPr>
          <w:rFonts w:ascii="Times New Roman" w:hAnsi="Times New Roman" w:cs="Times New Roman"/>
          <w:b/>
          <w:i/>
          <w:iCs/>
          <w:sz w:val="24"/>
          <w:szCs w:val="24"/>
        </w:rPr>
        <w:t>or lid</w:t>
      </w:r>
      <w:r w:rsidRPr="0055351E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14:paraId="239F2A3C" w14:textId="7EDBF9EE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2C2409D4" w14:textId="74B6A8A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p w14:paraId="7D99CF2C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ADBDED" w14:textId="12EB19B0" w:rsidR="00481761" w:rsidRPr="0055351E" w:rsidRDefault="0066675E" w:rsidP="0048176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44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 xml:space="preserve">. Is the water container kept indoor or </w:t>
      </w:r>
      <w:r w:rsidR="00481761" w:rsidRPr="0055351E">
        <w:rPr>
          <w:rFonts w:ascii="Times New Roman" w:hAnsi="Times New Roman" w:cs="Times New Roman"/>
          <w:b/>
          <w:iCs/>
          <w:sz w:val="24"/>
          <w:szCs w:val="24"/>
        </w:rPr>
        <w:t>outdoor</w:t>
      </w:r>
      <w:r w:rsidR="00481761" w:rsidRPr="0055351E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14:paraId="07720EA9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</w:p>
    <w:p w14:paraId="3DA91394" w14:textId="7F1C2D6B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Indoor</w:t>
      </w:r>
    </w:p>
    <w:p w14:paraId="1A60F8B9" w14:textId="5B4B652F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caps/>
          <w:sz w:val="24"/>
          <w:szCs w:val="24"/>
        </w:rPr>
        <w:t>Outdoor</w:t>
      </w:r>
    </w:p>
    <w:p w14:paraId="1532908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caps/>
          <w:sz w:val="24"/>
          <w:szCs w:val="24"/>
        </w:rPr>
      </w:pPr>
    </w:p>
    <w:p w14:paraId="4FDF2AD0" w14:textId="21BB6280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If OUTDOOR, skip to Question </w:t>
      </w:r>
      <w:r w:rsidR="00F75B7B" w:rsidRPr="0055351E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726073" w:rsidRPr="0055351E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1290B0E" w14:textId="77777777" w:rsidR="00481761" w:rsidRPr="0055351E" w:rsidRDefault="00481761" w:rsidP="00F75B7B">
      <w:pPr>
        <w:spacing w:after="0"/>
        <w:rPr>
          <w:rFonts w:ascii="Times New Roman" w:hAnsi="Times New Roman" w:cs="Times New Roman"/>
          <w:caps/>
          <w:sz w:val="24"/>
          <w:szCs w:val="24"/>
        </w:rPr>
      </w:pPr>
    </w:p>
    <w:p w14:paraId="2E99F6DF" w14:textId="2C381F6C" w:rsidR="00481761" w:rsidRPr="0055351E" w:rsidRDefault="0066675E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bCs/>
          <w:sz w:val="24"/>
          <w:szCs w:val="24"/>
        </w:rPr>
        <w:lastRenderedPageBreak/>
        <w:t>Q4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>If indoors, where?</w:t>
      </w:r>
    </w:p>
    <w:p w14:paraId="63A09A3B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Kitchen</w:t>
      </w:r>
    </w:p>
    <w:p w14:paraId="2349C5BE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Bedroom</w:t>
      </w:r>
    </w:p>
    <w:p w14:paraId="6033CA9C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Living room</w:t>
      </w:r>
    </w:p>
    <w:p w14:paraId="3DF0B28A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Other (specify)</w:t>
      </w:r>
    </w:p>
    <w:p w14:paraId="55FE393D" w14:textId="76DFC01B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Specify the site (part of the room): _____________</w:t>
      </w:r>
    </w:p>
    <w:p w14:paraId="00D9B922" w14:textId="793D2B90" w:rsidR="00F75B7B" w:rsidRPr="0055351E" w:rsidRDefault="00F75B7B" w:rsidP="0048176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BD3EC1" w14:textId="6E2E3EAD" w:rsidR="00F75B7B" w:rsidRPr="0055351E" w:rsidRDefault="0066675E" w:rsidP="0048176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46</w:t>
      </w:r>
      <w:r w:rsidR="00F75B7B" w:rsidRPr="0055351E">
        <w:rPr>
          <w:rFonts w:ascii="Times New Roman" w:hAnsi="Times New Roman" w:cs="Times New Roman"/>
          <w:b/>
          <w:sz w:val="24"/>
          <w:szCs w:val="24"/>
        </w:rPr>
        <w:t>. Specify the site (part of the room where the container is kept)</w:t>
      </w:r>
    </w:p>
    <w:p w14:paraId="2F5E9248" w14:textId="69582772" w:rsidR="00F75B7B" w:rsidRPr="0055351E" w:rsidRDefault="00F75B7B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ext to the door</w:t>
      </w:r>
    </w:p>
    <w:p w14:paraId="14E6C296" w14:textId="4A519781" w:rsidR="00481761" w:rsidRPr="0055351E" w:rsidRDefault="00F75B7B" w:rsidP="00DD751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Away from the door</w:t>
      </w:r>
    </w:p>
    <w:p w14:paraId="372E026F" w14:textId="77777777" w:rsidR="00DD751E" w:rsidRPr="0055351E" w:rsidRDefault="00DD751E" w:rsidP="00DD751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C3BDC5" w14:textId="1C3538E1" w:rsidR="00481761" w:rsidRPr="0055351E" w:rsidRDefault="0066675E" w:rsidP="004817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Q47</w:t>
      </w:r>
      <w:r w:rsidR="00481761" w:rsidRPr="0055351E">
        <w:rPr>
          <w:rFonts w:ascii="Times New Roman" w:hAnsi="Times New Roman" w:cs="Times New Roman"/>
          <w:b/>
          <w:bCs/>
          <w:sz w:val="24"/>
          <w:szCs w:val="24"/>
        </w:rPr>
        <w:t>. Can you bring us a sample of the water stored in this container</w:t>
      </w:r>
      <w:r w:rsidR="00F75B7B" w:rsidRPr="0055351E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3187E4DA" w14:textId="35D9F85C" w:rsidR="00481761" w:rsidRPr="0055351E" w:rsidRDefault="00481761" w:rsidP="00481761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 – PERMISSION GRANTED</w:t>
      </w:r>
    </w:p>
    <w:p w14:paraId="45634E52" w14:textId="210470B1" w:rsidR="00481761" w:rsidRPr="0055351E" w:rsidRDefault="00481761" w:rsidP="00481761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 – PERMISSION NOT </w:t>
      </w:r>
      <w:r w:rsidR="00C6090E" w:rsidRPr="0055351E">
        <w:rPr>
          <w:rFonts w:ascii="Times New Roman" w:hAnsi="Times New Roman" w:cs="Times New Roman"/>
          <w:sz w:val="24"/>
          <w:szCs w:val="24"/>
        </w:rPr>
        <w:t>GRANTED</w:t>
      </w:r>
      <w:bookmarkStart w:id="16" w:name="_Hlk505675142"/>
      <w:r w:rsidR="00C6090E" w:rsidRPr="0055351E">
        <w:rPr>
          <w:rFonts w:ascii="Times New Roman" w:hAnsi="Times New Roman" w:cs="Times New Roman"/>
          <w:sz w:val="24"/>
          <w:szCs w:val="24"/>
        </w:rPr>
        <w:t>---------(Questionnaire ends)</w:t>
      </w:r>
      <w:bookmarkEnd w:id="16"/>
    </w:p>
    <w:p w14:paraId="2AF2F394" w14:textId="093F3B41" w:rsidR="00481761" w:rsidRPr="0055351E" w:rsidRDefault="00481761" w:rsidP="00481761">
      <w:pPr>
        <w:spacing w:after="0"/>
        <w:ind w:left="54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 STORED WATER AVAILABLE </w:t>
      </w:r>
      <w:r w:rsidR="00C6090E" w:rsidRPr="0055351E">
        <w:rPr>
          <w:rFonts w:ascii="Times New Roman" w:hAnsi="Times New Roman" w:cs="Times New Roman"/>
          <w:sz w:val="24"/>
          <w:szCs w:val="24"/>
        </w:rPr>
        <w:t>---------(Questionnaire ends)</w:t>
      </w:r>
    </w:p>
    <w:p w14:paraId="63F0CE74" w14:textId="77777777" w:rsidR="00C6090E" w:rsidRPr="0055351E" w:rsidRDefault="00C6090E" w:rsidP="00481761">
      <w:pPr>
        <w:rPr>
          <w:rFonts w:ascii="Times New Roman" w:hAnsi="Times New Roman" w:cs="Times New Roman"/>
          <w:b/>
          <w:sz w:val="24"/>
          <w:szCs w:val="24"/>
        </w:rPr>
      </w:pPr>
    </w:p>
    <w:p w14:paraId="457733C8" w14:textId="0A29C2F1" w:rsidR="00481761" w:rsidRPr="0055351E" w:rsidRDefault="0066675E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48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>. Can you observe how the respondent draws water from the container?</w:t>
      </w:r>
    </w:p>
    <w:p w14:paraId="090A5048" w14:textId="1BE3A0B9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7C66C1DD" w14:textId="5F8948C3" w:rsidR="00481761" w:rsidRPr="0055351E" w:rsidRDefault="00481761" w:rsidP="00C6090E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</w:t>
      </w:r>
      <w:r w:rsidR="00F75B7B" w:rsidRPr="0055351E">
        <w:rPr>
          <w:rFonts w:ascii="Times New Roman" w:hAnsi="Times New Roman" w:cs="Times New Roman"/>
          <w:sz w:val="24"/>
          <w:szCs w:val="24"/>
        </w:rPr>
        <w:t>O</w:t>
      </w:r>
      <w:r w:rsidR="00C6090E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--------</w:t>
      </w:r>
      <w:r w:rsidRPr="0055351E">
        <w:rPr>
          <w:rFonts w:ascii="Times New Roman" w:hAnsi="Times New Roman" w:cs="Times New Roman"/>
          <w:b/>
          <w:sz w:val="24"/>
          <w:szCs w:val="24"/>
        </w:rPr>
        <w:t>skip to Q</w:t>
      </w:r>
      <w:r w:rsidR="00C6090E" w:rsidRPr="0055351E">
        <w:rPr>
          <w:rFonts w:ascii="Times New Roman" w:hAnsi="Times New Roman" w:cs="Times New Roman"/>
          <w:b/>
          <w:sz w:val="24"/>
          <w:szCs w:val="24"/>
        </w:rPr>
        <w:t>5</w:t>
      </w:r>
      <w:r w:rsidR="00726073" w:rsidRPr="0055351E">
        <w:rPr>
          <w:rFonts w:ascii="Times New Roman" w:hAnsi="Times New Roman" w:cs="Times New Roman"/>
          <w:b/>
          <w:sz w:val="24"/>
          <w:szCs w:val="24"/>
        </w:rPr>
        <w:t>1</w:t>
      </w:r>
    </w:p>
    <w:p w14:paraId="0D28430F" w14:textId="77777777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>Observe the following whilst water is being fetched.</w:t>
      </w:r>
    </w:p>
    <w:p w14:paraId="5CA14F05" w14:textId="77777777" w:rsidR="00481761" w:rsidRPr="0055351E" w:rsidRDefault="00481761" w:rsidP="00481761">
      <w:pPr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</w:pPr>
      <w:r w:rsidRPr="0055351E">
        <w:rPr>
          <w:rFonts w:ascii="Times New Roman" w:hAnsi="Times New Roman" w:cs="Times New Roman"/>
          <w:i/>
          <w:color w:val="C45911"/>
          <w:sz w:val="24"/>
          <w:szCs w:val="24"/>
          <w:lang w:val="it-IT"/>
        </w:rPr>
        <w:t>Ngiy ane matut maling’ ling’ gik ma ipenjo bang ma esama ituomo pi e kama okanee.</w:t>
      </w:r>
    </w:p>
    <w:p w14:paraId="336151FA" w14:textId="6A2DA9AA" w:rsidR="00481761" w:rsidRPr="0055351E" w:rsidRDefault="0066675E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49</w:t>
      </w:r>
      <w:r w:rsidR="00481761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>Does the respondent wash his/her hands before fetching water?</w:t>
      </w:r>
    </w:p>
    <w:p w14:paraId="4F2B4336" w14:textId="77777777" w:rsidR="00A50854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bookmarkStart w:id="17" w:name="_Hlk500500446"/>
      <w:r w:rsidRPr="0055351E">
        <w:rPr>
          <w:rFonts w:ascii="Times New Roman" w:hAnsi="Times New Roman" w:cs="Times New Roman"/>
          <w:sz w:val="24"/>
          <w:szCs w:val="24"/>
        </w:rPr>
        <w:t>YES</w:t>
      </w:r>
    </w:p>
    <w:p w14:paraId="53993947" w14:textId="77DBD029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</w:t>
      </w:r>
    </w:p>
    <w:bookmarkEnd w:id="17"/>
    <w:p w14:paraId="3837370E" w14:textId="2EBBEE93" w:rsidR="00481761" w:rsidRPr="0055351E" w:rsidRDefault="00481761" w:rsidP="00481761">
      <w:pPr>
        <w:ind w:left="63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NOT ABLE TO OBSERVE</w:t>
      </w:r>
    </w:p>
    <w:p w14:paraId="3947DAE5" w14:textId="3E73501A" w:rsidR="00481761" w:rsidRPr="0055351E" w:rsidRDefault="0066675E" w:rsidP="00481761">
      <w:pPr>
        <w:rPr>
          <w:rFonts w:ascii="Times New Roman" w:hAnsi="Times New Roman" w:cs="Times New Roman"/>
          <w:b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50</w:t>
      </w:r>
      <w:r w:rsidR="00A50854" w:rsidRPr="0055351E">
        <w:rPr>
          <w:rFonts w:ascii="Times New Roman" w:hAnsi="Times New Roman" w:cs="Times New Roman"/>
          <w:b/>
          <w:sz w:val="24"/>
          <w:szCs w:val="24"/>
        </w:rPr>
        <w:t>.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 xml:space="preserve"> Is there any contact between water and hands as the respondent draws water from the vessel?</w:t>
      </w:r>
    </w:p>
    <w:p w14:paraId="14A54F9F" w14:textId="4B36E396" w:rsidR="00481761" w:rsidRPr="0055351E" w:rsidRDefault="00481761" w:rsidP="00481761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A50854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4</w:t>
      </w:r>
      <w:r w:rsidR="00726073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8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B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udr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amora e kind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we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od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ad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e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uo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no pi no?</w:t>
      </w:r>
    </w:p>
    <w:p w14:paraId="24EC44BB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YES – CONTACT WITH HANDS/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e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-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ti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udr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we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</w:t>
      </w:r>
    </w:p>
    <w:p w14:paraId="171575BB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 – NO CONTACT WITH HANDS/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- Ong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udr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or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lwedo</w:t>
      </w:r>
      <w:proofErr w:type="spellEnd"/>
      <w:r w:rsidRPr="0055351E">
        <w:rPr>
          <w:rFonts w:ascii="Times New Roman" w:hAnsi="Times New Roman" w:cs="Times New Roman"/>
          <w:sz w:val="24"/>
          <w:szCs w:val="24"/>
        </w:rPr>
        <w:t>.</w:t>
      </w:r>
    </w:p>
    <w:p w14:paraId="2D52387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T ABLE TO OBSERV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ya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g’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 ling’</w:t>
      </w:r>
    </w:p>
    <w:p w14:paraId="464CE32E" w14:textId="77777777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EB42D29" w14:textId="60BF107A" w:rsidR="00481761" w:rsidRPr="0055351E" w:rsidRDefault="0066675E" w:rsidP="00481761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5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81761" w:rsidRPr="0055351E">
        <w:rPr>
          <w:rFonts w:ascii="Times New Roman" w:hAnsi="Times New Roman" w:cs="Times New Roman"/>
          <w:b/>
          <w:iCs/>
          <w:sz w:val="24"/>
          <w:szCs w:val="24"/>
        </w:rPr>
        <w:t>How does the respondent take water from the vessel?</w:t>
      </w:r>
    </w:p>
    <w:p w14:paraId="31354261" w14:textId="66BD7D7A" w:rsidR="00481761" w:rsidRPr="0055351E" w:rsidRDefault="00481761" w:rsidP="00481761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A50854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4</w:t>
      </w:r>
      <w:r w:rsidR="00726073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9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Be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jaduok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penj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mb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i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wend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(bade)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bor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nya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dumb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g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e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a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e pi?</w:t>
      </w:r>
    </w:p>
    <w:p w14:paraId="63405DD3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lastRenderedPageBreak/>
        <w:t>CUP WITH HANDLE</w:t>
      </w:r>
    </w:p>
    <w:p w14:paraId="375C58A5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UP WITHOUT HANDLE</w:t>
      </w:r>
    </w:p>
    <w:p w14:paraId="6CC1887B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JUG</w:t>
      </w:r>
    </w:p>
    <w:p w14:paraId="579DCF04" w14:textId="77777777" w:rsidR="00481761" w:rsidRPr="0055351E" w:rsidRDefault="00481761" w:rsidP="00481761">
      <w:pPr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INCLINED JERRYCAN</w:t>
      </w:r>
    </w:p>
    <w:p w14:paraId="5C1BC1DD" w14:textId="77777777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IPPER (WITH LONG HANDLE)</w:t>
      </w:r>
    </w:p>
    <w:p w14:paraId="2FE92D54" w14:textId="77777777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AP</w:t>
      </w:r>
    </w:p>
    <w:p w14:paraId="1F7CB487" w14:textId="77777777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THER – SPECIFY: __________________</w:t>
      </w:r>
    </w:p>
    <w:p w14:paraId="0E265DB0" w14:textId="77777777" w:rsidR="00481761" w:rsidRPr="0055351E" w:rsidRDefault="00481761" w:rsidP="00481761">
      <w:pPr>
        <w:spacing w:after="0"/>
        <w:ind w:left="63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 xml:space="preserve">NOT ABLE TO OBSERVE/ 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Ne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anya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g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’ ling’</w:t>
      </w:r>
    </w:p>
    <w:p w14:paraId="70E4D6B7" w14:textId="77777777" w:rsidR="00481761" w:rsidRPr="0055351E" w:rsidRDefault="00481761" w:rsidP="00481761">
      <w:pPr>
        <w:rPr>
          <w:rFonts w:ascii="Times New Roman" w:hAnsi="Times New Roman" w:cs="Times New Roman"/>
          <w:sz w:val="24"/>
          <w:szCs w:val="24"/>
        </w:rPr>
      </w:pPr>
    </w:p>
    <w:p w14:paraId="160E2A03" w14:textId="36DF3661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If TAP, OTHER, JERRYCAN or </w:t>
      </w:r>
      <w:r w:rsidR="00C6090E" w:rsidRPr="0055351E">
        <w:rPr>
          <w:rFonts w:ascii="Times New Roman" w:hAnsi="Times New Roman" w:cs="Times New Roman"/>
          <w:i/>
          <w:iCs/>
          <w:sz w:val="24"/>
          <w:szCs w:val="24"/>
        </w:rPr>
        <w:t xml:space="preserve">NOT 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ABLE TO OBSERVE, skip to Q</w:t>
      </w:r>
      <w:r w:rsidR="00C6090E" w:rsidRPr="0055351E">
        <w:rPr>
          <w:rFonts w:ascii="Times New Roman" w:hAnsi="Times New Roman" w:cs="Times New Roman"/>
          <w:i/>
          <w:iCs/>
          <w:sz w:val="24"/>
          <w:szCs w:val="24"/>
        </w:rPr>
        <w:t>50</w:t>
      </w:r>
      <w:r w:rsidRPr="0055351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86E6E90" w14:textId="17095480" w:rsidR="00481761" w:rsidRPr="0055351E" w:rsidRDefault="00481761" w:rsidP="00481761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pon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o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ok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nya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g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’ ling’,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l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amb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r w:rsidR="00643DAB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50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7F9449FF" w14:textId="184BED6D" w:rsidR="00481761" w:rsidRPr="0055351E" w:rsidRDefault="0066675E" w:rsidP="00481761">
      <w:pPr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5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81761" w:rsidRPr="005535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81761" w:rsidRPr="0055351E">
        <w:rPr>
          <w:rFonts w:ascii="Times New Roman" w:hAnsi="Times New Roman" w:cs="Times New Roman"/>
          <w:b/>
          <w:iCs/>
          <w:sz w:val="24"/>
          <w:szCs w:val="24"/>
        </w:rPr>
        <w:t>Where do they put the cup, dipper, or jug after using it</w:t>
      </w:r>
      <w:r w:rsidR="00481761" w:rsidRPr="0055351E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76E7CAF9" w14:textId="18BE9D8B" w:rsidR="00481761" w:rsidRPr="0055351E" w:rsidRDefault="00481761" w:rsidP="00481761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Q</w:t>
      </w:r>
      <w:r w:rsidR="00726073"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50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. 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setiy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okomb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t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dumb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ituom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no to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giket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ny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?</w:t>
      </w:r>
    </w:p>
    <w:p w14:paraId="35629EB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UP/DIPPER/JUG IS PUT BACK IN THE WATER IN THE VESSEL</w:t>
      </w:r>
    </w:p>
    <w:p w14:paraId="2370318B" w14:textId="77777777" w:rsidR="00481761" w:rsidRPr="0055351E" w:rsidRDefault="00481761" w:rsidP="00481761">
      <w:pPr>
        <w:spacing w:after="0"/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UP/DIPPER/JUG IS PLACED ON OR TIED TO OUTSIDE OF THE VESSEL</w:t>
      </w:r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.</w:t>
      </w:r>
    </w:p>
    <w:p w14:paraId="22297186" w14:textId="77777777" w:rsidR="00481761" w:rsidRPr="0055351E" w:rsidRDefault="00481761" w:rsidP="004817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51E">
        <w:rPr>
          <w:rFonts w:ascii="Times New Roman" w:hAnsi="Times New Roman" w:cs="Times New Roman"/>
          <w:sz w:val="24"/>
          <w:szCs w:val="24"/>
        </w:rPr>
        <w:t>CUP/DIPPER/JUG IS PUT SOMEWHERE ELSE</w:t>
      </w:r>
    </w:p>
    <w:p w14:paraId="2AF4D4DB" w14:textId="77777777" w:rsidR="00481761" w:rsidRPr="0055351E" w:rsidRDefault="00481761" w:rsidP="0048176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96B1B9" w14:textId="77777777" w:rsidR="00481761" w:rsidRPr="0055351E" w:rsidRDefault="00481761" w:rsidP="00481761">
      <w:pPr>
        <w:pStyle w:val="Heading3"/>
        <w:rPr>
          <w:rFonts w:ascii="Times New Roman" w:hAnsi="Times New Roman"/>
        </w:rPr>
      </w:pPr>
      <w:r w:rsidRPr="0055351E">
        <w:rPr>
          <w:rFonts w:ascii="Times New Roman" w:hAnsi="Times New Roman"/>
        </w:rPr>
        <w:t>TAKING THE HOUSEHOLD WATER SAMPLE</w:t>
      </w:r>
    </w:p>
    <w:p w14:paraId="692CC9B7" w14:textId="77777777" w:rsidR="00481761" w:rsidRPr="0055351E" w:rsidRDefault="00481761" w:rsidP="00481761">
      <w:pPr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</w:pP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Kaw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color w:val="C45911"/>
          <w:sz w:val="24"/>
          <w:szCs w:val="24"/>
        </w:rPr>
        <w:t>nonro</w:t>
      </w:r>
      <w:proofErr w:type="spellEnd"/>
    </w:p>
    <w:p w14:paraId="76436491" w14:textId="77777777" w:rsidR="00481761" w:rsidRPr="0055351E" w:rsidRDefault="00481761" w:rsidP="00481761">
      <w:pPr>
        <w:spacing w:after="0"/>
        <w:ind w:left="54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2760EE2" w14:textId="3BE93DA6" w:rsidR="00481761" w:rsidRPr="0055351E" w:rsidRDefault="00481761" w:rsidP="00481761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 w:rsidRPr="0055351E">
        <w:rPr>
          <w:rFonts w:ascii="Times New Roman" w:hAnsi="Times New Roman" w:cs="Times New Roman"/>
          <w:b/>
          <w:sz w:val="24"/>
          <w:szCs w:val="24"/>
        </w:rPr>
        <w:t>Q</w:t>
      </w:r>
      <w:r w:rsidR="004F5673" w:rsidRPr="0055351E">
        <w:rPr>
          <w:rFonts w:ascii="Times New Roman" w:hAnsi="Times New Roman" w:cs="Times New Roman"/>
          <w:b/>
          <w:sz w:val="24"/>
          <w:szCs w:val="24"/>
        </w:rPr>
        <w:t>5</w:t>
      </w:r>
      <w:r w:rsidR="0066675E">
        <w:rPr>
          <w:rFonts w:ascii="Times New Roman" w:hAnsi="Times New Roman" w:cs="Times New Roman"/>
          <w:b/>
          <w:sz w:val="24"/>
          <w:szCs w:val="24"/>
        </w:rPr>
        <w:t>3</w:t>
      </w:r>
      <w:r w:rsidR="00D91E4A" w:rsidRPr="0055351E">
        <w:rPr>
          <w:rFonts w:ascii="Times New Roman" w:hAnsi="Times New Roman" w:cs="Times New Roman"/>
          <w:b/>
          <w:sz w:val="24"/>
          <w:szCs w:val="24"/>
        </w:rPr>
        <w:t>a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. Pour water into sample bottle and </w:t>
      </w:r>
      <w:r w:rsidR="004F5673" w:rsidRPr="0055351E">
        <w:rPr>
          <w:rFonts w:ascii="Times New Roman" w:hAnsi="Times New Roman" w:cs="Times New Roman"/>
          <w:b/>
          <w:sz w:val="24"/>
          <w:szCs w:val="24"/>
        </w:rPr>
        <w:t>record</w:t>
      </w:r>
      <w:r w:rsidRPr="0055351E">
        <w:rPr>
          <w:rFonts w:ascii="Times New Roman" w:hAnsi="Times New Roman" w:cs="Times New Roman"/>
          <w:b/>
          <w:sz w:val="24"/>
          <w:szCs w:val="24"/>
        </w:rPr>
        <w:t xml:space="preserve"> sample bottle ID: </w:t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sym w:font="Wingdings" w:char="F06F"/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sym w:font="Wingdings" w:char="F06F"/>
      </w:r>
      <w:r w:rsidRPr="0055351E">
        <w:rPr>
          <w:rFonts w:ascii="Times New Roman" w:hAnsi="Times New Roman" w:cs="Times New Roman"/>
          <w:b/>
          <w:iCs/>
          <w:sz w:val="24"/>
          <w:szCs w:val="24"/>
        </w:rPr>
        <w:sym w:font="Wingdings" w:char="F06F"/>
      </w:r>
    </w:p>
    <w:p w14:paraId="56259F7C" w14:textId="7B2DC2BE" w:rsidR="00481761" w:rsidRPr="0055351E" w:rsidRDefault="004F5673" w:rsidP="00481761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(Ente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atleas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9 characters)</w:t>
      </w:r>
      <w:r w:rsidR="00481761"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:</w:t>
      </w:r>
    </w:p>
    <w:p w14:paraId="5A8E4CC5" w14:textId="4E900B01" w:rsidR="00D91E4A" w:rsidRPr="0055351E" w:rsidRDefault="00D91E4A" w:rsidP="004817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5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b. Confirm sample ID---------------------------</w:t>
      </w:r>
    </w:p>
    <w:p w14:paraId="12DC118D" w14:textId="6BEEE673" w:rsidR="00D91E4A" w:rsidRPr="0055351E" w:rsidRDefault="00D91E4A" w:rsidP="00481761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(Ente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atleas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9 characters)</w:t>
      </w:r>
    </w:p>
    <w:p w14:paraId="02F89C0A" w14:textId="41863E52" w:rsidR="00D91E4A" w:rsidRPr="0055351E" w:rsidRDefault="00D91E4A" w:rsidP="004817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5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EA16E6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Look at the sample of water and tick all observations that you see</w:t>
      </w:r>
    </w:p>
    <w:p w14:paraId="6B8738CF" w14:textId="32C2FEE5" w:rsidR="00D91E4A" w:rsidRPr="0055351E" w:rsidRDefault="00D91E4A" w:rsidP="004817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oloured water</w:t>
      </w:r>
    </w:p>
    <w:p w14:paraId="7DB9705A" w14:textId="1DD174F5" w:rsidR="00D91E4A" w:rsidRPr="0055351E" w:rsidRDefault="00D91E4A" w:rsidP="004817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loudy water</w:t>
      </w:r>
    </w:p>
    <w:p w14:paraId="0780A915" w14:textId="0B57F12A" w:rsidR="00D91E4A" w:rsidRPr="0055351E" w:rsidRDefault="00D91E4A" w:rsidP="004817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Floating/Suspended particles</w:t>
      </w:r>
    </w:p>
    <w:p w14:paraId="71BD0D99" w14:textId="53554D86" w:rsidR="00726073" w:rsidRDefault="00D91E4A" w:rsidP="0072607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lear water</w:t>
      </w:r>
    </w:p>
    <w:p w14:paraId="39554374" w14:textId="6DDB5F4B" w:rsidR="00EA16E6" w:rsidRPr="0055351E" w:rsidRDefault="00EA16E6" w:rsidP="00EA16E6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4 b)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Level of chlorine **(in ppm or mg/</w:t>
      </w:r>
      <w:proofErr w:type="gramStart"/>
      <w:r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l)*</w:t>
      </w:r>
      <w:proofErr w:type="gramEnd"/>
      <w:r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0A8BF04A" w14:textId="77777777" w:rsidR="00EA16E6" w:rsidRPr="0055351E" w:rsidRDefault="00EA16E6" w:rsidP="00726073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bookmarkEnd w:id="13"/>
    <w:p w14:paraId="12EE61D5" w14:textId="5E2BE36C" w:rsidR="00BB3322" w:rsidRPr="0055351E" w:rsidRDefault="00BB3322" w:rsidP="00726073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4C0852B" w14:textId="77777777" w:rsidR="00BB3322" w:rsidRPr="0055351E" w:rsidRDefault="00BB3322" w:rsidP="00726073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768435C" w14:textId="77777777" w:rsidR="00BB3322" w:rsidRPr="0055351E" w:rsidRDefault="00BB3322" w:rsidP="00BB3322">
      <w:pPr>
        <w:pStyle w:val="Heading3"/>
        <w:rPr>
          <w:rFonts w:ascii="Times New Roman" w:hAnsi="Times New Roman"/>
        </w:rPr>
      </w:pPr>
    </w:p>
    <w:p w14:paraId="0F6A57BF" w14:textId="121F2EB0" w:rsidR="00BB3322" w:rsidRPr="0055351E" w:rsidRDefault="00BB3322" w:rsidP="00BB3322">
      <w:pPr>
        <w:pStyle w:val="Heading3"/>
        <w:rPr>
          <w:rFonts w:ascii="Times New Roman" w:hAnsi="Times New Roman"/>
          <w:b/>
        </w:rPr>
      </w:pPr>
      <w:r w:rsidRPr="0055351E">
        <w:rPr>
          <w:rFonts w:ascii="Times New Roman" w:hAnsi="Times New Roman"/>
          <w:b/>
        </w:rPr>
        <w:t xml:space="preserve">CHILD STORAGE: </w:t>
      </w:r>
      <w:r w:rsidR="00AC2FB8" w:rsidRPr="0055351E">
        <w:rPr>
          <w:rFonts w:ascii="Times New Roman" w:hAnsi="Times New Roman"/>
          <w:b/>
        </w:rPr>
        <w:t xml:space="preserve">OBSERVATIONS OF HOUSEHOLD WATER </w:t>
      </w:r>
      <w:r w:rsidRPr="0055351E">
        <w:rPr>
          <w:rFonts w:ascii="Times New Roman" w:hAnsi="Times New Roman"/>
          <w:b/>
        </w:rPr>
        <w:t>STORAGE</w:t>
      </w:r>
      <w:r w:rsidR="00AC2FB8" w:rsidRPr="0055351E">
        <w:rPr>
          <w:rFonts w:ascii="Times New Roman" w:hAnsi="Times New Roman"/>
          <w:b/>
        </w:rPr>
        <w:t xml:space="preserve"> CONTAINER FOR THE YOUNGEST CHILD AND BEHAVIOUR FETCHING STORED WATER</w:t>
      </w:r>
    </w:p>
    <w:p w14:paraId="37C85245" w14:textId="223BBD02" w:rsidR="00BB3322" w:rsidRPr="0055351E" w:rsidRDefault="00276EFE" w:rsidP="00726073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In a case where the child drinks from a different storage, answer the </w:t>
      </w:r>
      <w:proofErr w:type="spellStart"/>
      <w:r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the</w:t>
      </w:r>
      <w:proofErr w:type="spellEnd"/>
      <w:r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questions that follow)</w:t>
      </w:r>
    </w:p>
    <w:p w14:paraId="0AD8E4C2" w14:textId="48B0EDF5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55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Please show me where you store the water that you </w:t>
      </w:r>
      <w:r w:rsidR="00025BB6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would normally give to the youngest child to drink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3DCCAFA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(Ask about water storage if you are not allowed to observe the stored water directly)</w:t>
      </w:r>
    </w:p>
    <w:p w14:paraId="707C91C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(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Penj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ku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ikan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e pi k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thuo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ong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inyal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ng’iyogo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’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ling’kama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okane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pi)</w:t>
      </w:r>
    </w:p>
    <w:p w14:paraId="75F285B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OBSERVED </w:t>
      </w:r>
    </w:p>
    <w:p w14:paraId="7401B83D" w14:textId="74E4F9EA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T OBSERVED/NO PERMISSION TO SEE ------------skip to Q</w:t>
      </w:r>
      <w:r w:rsidR="00AC2FB8" w:rsidRPr="0055351E">
        <w:rPr>
          <w:rFonts w:ascii="Times New Roman" w:eastAsia="Times New Roman" w:hAnsi="Times New Roman" w:cs="Times New Roman"/>
          <w:bCs/>
          <w:sz w:val="24"/>
          <w:szCs w:val="24"/>
        </w:rPr>
        <w:t>55</w:t>
      </w:r>
    </w:p>
    <w:p w14:paraId="5ECEC099" w14:textId="3455295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T OBSERVED, OTHER REASON -----------------------skip to Q</w:t>
      </w:r>
      <w:r w:rsidR="00AC2FB8" w:rsidRPr="0055351E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5</w:t>
      </w:r>
    </w:p>
    <w:p w14:paraId="3CBF97D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0192664" w14:textId="1C0F6A05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025BB6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ype of storage done 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="00276EFE" w:rsidRPr="0055351E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r w:rsidR="00276EFE"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f more than one method used, select </w:t>
      </w:r>
      <w:r w:rsidR="00A901A3"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the one used most recently to give to a child to drink</w:t>
      </w:r>
      <w:r w:rsidR="00276EFE"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)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2FE27EB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SMALL CONTAINER (e.g. 20 litre jerrycan/pot or smaller)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pi (kak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Kub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bugru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20 kat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14:paraId="1F2397F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ARGE CONTAINER (larger than 20 litre jerrycan/pot, up to 100 litres in size)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uong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’ m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od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Pi (Kak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Kub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bugru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ing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pier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riy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20), kata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yak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i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100))</w:t>
      </w:r>
    </w:p>
    <w:p w14:paraId="3389604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TANK (larger than 100 litres)/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angi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ing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t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i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chiel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100))</w:t>
      </w:r>
    </w:p>
    <w:p w14:paraId="3840630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TER STORED IN CONTAINERS BOUGHT AT SHOP (E.G. COMMERCIAL BOTTLED WATER)</w:t>
      </w:r>
    </w:p>
    <w:p w14:paraId="1924FE4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Pi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kan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im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ting’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go pi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ngi’ew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e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uk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kaka Pi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hal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hup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ng’iew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14:paraId="3B3CD79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OTHER (SPECIFY: __________________)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dimb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14:paraId="16132C62" w14:textId="4814A64B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DON’T KNOW / ok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ng’eyog</w:t>
      </w:r>
      <w:proofErr w:type="spellEnd"/>
    </w:p>
    <w:p w14:paraId="789A788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8AB9A8D" w14:textId="6FCA7480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When was this </w:t>
      </w:r>
      <w:bookmarkStart w:id="18" w:name="_Hlk511721312"/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container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sed to store 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water that you would give to the youngest child</w:t>
      </w:r>
      <w:bookmarkEnd w:id="18"/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ast cleaned?</w:t>
      </w:r>
    </w:p>
    <w:p w14:paraId="7A54FBA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ODAY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Kawuono</w:t>
      </w:r>
      <w:proofErr w:type="spellEnd"/>
    </w:p>
    <w:p w14:paraId="2947D74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TERDAY/Nyoro</w:t>
      </w:r>
    </w:p>
    <w:p w14:paraId="441A273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N THE LAST WEEK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Jum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kalo</w:t>
      </w:r>
      <w:proofErr w:type="spellEnd"/>
    </w:p>
    <w:p w14:paraId="3A5E5453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N THE LAST MONTH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w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kalo</w:t>
      </w:r>
      <w:proofErr w:type="spellEnd"/>
    </w:p>
    <w:p w14:paraId="4FD5BF9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ONGER THAN THIS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s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war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tin</w:t>
      </w:r>
      <w:proofErr w:type="spellEnd"/>
    </w:p>
    <w:p w14:paraId="562473C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NEVER/Ok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uokega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/</w:t>
      </w:r>
    </w:p>
    <w:p w14:paraId="4F7A644C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DON’T KNOW/ ok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ng’eyo</w:t>
      </w:r>
      <w:proofErr w:type="spellEnd"/>
    </w:p>
    <w:p w14:paraId="25668AA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E12637" w14:textId="3DA90E28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f answer is ‘NEVER’ or ‘DON'T KNOW, skip to Q5</w:t>
      </w:r>
      <w:r w:rsidR="007C3456" w:rsidRPr="0055351E">
        <w:rPr>
          <w:rFonts w:ascii="Times New Roman" w:eastAsia="Times New Roman" w:hAnsi="Times New Roman" w:cs="Times New Roman"/>
          <w:bCs/>
          <w:sz w:val="24"/>
          <w:szCs w:val="24"/>
        </w:rPr>
        <w:t>8</w:t>
      </w:r>
    </w:p>
    <w:p w14:paraId="7D84031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C786865" w14:textId="01C20921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was used to clean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container used to store water that you would give to the youngest child?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Tick all that apply)</w:t>
      </w:r>
    </w:p>
    <w:p w14:paraId="4249C41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ter only</w:t>
      </w:r>
    </w:p>
    <w:p w14:paraId="22F427D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Water and Detergent </w:t>
      </w:r>
    </w:p>
    <w:p w14:paraId="0BA9C85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ter and abrasive (cloth, net or sand)</w:t>
      </w:r>
    </w:p>
    <w:p w14:paraId="0B76710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ter, detergent and abrasive (cloth, net or sand)</w:t>
      </w:r>
    </w:p>
    <w:p w14:paraId="59DB6D8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on’t know</w:t>
      </w:r>
    </w:p>
    <w:p w14:paraId="52053579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CE1389A" w14:textId="6A0BF17F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Which part of the 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container used to store water that you would give to the youngest child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as cleaned? (tick all that apply)</w:t>
      </w:r>
    </w:p>
    <w:p w14:paraId="5745370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nside</w:t>
      </w:r>
    </w:p>
    <w:p w14:paraId="155CBB2C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utside</w:t>
      </w:r>
    </w:p>
    <w:p w14:paraId="2185403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d</w:t>
      </w:r>
    </w:p>
    <w:p w14:paraId="0FFDE89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on’t know</w:t>
      </w:r>
    </w:p>
    <w:p w14:paraId="1AD06B1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8A9AF85" w14:textId="3B67F3C1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0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Are you collecting a sample </w:t>
      </w:r>
      <w:r w:rsidR="00A901A3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r the separate storage for the youngest child 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now?</w:t>
      </w:r>
    </w:p>
    <w:p w14:paraId="30BF4A73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(Request to come back later to collect a sample)</w:t>
      </w:r>
    </w:p>
    <w:p w14:paraId="3597DC0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4489E1F8" w14:textId="1840E691" w:rsidR="00DF7424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No</w:t>
      </w:r>
    </w:p>
    <w:p w14:paraId="61B9932D" w14:textId="4637DF3F" w:rsidR="00DF7424" w:rsidRPr="0055351E" w:rsidRDefault="00DF7424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If No, questionnaire ends</w:t>
      </w:r>
    </w:p>
    <w:p w14:paraId="001C5DD7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B48ABBD" w14:textId="0893A8FD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Is the vessel 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sed to store water that you would give to the youngest child 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accessible for animals or birds?</w:t>
      </w:r>
    </w:p>
    <w:p w14:paraId="0DF1591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3B7719C1" w14:textId="499EC5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6323D4F5" w14:textId="1590067A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Is the vessel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kept above waist height?</w:t>
      </w:r>
    </w:p>
    <w:p w14:paraId="70AD9EA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28321239" w14:textId="465051AE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23F1CE41" w14:textId="0D89CB66" w:rsidR="00276EFE" w:rsidRPr="0055351E" w:rsidRDefault="0066675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3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at is the vessel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de of? (select one only)</w:t>
      </w:r>
    </w:p>
    <w:p w14:paraId="0E825A4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PLASTIC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Plastik</w:t>
      </w:r>
      <w:proofErr w:type="spellEnd"/>
    </w:p>
    <w:p w14:paraId="39CDEDEC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ETAL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huma</w:t>
      </w:r>
      <w:proofErr w:type="spellEnd"/>
    </w:p>
    <w:p w14:paraId="2C2D3CF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LAY/Loo</w:t>
      </w:r>
    </w:p>
    <w:p w14:paraId="5E87CAF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OOD/Bao</w:t>
      </w:r>
    </w:p>
    <w:p w14:paraId="1A81F7F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ERAMIC/GLASS</w:t>
      </w:r>
    </w:p>
    <w:p w14:paraId="0711915A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OTHER – SPECIFY: ____________ /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chiel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-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Wach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dimba</w:t>
      </w:r>
      <w:proofErr w:type="spellEnd"/>
    </w:p>
    <w:p w14:paraId="4801D10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BD079C" w14:textId="5EA01159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4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Do they have a lid currently on the storage vessel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r is it covered? (tick ‘NO’ if the lid is there but not in place covering the container)</w:t>
      </w:r>
    </w:p>
    <w:p w14:paraId="56D9AE2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538E49D7" w14:textId="410F198A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14B3AFF9" w14:textId="58F7CC4C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5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Are there signs of dirt on the container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r lid?</w:t>
      </w:r>
    </w:p>
    <w:p w14:paraId="4C72A86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65B2E25C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1AA2E20E" w14:textId="37288EAB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9F5F5A9" w14:textId="77777777" w:rsidR="00DF7424" w:rsidRPr="0055351E" w:rsidRDefault="00DF7424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D7E85D1" w14:textId="77777777" w:rsidR="00DF7424" w:rsidRPr="0055351E" w:rsidRDefault="00DF7424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A5FB5CB" w14:textId="023A516F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6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Is the water container</w:t>
      </w:r>
      <w:r w:rsidR="00DF7424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 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kept indoor or outdoor?</w:t>
      </w:r>
    </w:p>
    <w:p w14:paraId="74CE1977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NDOOR</w:t>
      </w:r>
    </w:p>
    <w:p w14:paraId="0BAEB33F" w14:textId="63F41ED0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UTDOOR</w:t>
      </w:r>
    </w:p>
    <w:p w14:paraId="481F3F5E" w14:textId="389A227C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If OUTDOOR, skip to Question </w:t>
      </w:r>
      <w:r w:rsidR="00B10A1C" w:rsidRPr="0055351E">
        <w:rPr>
          <w:rFonts w:ascii="Times New Roman" w:eastAsia="Times New Roman" w:hAnsi="Times New Roman" w:cs="Times New Roman"/>
          <w:bCs/>
          <w:sz w:val="24"/>
          <w:szCs w:val="24"/>
        </w:rPr>
        <w:t>67</w:t>
      </w: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1CEDDE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824B2B4" w14:textId="649236EA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7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If indoors, where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s the container used to store water that you would give to the youngest child kept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22E8628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Kitchen</w:t>
      </w:r>
    </w:p>
    <w:p w14:paraId="4819C02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Bedroom</w:t>
      </w:r>
    </w:p>
    <w:p w14:paraId="1EED2E20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iving room</w:t>
      </w:r>
    </w:p>
    <w:p w14:paraId="0C0F3D9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ther (specify)</w:t>
      </w:r>
    </w:p>
    <w:p w14:paraId="3FB9C98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Specify the site (part of the room): _____________</w:t>
      </w:r>
    </w:p>
    <w:p w14:paraId="55742DE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512FC05" w14:textId="4C910C45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66675E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Specify the site (part of the room where the container is kept)</w:t>
      </w:r>
    </w:p>
    <w:p w14:paraId="245B2F9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ext to the door</w:t>
      </w:r>
    </w:p>
    <w:p w14:paraId="571F293D" w14:textId="00C57DB0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way from the door</w:t>
      </w:r>
    </w:p>
    <w:p w14:paraId="337371ED" w14:textId="77777777" w:rsidR="00B10A1C" w:rsidRPr="0055351E" w:rsidRDefault="00B10A1C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17DE2D9" w14:textId="7E2ABB93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69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Can you bring us a sample of the water stored in this container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 though for the youngest child to drink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357488E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 – PERMISSION GRANTED</w:t>
      </w:r>
    </w:p>
    <w:p w14:paraId="52B5F417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 – PERMISSION NOT GRANTED---------(Questionnaire ends)</w:t>
      </w:r>
    </w:p>
    <w:p w14:paraId="312DF2F6" w14:textId="7FF3DFCD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 STORED WATER AVAILABLE ---------(Questionnaire ends)</w:t>
      </w:r>
    </w:p>
    <w:p w14:paraId="4ACE9631" w14:textId="02FE4A78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70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Can you observe 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as/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how the respondent draws water from the container</w:t>
      </w:r>
      <w:r w:rsidR="00B10A1C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given to the youngest child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7264B2E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YES</w:t>
      </w:r>
    </w:p>
    <w:p w14:paraId="1C317290" w14:textId="2E383203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NO--------skip to </w:t>
      </w:r>
      <w:r w:rsidR="008A1976" w:rsidRPr="0055351E">
        <w:rPr>
          <w:rFonts w:ascii="Times New Roman" w:eastAsia="Times New Roman" w:hAnsi="Times New Roman" w:cs="Times New Roman"/>
          <w:bCs/>
          <w:sz w:val="24"/>
          <w:szCs w:val="24"/>
        </w:rPr>
        <w:t>Q73</w:t>
      </w:r>
    </w:p>
    <w:p w14:paraId="3004BBFB" w14:textId="2A0C96D7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Observe the following whilst water</w:t>
      </w:r>
      <w:r w:rsidR="00A82788"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given to the youngest child</w:t>
      </w:r>
      <w:r w:rsidRPr="005535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is being fetched.</w:t>
      </w:r>
    </w:p>
    <w:p w14:paraId="2DE4879B" w14:textId="0E9DF31D" w:rsidR="00276EFE" w:rsidRPr="0055351E" w:rsidRDefault="0066675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71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Does the respondent wash his/her hands before fetching water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at is given to the youngest child</w:t>
      </w:r>
      <w:r w:rsidR="00276EFE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3333201F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4B6424C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5BE47049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T ABLE TO OBSERVE</w:t>
      </w:r>
    </w:p>
    <w:p w14:paraId="65B499FA" w14:textId="4F3C7056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E82CE3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Is there any contact between water and hands as the respondent draws water from the vessel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given to the youngest child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4D9518F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YES – CONTACT WITH HANDS/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Ee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-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itie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udruok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wed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pi</w:t>
      </w:r>
    </w:p>
    <w:p w14:paraId="6BEBB4F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NO – NO CONTACT WITH HANDS/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oy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- Onge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udruok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or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r pi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gi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lwed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4C8A3D8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NOT ABLE TO OBSERVE/ Ne ok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nyal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g’iy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tut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’ ling’</w:t>
      </w:r>
    </w:p>
    <w:p w14:paraId="6E6716C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3E15C49" w14:textId="295C7EA8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E82CE3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How does the respondent take water from the vessel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to store water that you would give to the youngest child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0634772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UP WITH HANDLE</w:t>
      </w:r>
    </w:p>
    <w:p w14:paraId="25CC9BB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UP WITHOUT HANDLE</w:t>
      </w:r>
    </w:p>
    <w:p w14:paraId="357F89D0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JUG</w:t>
      </w:r>
    </w:p>
    <w:p w14:paraId="78D6B67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NCLINED JERRYCAN</w:t>
      </w:r>
    </w:p>
    <w:p w14:paraId="6023057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DIPPER (WITH LONG HANDLE)</w:t>
      </w:r>
    </w:p>
    <w:p w14:paraId="3A967BD4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AP</w:t>
      </w:r>
    </w:p>
    <w:p w14:paraId="3A1951AD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OTHER – SPECIFY: __________________</w:t>
      </w:r>
    </w:p>
    <w:p w14:paraId="785F35A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NOT ABLE TO OBSERVE/ Ne ok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anyal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giy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ling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’ ling’</w:t>
      </w:r>
    </w:p>
    <w:p w14:paraId="7799753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03AE363" w14:textId="153AD5A3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If TAP, OTHER, JERRYCAN or NOT ABLE TO OBSERVE, skip to Q</w:t>
      </w:r>
      <w:r w:rsidR="00285E4A" w:rsidRPr="0055351E">
        <w:rPr>
          <w:rFonts w:ascii="Times New Roman" w:eastAsia="Times New Roman" w:hAnsi="Times New Roman" w:cs="Times New Roman"/>
          <w:bCs/>
          <w:sz w:val="24"/>
          <w:szCs w:val="24"/>
        </w:rPr>
        <w:t>73</w:t>
      </w: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497E8B4" w14:textId="77777777" w:rsidR="00A82788" w:rsidRPr="0055351E" w:rsidRDefault="00A82788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2A0436" w14:textId="77777777" w:rsidR="00A82788" w:rsidRPr="0055351E" w:rsidRDefault="00A82788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B955F8" w14:textId="77777777" w:rsidR="00A82788" w:rsidRPr="0055351E" w:rsidRDefault="00A82788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3210DA" w14:textId="6105FE80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E82CE3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 Where do they put the cup, dipper, or jug after using it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 draw water given to the youngest child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</w:p>
    <w:p w14:paraId="64F5E8A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UP/DIPPER/JUG IS PUT BACK IN THE WATER IN THE VESSEL</w:t>
      </w:r>
    </w:p>
    <w:p w14:paraId="48EB2236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UP/DIPPER/JUG IS PLACED ON OR TIED TO OUTSIDE OF THE VESSEL.</w:t>
      </w:r>
    </w:p>
    <w:p w14:paraId="7F8C5FC2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UP/DIPPER/JUG IS PUT SOMEWHERE ELSE</w:t>
      </w:r>
    </w:p>
    <w:p w14:paraId="47429621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086452E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TAKING THE HOUSEHOLD WATER SAMPLE</w:t>
      </w:r>
    </w:p>
    <w:p w14:paraId="1A18E3B5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Kawo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pi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matin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mar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ranyisi</w:t>
      </w:r>
      <w:proofErr w:type="spellEnd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nonro</w:t>
      </w:r>
      <w:proofErr w:type="spellEnd"/>
    </w:p>
    <w:p w14:paraId="47E4631B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BAE02C" w14:textId="57E15AD4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E82CE3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. Pour water into sample bottle and record sample bottle ID: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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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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(for the stored water given to the youngest child to drink)</w:t>
      </w:r>
    </w:p>
    <w:p w14:paraId="5F36B7E6" w14:textId="473E4A0E" w:rsidR="00276EFE" w:rsidRPr="0055351E" w:rsidRDefault="00276EFE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(Ente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atleas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9 characters)</w:t>
      </w:r>
    </w:p>
    <w:p w14:paraId="5139CA12" w14:textId="1C563A64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0D5DA0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b. Confirm sample ID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for stored water given to the youngest child to drink) ---------------------------</w:t>
      </w:r>
    </w:p>
    <w:p w14:paraId="3109F460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(Enter </w:t>
      </w:r>
      <w:proofErr w:type="spellStart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>atleast</w:t>
      </w:r>
      <w:proofErr w:type="spellEnd"/>
      <w:r w:rsidRPr="0055351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9 characters)</w:t>
      </w:r>
    </w:p>
    <w:p w14:paraId="65F0C690" w14:textId="6E25E7D7" w:rsidR="00276EFE" w:rsidRPr="0055351E" w:rsidRDefault="00276EFE" w:rsidP="0027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E64BD5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DD67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)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Look at the sample of water </w:t>
      </w:r>
      <w:r w:rsidR="00A82788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iven to the youngest child 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and tick all observations that you see</w:t>
      </w:r>
    </w:p>
    <w:p w14:paraId="60FE6B49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oloured water</w:t>
      </w:r>
    </w:p>
    <w:p w14:paraId="1B66BBB8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loudy water</w:t>
      </w:r>
    </w:p>
    <w:p w14:paraId="4F3C4069" w14:textId="77777777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Floating/Suspended particles</w:t>
      </w:r>
    </w:p>
    <w:p w14:paraId="68CEBCE8" w14:textId="557FC952" w:rsidR="00276EFE" w:rsidRPr="0055351E" w:rsidRDefault="00276EFE" w:rsidP="00276EF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Cs/>
          <w:sz w:val="24"/>
          <w:szCs w:val="24"/>
        </w:rPr>
        <w:t>Clear water</w:t>
      </w:r>
    </w:p>
    <w:p w14:paraId="4782B95C" w14:textId="18F49436" w:rsidR="00BB3322" w:rsidRPr="0055351E" w:rsidRDefault="00DD6732" w:rsidP="0072607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Q7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 b)</w:t>
      </w: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437AB"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Level of chlorine **(in ppm or mg/</w:t>
      </w:r>
      <w:proofErr w:type="gramStart"/>
      <w:r w:rsidR="006437AB"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l)*</w:t>
      </w:r>
      <w:proofErr w:type="gramEnd"/>
      <w:r w:rsidR="006437AB" w:rsidRP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437AB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 w:rsidR="006437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="006437AB"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water given to the youngest child</w:t>
      </w:r>
    </w:p>
    <w:p w14:paraId="7E256964" w14:textId="6E95B21E" w:rsidR="00285E4A" w:rsidRPr="0055351E" w:rsidRDefault="00285E4A" w:rsidP="0072607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351E">
        <w:rPr>
          <w:rFonts w:ascii="Times New Roman" w:eastAsia="Times New Roman" w:hAnsi="Times New Roman" w:cs="Times New Roman"/>
          <w:b/>
          <w:bCs/>
          <w:sz w:val="24"/>
          <w:szCs w:val="24"/>
        </w:rPr>
        <w:t>#####END####</w:t>
      </w:r>
    </w:p>
    <w:sectPr w:rsidR="00285E4A" w:rsidRPr="0055351E" w:rsidSect="007F2D22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CFE76" w14:textId="77777777" w:rsidR="00CF427A" w:rsidRDefault="00CF427A">
      <w:pPr>
        <w:spacing w:after="0" w:line="240" w:lineRule="auto"/>
      </w:pPr>
      <w:r>
        <w:separator/>
      </w:r>
    </w:p>
  </w:endnote>
  <w:endnote w:type="continuationSeparator" w:id="0">
    <w:p w14:paraId="7DAAACB6" w14:textId="77777777" w:rsidR="00CF427A" w:rsidRDefault="00C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3C6DCA" w14:textId="629299EB" w:rsidR="0059307B" w:rsidRPr="000F5DF3" w:rsidRDefault="0059307B">
    <w:pPr>
      <w:pStyle w:val="Footer"/>
      <w:jc w:val="center"/>
      <w:rPr>
        <w:caps/>
        <w:noProof/>
      </w:rPr>
    </w:pPr>
    <w:r>
      <w:t>Version 2.5 22</w:t>
    </w:r>
    <w:r w:rsidRPr="00BF594C">
      <w:rPr>
        <w:vertAlign w:val="superscript"/>
      </w:rPr>
      <w:t xml:space="preserve">nd </w:t>
    </w:r>
    <w:r>
      <w:t>October</w:t>
    </w:r>
    <w:r w:rsidRPr="000F5DF3">
      <w:t xml:space="preserve"> 2018</w:t>
    </w:r>
  </w:p>
  <w:p w14:paraId="6CA78327" w14:textId="75C12AAC" w:rsidR="0059307B" w:rsidRDefault="005930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7018B" w14:textId="3276FD38" w:rsidR="0059307B" w:rsidRDefault="0059307B" w:rsidP="00440C25">
    <w:pPr>
      <w:pStyle w:val="Footer"/>
      <w:pBdr>
        <w:top w:val="single" w:sz="4" w:space="1" w:color="auto"/>
      </w:pBdr>
    </w:pPr>
    <w:r>
      <w:tab/>
      <w:t xml:space="preserve">                                                                         Version 2.5 22</w:t>
    </w:r>
    <w:r w:rsidRPr="00B37CA7">
      <w:rPr>
        <w:vertAlign w:val="superscript"/>
      </w:rPr>
      <w:t>nd</w:t>
    </w:r>
    <w:r>
      <w:t xml:space="preserve"> October 2018</w:t>
    </w:r>
  </w:p>
  <w:p w14:paraId="626311A1" w14:textId="77777777" w:rsidR="0059307B" w:rsidRDefault="005930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0967C" w14:textId="77777777" w:rsidR="00CF427A" w:rsidRDefault="00CF427A">
      <w:pPr>
        <w:spacing w:after="0" w:line="240" w:lineRule="auto"/>
      </w:pPr>
      <w:r>
        <w:separator/>
      </w:r>
    </w:p>
  </w:footnote>
  <w:footnote w:type="continuationSeparator" w:id="0">
    <w:p w14:paraId="188488B7" w14:textId="77777777" w:rsidR="00CF427A" w:rsidRDefault="00C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54479" w14:textId="0E2EC8C8" w:rsidR="0059307B" w:rsidRDefault="0059307B" w:rsidP="007F2D22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 w:rsidR="00610F8C">
      <w:rPr>
        <w:noProof/>
      </w:rPr>
      <w:t>3</w:t>
    </w:r>
    <w:r>
      <w:fldChar w:fldCharType="end"/>
    </w:r>
    <w:r>
      <w:rPr>
        <w:noProof/>
      </w:rPr>
      <w:tab/>
    </w:r>
  </w:p>
  <w:p w14:paraId="095083AB" w14:textId="77777777" w:rsidR="0059307B" w:rsidRPr="00F078B5" w:rsidRDefault="0059307B" w:rsidP="007F2D22">
    <w:pPr>
      <w:pStyle w:val="Header"/>
      <w:pBdr>
        <w:bottom w:val="single" w:sz="4" w:space="1" w:color="auto"/>
      </w:pBdr>
      <w:jc w:val="center"/>
      <w:rPr>
        <w:i/>
        <w:i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B3F68A" w14:textId="41B6C534" w:rsidR="0059307B" w:rsidRDefault="0059307B" w:rsidP="007F2D22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 w:rsidR="00610F8C">
      <w:rPr>
        <w:noProof/>
      </w:rPr>
      <w:t>21</w:t>
    </w:r>
    <w:r>
      <w:fldChar w:fldCharType="end"/>
    </w:r>
    <w:r>
      <w:rPr>
        <w:noProof/>
      </w:rPr>
      <w:tab/>
    </w:r>
    <w:r w:rsidRPr="00B17C5F">
      <w:rPr>
        <w:i/>
        <w:iCs/>
        <w:noProof/>
      </w:rPr>
      <w:t>Drinking-water under a “One Health” lens: quantifying microbial contamination pathways between livestock and drinking-water</w:t>
    </w:r>
  </w:p>
  <w:p w14:paraId="2605DA36" w14:textId="77777777" w:rsidR="0059307B" w:rsidRPr="00F078B5" w:rsidRDefault="0059307B" w:rsidP="007F2D22">
    <w:pPr>
      <w:pStyle w:val="Header"/>
      <w:pBdr>
        <w:bottom w:val="single" w:sz="4" w:space="1" w:color="auto"/>
      </w:pBdr>
      <w:jc w:val="cent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DF27A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C22EF2"/>
    <w:multiLevelType w:val="hybridMultilevel"/>
    <w:tmpl w:val="6B6A4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E36C8"/>
    <w:multiLevelType w:val="hybridMultilevel"/>
    <w:tmpl w:val="FB7A04D6"/>
    <w:lvl w:ilvl="0" w:tplc="7408C368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84E73"/>
    <w:multiLevelType w:val="hybridMultilevel"/>
    <w:tmpl w:val="3C7001B4"/>
    <w:lvl w:ilvl="0" w:tplc="4F6C386E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63A14"/>
    <w:multiLevelType w:val="hybridMultilevel"/>
    <w:tmpl w:val="62BC5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980FC3"/>
    <w:multiLevelType w:val="hybridMultilevel"/>
    <w:tmpl w:val="B9E29D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466641"/>
    <w:multiLevelType w:val="hybridMultilevel"/>
    <w:tmpl w:val="937A473E"/>
    <w:lvl w:ilvl="0" w:tplc="45541B5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761"/>
    <w:rsid w:val="00004F5A"/>
    <w:rsid w:val="00005422"/>
    <w:rsid w:val="00012A0F"/>
    <w:rsid w:val="000200E1"/>
    <w:rsid w:val="00025BB6"/>
    <w:rsid w:val="00033AB4"/>
    <w:rsid w:val="0007171E"/>
    <w:rsid w:val="0007792E"/>
    <w:rsid w:val="000B0354"/>
    <w:rsid w:val="000D5DA0"/>
    <w:rsid w:val="000E2BC5"/>
    <w:rsid w:val="000F04F4"/>
    <w:rsid w:val="000F5DF3"/>
    <w:rsid w:val="00132486"/>
    <w:rsid w:val="00141073"/>
    <w:rsid w:val="0016342C"/>
    <w:rsid w:val="0017243D"/>
    <w:rsid w:val="001849F8"/>
    <w:rsid w:val="001A4003"/>
    <w:rsid w:val="001E098F"/>
    <w:rsid w:val="001F79B0"/>
    <w:rsid w:val="00201D3A"/>
    <w:rsid w:val="00254D4B"/>
    <w:rsid w:val="00276EFE"/>
    <w:rsid w:val="00285E4A"/>
    <w:rsid w:val="00295700"/>
    <w:rsid w:val="002A1BEA"/>
    <w:rsid w:val="002B7432"/>
    <w:rsid w:val="002C3CC8"/>
    <w:rsid w:val="002D417F"/>
    <w:rsid w:val="002E67A4"/>
    <w:rsid w:val="002F569F"/>
    <w:rsid w:val="00310892"/>
    <w:rsid w:val="00316B7F"/>
    <w:rsid w:val="00340AAF"/>
    <w:rsid w:val="00396188"/>
    <w:rsid w:val="003C581C"/>
    <w:rsid w:val="003E2210"/>
    <w:rsid w:val="003F0AC4"/>
    <w:rsid w:val="0041517B"/>
    <w:rsid w:val="00440C25"/>
    <w:rsid w:val="004802A8"/>
    <w:rsid w:val="00481761"/>
    <w:rsid w:val="0048202B"/>
    <w:rsid w:val="004A3988"/>
    <w:rsid w:val="004C2B5F"/>
    <w:rsid w:val="004D26BB"/>
    <w:rsid w:val="004E0958"/>
    <w:rsid w:val="004E1D02"/>
    <w:rsid w:val="004F5673"/>
    <w:rsid w:val="00513CCF"/>
    <w:rsid w:val="00515948"/>
    <w:rsid w:val="005367AE"/>
    <w:rsid w:val="00550D7C"/>
    <w:rsid w:val="0055351E"/>
    <w:rsid w:val="00581647"/>
    <w:rsid w:val="0059307B"/>
    <w:rsid w:val="00603464"/>
    <w:rsid w:val="0060565A"/>
    <w:rsid w:val="00606665"/>
    <w:rsid w:val="00610F8C"/>
    <w:rsid w:val="00611BAF"/>
    <w:rsid w:val="006410A2"/>
    <w:rsid w:val="006437AB"/>
    <w:rsid w:val="00643DAB"/>
    <w:rsid w:val="00651CBE"/>
    <w:rsid w:val="0066675E"/>
    <w:rsid w:val="006D6302"/>
    <w:rsid w:val="006E0592"/>
    <w:rsid w:val="006E1D1F"/>
    <w:rsid w:val="006E43E8"/>
    <w:rsid w:val="006F366E"/>
    <w:rsid w:val="00722121"/>
    <w:rsid w:val="00722620"/>
    <w:rsid w:val="00722F03"/>
    <w:rsid w:val="00726073"/>
    <w:rsid w:val="00744283"/>
    <w:rsid w:val="00757A39"/>
    <w:rsid w:val="007B28C4"/>
    <w:rsid w:val="007C3456"/>
    <w:rsid w:val="007E7FE7"/>
    <w:rsid w:val="007F2D22"/>
    <w:rsid w:val="00835DB8"/>
    <w:rsid w:val="00874FE3"/>
    <w:rsid w:val="00876818"/>
    <w:rsid w:val="00884C9E"/>
    <w:rsid w:val="00896AA5"/>
    <w:rsid w:val="008A1976"/>
    <w:rsid w:val="008B0856"/>
    <w:rsid w:val="008B0CF8"/>
    <w:rsid w:val="008B761A"/>
    <w:rsid w:val="00916346"/>
    <w:rsid w:val="0091775B"/>
    <w:rsid w:val="009369D5"/>
    <w:rsid w:val="009955C3"/>
    <w:rsid w:val="009B1A23"/>
    <w:rsid w:val="009B2475"/>
    <w:rsid w:val="009B32BB"/>
    <w:rsid w:val="009F498D"/>
    <w:rsid w:val="00A11D32"/>
    <w:rsid w:val="00A207DF"/>
    <w:rsid w:val="00A422CD"/>
    <w:rsid w:val="00A50854"/>
    <w:rsid w:val="00A5496A"/>
    <w:rsid w:val="00A55123"/>
    <w:rsid w:val="00A82788"/>
    <w:rsid w:val="00A901A3"/>
    <w:rsid w:val="00A96510"/>
    <w:rsid w:val="00AC2FB8"/>
    <w:rsid w:val="00AF10E7"/>
    <w:rsid w:val="00B10A1C"/>
    <w:rsid w:val="00B17C75"/>
    <w:rsid w:val="00B252F5"/>
    <w:rsid w:val="00B358DD"/>
    <w:rsid w:val="00B37CA7"/>
    <w:rsid w:val="00B52303"/>
    <w:rsid w:val="00B61F83"/>
    <w:rsid w:val="00BB3322"/>
    <w:rsid w:val="00BB4BD8"/>
    <w:rsid w:val="00BB7E96"/>
    <w:rsid w:val="00BC10DE"/>
    <w:rsid w:val="00BC4992"/>
    <w:rsid w:val="00BF388D"/>
    <w:rsid w:val="00BF594C"/>
    <w:rsid w:val="00C00176"/>
    <w:rsid w:val="00C16560"/>
    <w:rsid w:val="00C206C5"/>
    <w:rsid w:val="00C22A01"/>
    <w:rsid w:val="00C454CE"/>
    <w:rsid w:val="00C6090E"/>
    <w:rsid w:val="00C768CB"/>
    <w:rsid w:val="00C771D7"/>
    <w:rsid w:val="00C906BE"/>
    <w:rsid w:val="00C95EDC"/>
    <w:rsid w:val="00CA6FD3"/>
    <w:rsid w:val="00CB15C7"/>
    <w:rsid w:val="00CB15F9"/>
    <w:rsid w:val="00CB6621"/>
    <w:rsid w:val="00CB6B59"/>
    <w:rsid w:val="00CC6955"/>
    <w:rsid w:val="00CF427A"/>
    <w:rsid w:val="00CF7583"/>
    <w:rsid w:val="00D3252F"/>
    <w:rsid w:val="00D46E04"/>
    <w:rsid w:val="00D5595F"/>
    <w:rsid w:val="00D739E4"/>
    <w:rsid w:val="00D7683C"/>
    <w:rsid w:val="00D90E3F"/>
    <w:rsid w:val="00D91E4A"/>
    <w:rsid w:val="00D937A3"/>
    <w:rsid w:val="00DD6732"/>
    <w:rsid w:val="00DD751E"/>
    <w:rsid w:val="00DE125A"/>
    <w:rsid w:val="00DE5B60"/>
    <w:rsid w:val="00DF7424"/>
    <w:rsid w:val="00E64BD5"/>
    <w:rsid w:val="00E82CE3"/>
    <w:rsid w:val="00E97B96"/>
    <w:rsid w:val="00EA16E6"/>
    <w:rsid w:val="00EB1D06"/>
    <w:rsid w:val="00EC2A48"/>
    <w:rsid w:val="00EC7FF8"/>
    <w:rsid w:val="00EE4309"/>
    <w:rsid w:val="00EF64ED"/>
    <w:rsid w:val="00F00F4B"/>
    <w:rsid w:val="00F02E41"/>
    <w:rsid w:val="00F35FAC"/>
    <w:rsid w:val="00F364FB"/>
    <w:rsid w:val="00F61759"/>
    <w:rsid w:val="00F63DA8"/>
    <w:rsid w:val="00F64CB3"/>
    <w:rsid w:val="00F72E1A"/>
    <w:rsid w:val="00F75B7B"/>
    <w:rsid w:val="00F83BD7"/>
    <w:rsid w:val="00F932F3"/>
    <w:rsid w:val="00F95463"/>
    <w:rsid w:val="00FB0DE1"/>
    <w:rsid w:val="00FB3D12"/>
    <w:rsid w:val="00FC14A6"/>
    <w:rsid w:val="00FE2E00"/>
    <w:rsid w:val="00FE57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DFD08"/>
  <w15:chartTrackingRefBased/>
  <w15:docId w15:val="{4D254CB5-B0FD-4B61-BA29-E87AFD96F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761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761"/>
    <w:pPr>
      <w:keepNext/>
      <w:keepLines/>
      <w:spacing w:before="240" w:after="0"/>
      <w:outlineLvl w:val="0"/>
    </w:pPr>
    <w:rPr>
      <w:rFonts w:ascii="Calibri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81761"/>
    <w:pPr>
      <w:keepNext/>
      <w:keepLines/>
      <w:spacing w:before="200" w:after="0"/>
      <w:outlineLvl w:val="1"/>
    </w:pPr>
    <w:rPr>
      <w:rFonts w:ascii="Calibri Light" w:hAnsi="Calibri Light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1761"/>
    <w:pPr>
      <w:keepNext/>
      <w:keepLines/>
      <w:spacing w:before="40" w:after="0"/>
      <w:outlineLvl w:val="2"/>
    </w:pPr>
    <w:rPr>
      <w:rFonts w:ascii="Calibri Light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761"/>
    <w:rPr>
      <w:rFonts w:ascii="Calibri Light" w:eastAsia="SimSun" w:hAnsi="Calibri Light" w:cs="Times New Roman"/>
      <w:color w:val="2E74B5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1761"/>
    <w:rPr>
      <w:rFonts w:ascii="Calibri Light" w:eastAsia="SimSun" w:hAnsi="Calibri Light" w:cs="Times New Roman"/>
      <w:b/>
      <w:bCs/>
      <w:color w:val="5B9BD5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81761"/>
    <w:rPr>
      <w:rFonts w:ascii="Calibri Light" w:eastAsia="SimSun" w:hAnsi="Calibri Light" w:cs="Times New Roman"/>
      <w:color w:val="1F4D78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481761"/>
    <w:pPr>
      <w:spacing w:after="0" w:line="240" w:lineRule="auto"/>
    </w:pPr>
    <w:rPr>
      <w:rFonts w:ascii="Calibri" w:eastAsia="SimSun" w:hAnsi="Calibri" w:cs="Arial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4817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1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761"/>
    <w:rPr>
      <w:rFonts w:ascii="Calibri" w:eastAsia="SimSun" w:hAnsi="Calibri" w:cs="Arial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481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761"/>
    <w:rPr>
      <w:rFonts w:ascii="Calibri" w:eastAsia="SimSun" w:hAnsi="Calibri" w:cs="Arial"/>
      <w:lang w:val="en-GB" w:eastAsia="zh-CN"/>
    </w:rPr>
  </w:style>
  <w:style w:type="character" w:styleId="CommentReference">
    <w:name w:val="annotation reference"/>
    <w:uiPriority w:val="99"/>
    <w:semiHidden/>
    <w:unhideWhenUsed/>
    <w:rsid w:val="00481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761"/>
    <w:rPr>
      <w:rFonts w:ascii="Calibri" w:eastAsia="SimSun" w:hAnsi="Calibri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761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61"/>
    <w:rPr>
      <w:rFonts w:ascii="Segoe UI" w:eastAsia="SimSun" w:hAnsi="Segoe UI" w:cs="Segoe UI"/>
      <w:sz w:val="18"/>
      <w:szCs w:val="18"/>
      <w:lang w:val="en-GB" w:eastAsia="zh-CN"/>
    </w:rPr>
  </w:style>
  <w:style w:type="character" w:styleId="Hyperlink">
    <w:name w:val="Hyperlink"/>
    <w:uiPriority w:val="99"/>
    <w:unhideWhenUsed/>
    <w:rsid w:val="0048176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176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il">
    <w:name w:val="il"/>
    <w:basedOn w:val="DefaultParagraphFont"/>
    <w:rsid w:val="00132486"/>
  </w:style>
  <w:style w:type="paragraph" w:customStyle="1" w:styleId="m-2899092378510780736xmsonormal">
    <w:name w:val="m_-2899092378510780736xmsonormal"/>
    <w:basedOn w:val="Normal"/>
    <w:rsid w:val="00132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9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.a.wright@soton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5251</Words>
  <Characters>29934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</dc:creator>
  <cp:keywords/>
  <dc:description/>
  <cp:lastModifiedBy>James Wright</cp:lastModifiedBy>
  <cp:revision>3</cp:revision>
  <dcterms:created xsi:type="dcterms:W3CDTF">2021-01-28T10:23:00Z</dcterms:created>
  <dcterms:modified xsi:type="dcterms:W3CDTF">2021-01-28T13:53:00Z</dcterms:modified>
</cp:coreProperties>
</file>